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30E6A" w14:textId="74EE7939" w:rsidR="00AE1C88" w:rsidRDefault="00111781" w:rsidP="00674BC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ONLINE SUPPLEMENT</w:t>
      </w:r>
    </w:p>
    <w:p w14:paraId="70A934B8" w14:textId="77777777" w:rsidR="00111781" w:rsidRDefault="00111781" w:rsidP="00674BC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FCA86" w14:textId="77777777" w:rsidR="00111781" w:rsidRDefault="00111781" w:rsidP="00674BC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26B46C" w14:textId="33804DD3" w:rsidR="00111781" w:rsidRPr="00111781" w:rsidRDefault="00111781" w:rsidP="00674BC2">
      <w:pPr>
        <w:spacing w:after="0" w:line="240" w:lineRule="auto"/>
        <w:ind w:left="270" w:right="296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nge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tilit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nds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men’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tilit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ires in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ke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micid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11781">
        <w:rPr>
          <w:rFonts w:ascii="Times New Roman" w:hAnsi="Times New Roman" w:cs="Times New Roman"/>
          <w:b/>
          <w:bCs/>
          <w:sz w:val="24"/>
          <w:szCs w:val="24"/>
          <w:lang w:val="en-US"/>
        </w:rPr>
        <w:t>urge in Mexico</w:t>
      </w:r>
    </w:p>
    <w:p w14:paraId="51294659" w14:textId="77777777" w:rsidR="00111781" w:rsidRPr="00111781" w:rsidRDefault="00111781" w:rsidP="0011178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="Times New Roman" w:hAnsi="Times New Roman" w:cs="Times New Roman"/>
          <w:b/>
          <w:bCs/>
          <w:smallCaps w:val="0"/>
          <w:spacing w:val="0"/>
          <w:sz w:val="20"/>
          <w:szCs w:val="20"/>
        </w:rPr>
        <w:id w:val="-1450234527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</w:rPr>
      </w:sdtEndPr>
      <w:sdtContent>
        <w:p w14:paraId="3623C27C" w14:textId="751F81EB" w:rsidR="00852D46" w:rsidRPr="00A72153" w:rsidRDefault="00852D46">
          <w:pPr>
            <w:pStyle w:val="TOCHeading"/>
            <w:rPr>
              <w:rFonts w:ascii="Times New Roman" w:hAnsi="Times New Roman" w:cs="Times New Roman"/>
              <w:b/>
              <w:bCs/>
              <w:i/>
              <w:iCs/>
              <w:smallCaps w:val="0"/>
              <w:sz w:val="24"/>
              <w:szCs w:val="24"/>
            </w:rPr>
          </w:pPr>
          <w:r w:rsidRPr="00A72153">
            <w:rPr>
              <w:rFonts w:ascii="Times New Roman" w:hAnsi="Times New Roman" w:cs="Times New Roman"/>
              <w:b/>
              <w:bCs/>
              <w:i/>
              <w:iCs/>
              <w:smallCaps w:val="0"/>
              <w:sz w:val="24"/>
              <w:szCs w:val="24"/>
            </w:rPr>
            <w:t>Table of Contents</w:t>
          </w:r>
        </w:p>
        <w:p w14:paraId="601EBA09" w14:textId="35BBE1AA" w:rsidR="00FB5647" w:rsidRDefault="00852D46">
          <w:pPr>
            <w:pStyle w:val="TOC1"/>
            <w:tabs>
              <w:tab w:val="right" w:leader="dot" w:pos="9016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r w:rsidRPr="00721894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fldChar w:fldCharType="begin"/>
          </w:r>
          <w:r w:rsidRPr="00721894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instrText xml:space="preserve"> TOC \o "1-3" \h \z \u </w:instrText>
          </w:r>
          <w:r w:rsidRPr="00721894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fldChar w:fldCharType="separate"/>
          </w:r>
          <w:hyperlink w:anchor="_Toc213237102" w:history="1">
            <w:r w:rsidR="00FB5647" w:rsidRPr="00085461">
              <w:rPr>
                <w:rStyle w:val="Hyperlink"/>
                <w:rFonts w:ascii="Times New Roman Bold" w:eastAsia="Times New Roman" w:hAnsi="Times New Roman Bold" w:cs="Times New Roman"/>
                <w:noProof/>
              </w:rPr>
              <w:t>A. Supplementary Tables for Municipal-Level Analyses</w:t>
            </w:r>
            <w:r w:rsidR="00FB5647">
              <w:rPr>
                <w:noProof/>
                <w:webHidden/>
              </w:rPr>
              <w:tab/>
            </w:r>
            <w:r w:rsidR="00FB5647">
              <w:rPr>
                <w:noProof/>
                <w:webHidden/>
              </w:rPr>
              <w:fldChar w:fldCharType="begin"/>
            </w:r>
            <w:r w:rsidR="00FB5647">
              <w:rPr>
                <w:noProof/>
                <w:webHidden/>
              </w:rPr>
              <w:instrText xml:space="preserve"> PAGEREF _Toc213237102 \h </w:instrText>
            </w:r>
            <w:r w:rsidR="00FB5647">
              <w:rPr>
                <w:noProof/>
                <w:webHidden/>
              </w:rPr>
            </w:r>
            <w:r w:rsidR="00FB5647"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2</w:t>
            </w:r>
            <w:r w:rsidR="00FB5647">
              <w:rPr>
                <w:noProof/>
                <w:webHidden/>
              </w:rPr>
              <w:fldChar w:fldCharType="end"/>
            </w:r>
          </w:hyperlink>
        </w:p>
        <w:p w14:paraId="15D3CDE1" w14:textId="7A782FA3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03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8DE5B6" w14:textId="49CC92BE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04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B26111" w14:textId="742C49C2" w:rsidR="00FB5647" w:rsidRDefault="00FB5647">
          <w:pPr>
            <w:pStyle w:val="TOC1"/>
            <w:tabs>
              <w:tab w:val="right" w:leader="dot" w:pos="9016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213237105" w:history="1">
            <w:r w:rsidRPr="00085461">
              <w:rPr>
                <w:rStyle w:val="Hyperlink"/>
                <w:rFonts w:ascii="Times New Roman" w:eastAsia="Times New Roman" w:hAnsi="Times New Roman" w:cs="Times New Roman"/>
                <w:noProof/>
              </w:rPr>
              <w:t>B. Results Using Crude Birth Rate Instead of Total Fertility R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429D04" w14:textId="033A345F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06" w:history="1">
            <w:r w:rsidRPr="00085461">
              <w:rPr>
                <w:rStyle w:val="Hyperlink"/>
                <w:rFonts w:ascii="Times New Roman Bold" w:hAnsi="Times New Roman Bold" w:cs="Times New Roman"/>
                <w:noProof/>
              </w:rPr>
              <w:t>Tabl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8EAC78" w14:textId="0F062E0E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07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7B67EA" w14:textId="20F745B9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08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Figur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4E3A46" w14:textId="2F0ABDF5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09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Figur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1E6719" w14:textId="454F2B4F" w:rsidR="00FB5647" w:rsidRDefault="00FB5647">
          <w:pPr>
            <w:pStyle w:val="TOC1"/>
            <w:tabs>
              <w:tab w:val="right" w:leader="dot" w:pos="9016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213237110" w:history="1">
            <w:r w:rsidRPr="00085461">
              <w:rPr>
                <w:rStyle w:val="Hyperlink"/>
                <w:rFonts w:ascii="Times New Roman" w:eastAsia="Times New Roman" w:hAnsi="Times New Roman" w:cs="Times New Roman"/>
                <w:noProof/>
              </w:rPr>
              <w:t>C. Fixed-Effects Models for Birth and Homicide Counts Instead of R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65F17D" w14:textId="66E7A971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11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5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EE2639" w14:textId="340FDFE0" w:rsidR="00FB5647" w:rsidRDefault="00FB5647">
          <w:pPr>
            <w:pStyle w:val="TOC1"/>
            <w:tabs>
              <w:tab w:val="right" w:leader="dot" w:pos="9016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213237112" w:history="1">
            <w:r w:rsidRPr="00085461">
              <w:rPr>
                <w:rStyle w:val="Hyperlink"/>
                <w:rFonts w:ascii="Times New Roman Bold" w:eastAsia="Times New Roman" w:hAnsi="Times New Roman Bold" w:cs="Times New Roman"/>
                <w:noProof/>
              </w:rPr>
              <w:t>D. Results from Staggered Difference-In-Differences Approach with Relative Thresholds for Changes in the Homicide R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3D1C10" w14:textId="3AF7F96C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13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Figur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6A9D54" w14:textId="656D6987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14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Figure S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2281BF" w14:textId="14DE4E45" w:rsidR="00FB5647" w:rsidRDefault="00FB5647">
          <w:pPr>
            <w:pStyle w:val="TOC1"/>
            <w:tabs>
              <w:tab w:val="right" w:leader="dot" w:pos="9016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213237115" w:history="1">
            <w:r w:rsidRPr="00085461">
              <w:rPr>
                <w:rStyle w:val="Hyperlink"/>
                <w:rFonts w:ascii="Times New Roman Bold" w:eastAsia="Times New Roman" w:hAnsi="Times New Roman Bold" w:cs="Times New Roman"/>
                <w:noProof/>
              </w:rPr>
              <w:t>E. Results from Random and Fixed-Effects Models for Fertility Desires without Municipality Time Tren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D85B3F" w14:textId="1D8A7256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16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31583B" w14:textId="5153EF0C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17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7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1288D5" w14:textId="05416E5B" w:rsidR="00FB5647" w:rsidRDefault="00FB5647">
          <w:pPr>
            <w:pStyle w:val="TOC1"/>
            <w:tabs>
              <w:tab w:val="right" w:leader="dot" w:pos="9016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213237118" w:history="1">
            <w:r w:rsidRPr="00085461">
              <w:rPr>
                <w:rStyle w:val="Hyperlink"/>
                <w:rFonts w:ascii="Times New Roman Bold" w:eastAsia="Times New Roman" w:hAnsi="Times New Roman Bold" w:cs="Times New Roman"/>
                <w:noProof/>
              </w:rPr>
              <w:t>F. Unabridged Tables Corresponding to Manuscript Tabl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180C1A" w14:textId="39640CD2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19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8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95082F" w14:textId="6972DBB8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20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9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67922B" w14:textId="36FB2A4C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21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1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5F6413" w14:textId="54F2EF7C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22" w:history="1">
            <w:r w:rsidRPr="00085461">
              <w:rPr>
                <w:rStyle w:val="Hyperlink"/>
                <w:rFonts w:ascii="Times New Roman Bold" w:hAnsi="Times New Roman Bold" w:cs="Times New Roman"/>
                <w:noProof/>
              </w:rPr>
              <w:t>Table S1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8EF3C8" w14:textId="06DA46E9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23" w:history="1">
            <w:r w:rsidRPr="00085461">
              <w:rPr>
                <w:rStyle w:val="Hyperlink"/>
                <w:rFonts w:ascii="Times New Roman Bold" w:hAnsi="Times New Roman Bold" w:cs="Times New Roman"/>
                <w:noProof/>
              </w:rPr>
              <w:t>Table S1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2B396A" w14:textId="5F8583AC" w:rsidR="00FB5647" w:rsidRDefault="00FB5647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3237124" w:history="1">
            <w:r w:rsidRPr="00085461">
              <w:rPr>
                <w:rStyle w:val="Hyperlink"/>
                <w:rFonts w:ascii="Times New Roman" w:hAnsi="Times New Roman" w:cs="Times New Roman"/>
                <w:noProof/>
              </w:rPr>
              <w:t>Table S1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2371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1F6F"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7B3DF7" w14:textId="04B830CC" w:rsidR="006F2BD8" w:rsidRPr="00721894" w:rsidRDefault="00852D46">
          <w:pPr>
            <w:rPr>
              <w:b/>
              <w:bCs/>
              <w:noProof/>
            </w:rPr>
          </w:pPr>
          <w:r w:rsidRPr="00721894">
            <w:rPr>
              <w:rFonts w:ascii="Times New Roman" w:hAnsi="Times New Roman" w:cs="Times New Roman"/>
              <w:noProof/>
              <w:sz w:val="22"/>
              <w:szCs w:val="22"/>
            </w:rPr>
            <w:fldChar w:fldCharType="end"/>
          </w:r>
        </w:p>
      </w:sdtContent>
    </w:sdt>
    <w:p w14:paraId="00E969C1" w14:textId="77777777" w:rsidR="00674BC2" w:rsidRDefault="00674BC2" w:rsidP="00641A7C">
      <w:pPr>
        <w:pStyle w:val="Heading1"/>
        <w:rPr>
          <w:rFonts w:ascii="Times New Roman Bold" w:eastAsia="Times New Roman" w:hAnsi="Times New Roman Bold" w:cs="Times New Roman"/>
          <w:b/>
          <w:bCs/>
          <w:i/>
          <w:smallCaps w:val="0"/>
          <w:sz w:val="24"/>
          <w:szCs w:val="24"/>
        </w:rPr>
      </w:pPr>
      <w:bookmarkStart w:id="0" w:name="_Toc213234206"/>
      <w:bookmarkStart w:id="1" w:name="_Toc213237102"/>
      <w:r>
        <w:rPr>
          <w:rFonts w:ascii="Times New Roman Bold" w:eastAsia="Times New Roman" w:hAnsi="Times New Roman Bold" w:cs="Times New Roman"/>
          <w:b/>
          <w:bCs/>
          <w:i/>
          <w:smallCaps w:val="0"/>
          <w:sz w:val="24"/>
          <w:szCs w:val="24"/>
        </w:rPr>
        <w:br w:type="page"/>
      </w:r>
    </w:p>
    <w:p w14:paraId="41DCCAB4" w14:textId="3B03192B" w:rsidR="00AE1C88" w:rsidRPr="006F2BD8" w:rsidRDefault="006F2BD8" w:rsidP="00641A7C">
      <w:pPr>
        <w:pStyle w:val="Heading1"/>
        <w:rPr>
          <w:rFonts w:ascii="Times New Roman Bold" w:eastAsia="Times New Roman" w:hAnsi="Times New Roman Bold" w:cs="Times New Roman"/>
          <w:b/>
          <w:bCs/>
          <w:i/>
          <w:smallCaps w:val="0"/>
          <w:sz w:val="24"/>
          <w:szCs w:val="24"/>
        </w:rPr>
      </w:pPr>
      <w:r w:rsidRPr="006F2BD8">
        <w:rPr>
          <w:rFonts w:ascii="Times New Roman Bold" w:eastAsia="Times New Roman" w:hAnsi="Times New Roman Bold" w:cs="Times New Roman"/>
          <w:b/>
          <w:bCs/>
          <w:i/>
          <w:smallCaps w:val="0"/>
          <w:sz w:val="24"/>
          <w:szCs w:val="24"/>
        </w:rPr>
        <w:lastRenderedPageBreak/>
        <w:t xml:space="preserve">A. Supplementary Tables </w:t>
      </w:r>
      <w:r>
        <w:rPr>
          <w:rFonts w:ascii="Times New Roman Bold" w:eastAsia="Times New Roman" w:hAnsi="Times New Roman Bold" w:cs="Times New Roman"/>
          <w:b/>
          <w:bCs/>
          <w:i/>
          <w:smallCaps w:val="0"/>
          <w:sz w:val="24"/>
          <w:szCs w:val="24"/>
        </w:rPr>
        <w:t>f</w:t>
      </w:r>
      <w:r w:rsidRPr="006F2BD8">
        <w:rPr>
          <w:rFonts w:ascii="Times New Roman Bold" w:eastAsia="Times New Roman" w:hAnsi="Times New Roman Bold" w:cs="Times New Roman"/>
          <w:b/>
          <w:bCs/>
          <w:i/>
          <w:smallCaps w:val="0"/>
          <w:sz w:val="24"/>
          <w:szCs w:val="24"/>
        </w:rPr>
        <w:t>or Municipal-Level Analyses</w:t>
      </w:r>
      <w:bookmarkEnd w:id="0"/>
      <w:bookmarkEnd w:id="1"/>
    </w:p>
    <w:p w14:paraId="4E593F32" w14:textId="77777777" w:rsidR="00AE1C88" w:rsidRPr="00F43457" w:rsidRDefault="00AE1C88" w:rsidP="00AE1C88">
      <w:pPr>
        <w:spacing w:before="240" w:after="120" w:line="360" w:lineRule="auto"/>
        <w:rPr>
          <w:rFonts w:ascii="Times New Roman" w:eastAsia="Times New Roman" w:hAnsi="Times New Roman" w:cs="Times New Roman"/>
          <w:b/>
        </w:rPr>
      </w:pPr>
    </w:p>
    <w:p w14:paraId="50DA38E8" w14:textId="4E4BA63B" w:rsidR="00AE1C88" w:rsidRPr="00F43457" w:rsidRDefault="00AE1C88" w:rsidP="00AE1C88">
      <w:pPr>
        <w:spacing w:line="360" w:lineRule="auto"/>
        <w:rPr>
          <w:rFonts w:ascii="Times New Roman" w:hAnsi="Times New Roman" w:cs="Times New Roman"/>
        </w:rPr>
      </w:pPr>
      <w:bookmarkStart w:id="2" w:name="_Toc213234207"/>
      <w:bookmarkStart w:id="3" w:name="_Toc213237103"/>
      <w:r w:rsidRPr="00641A7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 xml:space="preserve">Tabl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Pr="00641A7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1</w:t>
      </w:r>
      <w:bookmarkEnd w:id="2"/>
      <w:bookmarkEnd w:id="3"/>
      <w:r w:rsidR="00641A7C" w:rsidRPr="00641A7C">
        <w:rPr>
          <w:rFonts w:ascii="Times New Roman" w:hAnsi="Times New Roman" w:cs="Times New Roman"/>
          <w:b/>
          <w:bCs/>
        </w:rPr>
        <w:t>.</w:t>
      </w:r>
      <w:r w:rsidRPr="00641A7C">
        <w:rPr>
          <w:rFonts w:ascii="Times New Roman" w:hAnsi="Times New Roman" w:cs="Times New Roman"/>
        </w:rPr>
        <w:t xml:space="preserve"> </w:t>
      </w:r>
      <w:r w:rsidRPr="00F43457">
        <w:rPr>
          <w:rFonts w:ascii="Times New Roman" w:hAnsi="Times New Roman" w:cs="Times New Roman"/>
        </w:rPr>
        <w:t>Summary statistics for municipality-level indicators for Census or population count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1214"/>
        <w:gridCol w:w="1279"/>
        <w:gridCol w:w="1325"/>
        <w:gridCol w:w="1249"/>
        <w:gridCol w:w="1200"/>
      </w:tblGrid>
      <w:tr w:rsidR="00AE1C88" w:rsidRPr="00F43457" w14:paraId="47D569B7" w14:textId="77777777" w:rsidTr="005C64E4">
        <w:trPr>
          <w:trHeight w:val="495"/>
        </w:trPr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5EAA8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08B8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64F1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532F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7FF8C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39704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</w:tr>
      <w:tr w:rsidR="00AE1C88" w:rsidRPr="00F43457" w14:paraId="0A81F86B" w14:textId="77777777" w:rsidTr="005C64E4"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61457595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Homicides per 100,000 </w:t>
            </w:r>
            <w:proofErr w:type="gramStart"/>
            <w:r w:rsidRPr="00F43457">
              <w:rPr>
                <w:rFonts w:ascii="Times New Roman" w:hAnsi="Times New Roman" w:cs="Times New Roman"/>
              </w:rPr>
              <w:t>pop</w:t>
            </w:r>
            <w:proofErr w:type="gramEnd"/>
            <w:r w:rsidRPr="00F434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40BCC8BE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256E0548" w14:textId="77777777" w:rsidR="00AE1C88" w:rsidRPr="00F43457" w:rsidRDefault="00AE1C88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0.48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08CD4FFC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3.2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7822C32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67E65619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2.63</w:t>
            </w:r>
          </w:p>
        </w:tc>
      </w:tr>
      <w:tr w:rsidR="00AE1C88" w:rsidRPr="00F43457" w14:paraId="0BDE2D5C" w14:textId="77777777" w:rsidTr="005C64E4">
        <w:tc>
          <w:tcPr>
            <w:tcW w:w="2759" w:type="dxa"/>
            <w:vAlign w:val="center"/>
          </w:tcPr>
          <w:p w14:paraId="3723D399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Total Fertility Rate</w:t>
            </w:r>
          </w:p>
        </w:tc>
        <w:tc>
          <w:tcPr>
            <w:tcW w:w="1214" w:type="dxa"/>
            <w:vAlign w:val="center"/>
          </w:tcPr>
          <w:p w14:paraId="74796D4B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.</w:t>
            </w:r>
            <w:r w:rsidR="00AF3B2B" w:rsidRPr="00F4345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9" w:type="dxa"/>
            <w:vAlign w:val="center"/>
          </w:tcPr>
          <w:p w14:paraId="7162D8D8" w14:textId="77777777" w:rsidR="00AE1C88" w:rsidRPr="00F43457" w:rsidRDefault="00AF3B2B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325" w:type="dxa"/>
            <w:vAlign w:val="center"/>
          </w:tcPr>
          <w:p w14:paraId="7825C762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.7</w:t>
            </w:r>
            <w:r w:rsidR="00AF3B2B" w:rsidRPr="00F434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9" w:type="dxa"/>
            <w:vAlign w:val="center"/>
          </w:tcPr>
          <w:p w14:paraId="5C5EF09D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.2</w:t>
            </w:r>
            <w:r w:rsidR="00AF3B2B" w:rsidRPr="00F434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vAlign w:val="center"/>
          </w:tcPr>
          <w:p w14:paraId="4141942C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.8</w:t>
            </w:r>
            <w:r w:rsidR="00AF3B2B" w:rsidRPr="00F43457">
              <w:rPr>
                <w:rFonts w:ascii="Times New Roman" w:hAnsi="Times New Roman" w:cs="Times New Roman"/>
              </w:rPr>
              <w:t>4</w:t>
            </w:r>
          </w:p>
        </w:tc>
      </w:tr>
      <w:tr w:rsidR="00AE1C88" w:rsidRPr="00F43457" w14:paraId="54E8342F" w14:textId="77777777" w:rsidTr="005C64E4">
        <w:tc>
          <w:tcPr>
            <w:tcW w:w="2759" w:type="dxa"/>
            <w:vAlign w:val="center"/>
          </w:tcPr>
          <w:p w14:paraId="657EDFF0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Crude Birth Rate per 1,000 </w:t>
            </w:r>
            <w:proofErr w:type="gramStart"/>
            <w:r w:rsidRPr="00F43457">
              <w:rPr>
                <w:rFonts w:ascii="Times New Roman" w:hAnsi="Times New Roman" w:cs="Times New Roman"/>
              </w:rPr>
              <w:t>pop</w:t>
            </w:r>
            <w:proofErr w:type="gramEnd"/>
            <w:r w:rsidRPr="00F434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4" w:type="dxa"/>
            <w:vAlign w:val="center"/>
          </w:tcPr>
          <w:p w14:paraId="4F61D8E5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7.1</w:t>
            </w:r>
            <w:r w:rsidR="00AF3B2B" w:rsidRPr="00F434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9" w:type="dxa"/>
            <w:vAlign w:val="center"/>
          </w:tcPr>
          <w:p w14:paraId="77CAB9CE" w14:textId="77777777" w:rsidR="00AE1C88" w:rsidRPr="00F43457" w:rsidRDefault="00AF3B2B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3.41</w:t>
            </w:r>
          </w:p>
        </w:tc>
        <w:tc>
          <w:tcPr>
            <w:tcW w:w="1325" w:type="dxa"/>
            <w:vAlign w:val="center"/>
          </w:tcPr>
          <w:p w14:paraId="37471444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1.</w:t>
            </w:r>
            <w:r w:rsidR="00AF3B2B" w:rsidRPr="00F434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49" w:type="dxa"/>
            <w:vAlign w:val="center"/>
          </w:tcPr>
          <w:p w14:paraId="3CE13511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7.</w:t>
            </w:r>
            <w:r w:rsidR="00AF3B2B" w:rsidRPr="00F434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00" w:type="dxa"/>
            <w:vAlign w:val="center"/>
          </w:tcPr>
          <w:p w14:paraId="26BDA824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4.</w:t>
            </w:r>
            <w:r w:rsidR="00AF3B2B" w:rsidRPr="00F43457">
              <w:rPr>
                <w:rFonts w:ascii="Times New Roman" w:hAnsi="Times New Roman" w:cs="Times New Roman"/>
              </w:rPr>
              <w:t>49</w:t>
            </w:r>
          </w:p>
        </w:tc>
      </w:tr>
      <w:tr w:rsidR="00B35B2C" w:rsidRPr="00F43457" w14:paraId="50B27C47" w14:textId="77777777" w:rsidTr="005C64E4">
        <w:tc>
          <w:tcPr>
            <w:tcW w:w="2759" w:type="dxa"/>
            <w:vAlign w:val="center"/>
          </w:tcPr>
          <w:p w14:paraId="6B26D75F" w14:textId="77777777" w:rsidR="00B35B2C" w:rsidRPr="00F43457" w:rsidRDefault="00B35B2C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Birth counts</w:t>
            </w:r>
          </w:p>
        </w:tc>
        <w:tc>
          <w:tcPr>
            <w:tcW w:w="1214" w:type="dxa"/>
            <w:vAlign w:val="center"/>
          </w:tcPr>
          <w:p w14:paraId="4C2151B8" w14:textId="522CD542" w:rsidR="00B35B2C" w:rsidRPr="00F43457" w:rsidRDefault="00B35B2C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0</w:t>
            </w:r>
            <w:r w:rsidR="00E110FC" w:rsidRPr="00F43457">
              <w:rPr>
                <w:rFonts w:ascii="Times New Roman" w:hAnsi="Times New Roman" w:cs="Times New Roman"/>
              </w:rPr>
              <w:t>38</w:t>
            </w:r>
            <w:r w:rsidR="00A0205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9" w:type="dxa"/>
            <w:vAlign w:val="center"/>
          </w:tcPr>
          <w:p w14:paraId="3548E393" w14:textId="258E8EEA" w:rsidR="00B35B2C" w:rsidRPr="00F43457" w:rsidRDefault="00B35B2C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95</w:t>
            </w:r>
            <w:r w:rsidR="00E110FC" w:rsidRPr="00F43457">
              <w:rPr>
                <w:rFonts w:ascii="Times New Roman" w:hAnsi="Times New Roman" w:cs="Times New Roman"/>
              </w:rPr>
              <w:t>5</w:t>
            </w:r>
            <w:r w:rsidR="00A0205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25" w:type="dxa"/>
            <w:vAlign w:val="center"/>
          </w:tcPr>
          <w:p w14:paraId="484F4F2D" w14:textId="20DA5C00" w:rsidR="00B35B2C" w:rsidRPr="00F43457" w:rsidRDefault="00B35B2C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95</w:t>
            </w:r>
            <w:r w:rsidR="00E110FC" w:rsidRPr="00F43457">
              <w:rPr>
                <w:rFonts w:ascii="Times New Roman" w:hAnsi="Times New Roman" w:cs="Times New Roman"/>
              </w:rPr>
              <w:t>5</w:t>
            </w:r>
            <w:r w:rsidR="00A0205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49" w:type="dxa"/>
            <w:vAlign w:val="center"/>
          </w:tcPr>
          <w:p w14:paraId="259D43D8" w14:textId="7C73F771" w:rsidR="00B35B2C" w:rsidRPr="00F43457" w:rsidRDefault="00B35B2C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90</w:t>
            </w:r>
            <w:r w:rsidR="00E110FC" w:rsidRPr="00F43457">
              <w:rPr>
                <w:rFonts w:ascii="Times New Roman" w:hAnsi="Times New Roman" w:cs="Times New Roman"/>
              </w:rPr>
              <w:t>1</w:t>
            </w:r>
            <w:r w:rsidR="00A0205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00" w:type="dxa"/>
            <w:vAlign w:val="center"/>
          </w:tcPr>
          <w:p w14:paraId="1D408EC9" w14:textId="34053BFA" w:rsidR="00B35B2C" w:rsidRPr="00F43457" w:rsidRDefault="00B35B2C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67</w:t>
            </w:r>
            <w:r w:rsidR="00E110FC" w:rsidRPr="00F43457">
              <w:rPr>
                <w:rFonts w:ascii="Times New Roman" w:hAnsi="Times New Roman" w:cs="Times New Roman"/>
              </w:rPr>
              <w:t>7</w:t>
            </w:r>
            <w:r w:rsidR="00A02054">
              <w:rPr>
                <w:rFonts w:ascii="Times New Roman" w:hAnsi="Times New Roman" w:cs="Times New Roman"/>
              </w:rPr>
              <w:t>.00</w:t>
            </w:r>
          </w:p>
        </w:tc>
      </w:tr>
      <w:tr w:rsidR="00AE1C88" w:rsidRPr="00F43457" w14:paraId="057C4487" w14:textId="77777777" w:rsidTr="005C64E4">
        <w:tc>
          <w:tcPr>
            <w:tcW w:w="2759" w:type="dxa"/>
            <w:vAlign w:val="center"/>
          </w:tcPr>
          <w:p w14:paraId="6A567FAA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Socio-economic deprivation</w:t>
            </w:r>
          </w:p>
        </w:tc>
        <w:tc>
          <w:tcPr>
            <w:tcW w:w="1214" w:type="dxa"/>
            <w:vAlign w:val="center"/>
          </w:tcPr>
          <w:p w14:paraId="136C8EBA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Align w:val="center"/>
          </w:tcPr>
          <w:p w14:paraId="46AC339C" w14:textId="77777777" w:rsidR="00AE1C88" w:rsidRPr="00F43457" w:rsidRDefault="00AE1C88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5744D0CC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Align w:val="center"/>
          </w:tcPr>
          <w:p w14:paraId="060AF5E2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vAlign w:val="center"/>
          </w:tcPr>
          <w:p w14:paraId="6D87956C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E1C88" w:rsidRPr="00F43457" w14:paraId="3338EFD2" w14:textId="77777777" w:rsidTr="005C64E4">
        <w:tc>
          <w:tcPr>
            <w:tcW w:w="2759" w:type="dxa"/>
            <w:vAlign w:val="center"/>
          </w:tcPr>
          <w:p w14:paraId="0B5D9EED" w14:textId="77777777" w:rsidR="00AE1C88" w:rsidRPr="00F43457" w:rsidRDefault="00AE1C88" w:rsidP="005C64E4">
            <w:pPr>
              <w:spacing w:after="0"/>
              <w:ind w:left="270" w:hanging="9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illiterate</w:t>
            </w:r>
          </w:p>
        </w:tc>
        <w:tc>
          <w:tcPr>
            <w:tcW w:w="1214" w:type="dxa"/>
            <w:vAlign w:val="center"/>
          </w:tcPr>
          <w:p w14:paraId="21A6A033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1279" w:type="dxa"/>
            <w:vAlign w:val="center"/>
          </w:tcPr>
          <w:p w14:paraId="105C7D8D" w14:textId="77777777" w:rsidR="00AE1C88" w:rsidRPr="00F43457" w:rsidRDefault="00AE1C88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1325" w:type="dxa"/>
            <w:vAlign w:val="center"/>
          </w:tcPr>
          <w:p w14:paraId="47494677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4.06</w:t>
            </w:r>
          </w:p>
        </w:tc>
        <w:tc>
          <w:tcPr>
            <w:tcW w:w="1249" w:type="dxa"/>
            <w:vAlign w:val="center"/>
          </w:tcPr>
          <w:p w14:paraId="61211E91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1200" w:type="dxa"/>
            <w:vAlign w:val="center"/>
          </w:tcPr>
          <w:p w14:paraId="4E9E8AA0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0.16</w:t>
            </w:r>
          </w:p>
        </w:tc>
      </w:tr>
      <w:tr w:rsidR="00AE1C88" w:rsidRPr="00F43457" w14:paraId="20FE2FFA" w14:textId="77777777" w:rsidTr="005C64E4">
        <w:tc>
          <w:tcPr>
            <w:tcW w:w="2759" w:type="dxa"/>
            <w:vAlign w:val="center"/>
          </w:tcPr>
          <w:p w14:paraId="2A552102" w14:textId="77777777" w:rsidR="00AE1C88" w:rsidRPr="00F43457" w:rsidRDefault="00AE1C88" w:rsidP="005C64E4">
            <w:pPr>
              <w:spacing w:after="0"/>
              <w:ind w:left="270" w:hanging="9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with no electricity</w:t>
            </w:r>
          </w:p>
        </w:tc>
        <w:tc>
          <w:tcPr>
            <w:tcW w:w="1214" w:type="dxa"/>
            <w:vAlign w:val="center"/>
          </w:tcPr>
          <w:p w14:paraId="1EE01BC6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1279" w:type="dxa"/>
            <w:vAlign w:val="center"/>
          </w:tcPr>
          <w:p w14:paraId="169650CD" w14:textId="77777777" w:rsidR="00AE1C88" w:rsidRPr="00F43457" w:rsidRDefault="00AE1C88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325" w:type="dxa"/>
            <w:vAlign w:val="center"/>
          </w:tcPr>
          <w:p w14:paraId="1FA68218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249" w:type="dxa"/>
            <w:vAlign w:val="center"/>
          </w:tcPr>
          <w:p w14:paraId="51D9A058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00" w:type="dxa"/>
            <w:vAlign w:val="center"/>
          </w:tcPr>
          <w:p w14:paraId="24E930B4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.50</w:t>
            </w:r>
          </w:p>
        </w:tc>
      </w:tr>
      <w:tr w:rsidR="00AE1C88" w:rsidRPr="00F43457" w14:paraId="17DB20CB" w14:textId="77777777" w:rsidTr="005C64E4">
        <w:tc>
          <w:tcPr>
            <w:tcW w:w="2759" w:type="dxa"/>
            <w:vAlign w:val="center"/>
          </w:tcPr>
          <w:p w14:paraId="52834157" w14:textId="18C9C0F3" w:rsidR="00AE1C88" w:rsidRPr="00F43457" w:rsidRDefault="00AE1C88" w:rsidP="005C64E4">
            <w:pPr>
              <w:spacing w:after="0"/>
              <w:ind w:left="270" w:hanging="9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% in overcrowded </w:t>
            </w:r>
            <w:r w:rsidR="00FB5647">
              <w:rPr>
                <w:rFonts w:ascii="Times New Roman" w:hAnsi="Times New Roman" w:cs="Times New Roman"/>
              </w:rPr>
              <w:t>HHs</w:t>
            </w:r>
          </w:p>
        </w:tc>
        <w:tc>
          <w:tcPr>
            <w:tcW w:w="1214" w:type="dxa"/>
            <w:vAlign w:val="center"/>
          </w:tcPr>
          <w:p w14:paraId="106E974D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52.87</w:t>
            </w:r>
          </w:p>
        </w:tc>
        <w:tc>
          <w:tcPr>
            <w:tcW w:w="1279" w:type="dxa"/>
            <w:vAlign w:val="center"/>
          </w:tcPr>
          <w:p w14:paraId="7DAF1FA3" w14:textId="77777777" w:rsidR="00AE1C88" w:rsidRPr="00F43457" w:rsidRDefault="00AE1C88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48.01</w:t>
            </w:r>
          </w:p>
        </w:tc>
        <w:tc>
          <w:tcPr>
            <w:tcW w:w="1325" w:type="dxa"/>
            <w:vAlign w:val="center"/>
          </w:tcPr>
          <w:p w14:paraId="425DB909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44.72</w:t>
            </w:r>
          </w:p>
        </w:tc>
        <w:tc>
          <w:tcPr>
            <w:tcW w:w="1249" w:type="dxa"/>
            <w:vAlign w:val="center"/>
          </w:tcPr>
          <w:p w14:paraId="20905BD3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6.31</w:t>
            </w:r>
          </w:p>
        </w:tc>
        <w:tc>
          <w:tcPr>
            <w:tcW w:w="1200" w:type="dxa"/>
            <w:vAlign w:val="center"/>
          </w:tcPr>
          <w:p w14:paraId="5D1F610D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6.54</w:t>
            </w:r>
          </w:p>
        </w:tc>
      </w:tr>
      <w:tr w:rsidR="00AE1C88" w:rsidRPr="00F43457" w14:paraId="23D6CC62" w14:textId="77777777" w:rsidTr="005C64E4">
        <w:tc>
          <w:tcPr>
            <w:tcW w:w="2759" w:type="dxa"/>
            <w:vAlign w:val="center"/>
          </w:tcPr>
          <w:p w14:paraId="4C85C2E5" w14:textId="77777777" w:rsidR="00AE1C88" w:rsidRPr="00F43457" w:rsidRDefault="00AE1C88" w:rsidP="005C64E4">
            <w:pPr>
              <w:spacing w:after="0"/>
              <w:ind w:left="270" w:hanging="9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communities &lt; 5000 pop</w:t>
            </w:r>
          </w:p>
        </w:tc>
        <w:tc>
          <w:tcPr>
            <w:tcW w:w="1214" w:type="dxa"/>
            <w:vAlign w:val="center"/>
          </w:tcPr>
          <w:p w14:paraId="4292990B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65.70</w:t>
            </w:r>
          </w:p>
        </w:tc>
        <w:tc>
          <w:tcPr>
            <w:tcW w:w="1279" w:type="dxa"/>
            <w:vAlign w:val="center"/>
          </w:tcPr>
          <w:p w14:paraId="0D060A46" w14:textId="77777777" w:rsidR="00AE1C88" w:rsidRPr="00F43457" w:rsidRDefault="00AE1C88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64.61</w:t>
            </w:r>
          </w:p>
        </w:tc>
        <w:tc>
          <w:tcPr>
            <w:tcW w:w="1325" w:type="dxa"/>
            <w:vAlign w:val="center"/>
          </w:tcPr>
          <w:p w14:paraId="3BC4D9A6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71.99</w:t>
            </w:r>
          </w:p>
        </w:tc>
        <w:tc>
          <w:tcPr>
            <w:tcW w:w="1249" w:type="dxa"/>
            <w:vAlign w:val="center"/>
          </w:tcPr>
          <w:p w14:paraId="09DE9451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71.67</w:t>
            </w:r>
          </w:p>
        </w:tc>
        <w:tc>
          <w:tcPr>
            <w:tcW w:w="1200" w:type="dxa"/>
            <w:vAlign w:val="center"/>
          </w:tcPr>
          <w:p w14:paraId="3AECA731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69.96</w:t>
            </w:r>
          </w:p>
        </w:tc>
      </w:tr>
      <w:tr w:rsidR="00AE1C88" w:rsidRPr="00F43457" w14:paraId="02E17CCD" w14:textId="77777777" w:rsidTr="005C64E4">
        <w:tc>
          <w:tcPr>
            <w:tcW w:w="2759" w:type="dxa"/>
            <w:vAlign w:val="center"/>
          </w:tcPr>
          <w:p w14:paraId="026B8D51" w14:textId="77777777" w:rsidR="00AE1C88" w:rsidRPr="00F43457" w:rsidRDefault="00AE1C88" w:rsidP="005C64E4">
            <w:pPr>
              <w:spacing w:after="0"/>
              <w:ind w:left="270" w:hanging="9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&lt; 2 minimum salaries</w:t>
            </w:r>
          </w:p>
        </w:tc>
        <w:tc>
          <w:tcPr>
            <w:tcW w:w="1214" w:type="dxa"/>
            <w:vAlign w:val="center"/>
          </w:tcPr>
          <w:p w14:paraId="73191B5D" w14:textId="77777777" w:rsidR="00AE1C88" w:rsidRPr="00F43457" w:rsidRDefault="00AE1C88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65.00</w:t>
            </w:r>
          </w:p>
        </w:tc>
        <w:tc>
          <w:tcPr>
            <w:tcW w:w="1279" w:type="dxa"/>
            <w:vAlign w:val="center"/>
          </w:tcPr>
          <w:p w14:paraId="253BAECF" w14:textId="77777777" w:rsidR="00AE1C88" w:rsidRPr="00F43457" w:rsidRDefault="00AE1C88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58.92</w:t>
            </w:r>
          </w:p>
        </w:tc>
        <w:tc>
          <w:tcPr>
            <w:tcW w:w="1325" w:type="dxa"/>
            <w:vAlign w:val="center"/>
          </w:tcPr>
          <w:p w14:paraId="7DADF484" w14:textId="77777777" w:rsidR="00AE1C88" w:rsidRPr="00F43457" w:rsidRDefault="00AE1C88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61.76</w:t>
            </w:r>
          </w:p>
        </w:tc>
        <w:tc>
          <w:tcPr>
            <w:tcW w:w="1249" w:type="dxa"/>
            <w:vAlign w:val="center"/>
          </w:tcPr>
          <w:p w14:paraId="158A6A6F" w14:textId="77777777" w:rsidR="00AE1C88" w:rsidRPr="00F43457" w:rsidRDefault="00AE1C88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55.30</w:t>
            </w:r>
          </w:p>
        </w:tc>
        <w:tc>
          <w:tcPr>
            <w:tcW w:w="1200" w:type="dxa"/>
            <w:vAlign w:val="center"/>
          </w:tcPr>
          <w:p w14:paraId="7A21EF2D" w14:textId="77777777" w:rsidR="00AE1C88" w:rsidRPr="00F43457" w:rsidRDefault="00AE1C88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82.09</w:t>
            </w:r>
          </w:p>
        </w:tc>
      </w:tr>
      <w:tr w:rsidR="008B6DAB" w:rsidRPr="00F43457" w14:paraId="2D37B5C1" w14:textId="77777777" w:rsidTr="005C64E4">
        <w:tc>
          <w:tcPr>
            <w:tcW w:w="2759" w:type="dxa"/>
            <w:vAlign w:val="center"/>
          </w:tcPr>
          <w:p w14:paraId="1F7D63DF" w14:textId="77777777" w:rsidR="008B6DAB" w:rsidRPr="00F43457" w:rsidRDefault="008B6DAB" w:rsidP="008B710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% unemployed (state)</w:t>
            </w:r>
          </w:p>
        </w:tc>
        <w:tc>
          <w:tcPr>
            <w:tcW w:w="1214" w:type="dxa"/>
            <w:vAlign w:val="center"/>
          </w:tcPr>
          <w:p w14:paraId="286D199D" w14:textId="77777777" w:rsidR="008B6DAB" w:rsidRPr="00F43457" w:rsidRDefault="008B6DAB" w:rsidP="008B7108">
            <w:pPr>
              <w:tabs>
                <w:tab w:val="decimal" w:pos="748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79" w:type="dxa"/>
            <w:vAlign w:val="center"/>
          </w:tcPr>
          <w:p w14:paraId="7C7C5DF8" w14:textId="77777777" w:rsidR="008B6DAB" w:rsidRPr="00F43457" w:rsidRDefault="008B6DAB" w:rsidP="008B7108">
            <w:pPr>
              <w:tabs>
                <w:tab w:val="decimal" w:pos="81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325" w:type="dxa"/>
            <w:vAlign w:val="center"/>
          </w:tcPr>
          <w:p w14:paraId="4A2DED4D" w14:textId="77777777" w:rsidR="008B6DAB" w:rsidRPr="00F43457" w:rsidRDefault="008B6DAB" w:rsidP="008B7108">
            <w:pPr>
              <w:tabs>
                <w:tab w:val="decimal" w:pos="859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249" w:type="dxa"/>
            <w:vAlign w:val="center"/>
          </w:tcPr>
          <w:p w14:paraId="5EF586B3" w14:textId="77777777" w:rsidR="008B6DAB" w:rsidRPr="00F43457" w:rsidRDefault="008B6DAB" w:rsidP="008B7108">
            <w:pPr>
              <w:tabs>
                <w:tab w:val="decimal" w:pos="783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200" w:type="dxa"/>
            <w:vAlign w:val="center"/>
          </w:tcPr>
          <w:p w14:paraId="0C3D782B" w14:textId="77777777" w:rsidR="008B6DAB" w:rsidRPr="00F43457" w:rsidRDefault="008B6DAB" w:rsidP="008B7108">
            <w:pPr>
              <w:tabs>
                <w:tab w:val="decimal" w:pos="707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.74</w:t>
            </w:r>
          </w:p>
        </w:tc>
      </w:tr>
      <w:tr w:rsidR="00AE1C88" w:rsidRPr="00F43457" w14:paraId="145D34FF" w14:textId="77777777" w:rsidTr="005C64E4">
        <w:tc>
          <w:tcPr>
            <w:tcW w:w="2759" w:type="dxa"/>
            <w:vAlign w:val="center"/>
          </w:tcPr>
          <w:p w14:paraId="4D44866D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Align w:val="center"/>
          </w:tcPr>
          <w:p w14:paraId="58E5F137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Align w:val="center"/>
          </w:tcPr>
          <w:p w14:paraId="0863C139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75F84CF2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Align w:val="center"/>
          </w:tcPr>
          <w:p w14:paraId="51ACC451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vAlign w:val="center"/>
          </w:tcPr>
          <w:p w14:paraId="6BF4408C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E1C88" w:rsidRPr="00F43457" w14:paraId="1903BF42" w14:textId="77777777" w:rsidTr="005C64E4">
        <w:tc>
          <w:tcPr>
            <w:tcW w:w="2759" w:type="dxa"/>
            <w:vAlign w:val="center"/>
          </w:tcPr>
          <w:p w14:paraId="56C6D11C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hAnsi="Times New Roman" w:cs="Times New Roman"/>
              </w:rPr>
              <w:t xml:space="preserve"> (municipalities)</w:t>
            </w:r>
          </w:p>
        </w:tc>
        <w:tc>
          <w:tcPr>
            <w:tcW w:w="1214" w:type="dxa"/>
            <w:vAlign w:val="center"/>
          </w:tcPr>
          <w:p w14:paraId="2450FB09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  <w:tc>
          <w:tcPr>
            <w:tcW w:w="1279" w:type="dxa"/>
          </w:tcPr>
          <w:p w14:paraId="51BB5645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  <w:tc>
          <w:tcPr>
            <w:tcW w:w="1325" w:type="dxa"/>
          </w:tcPr>
          <w:p w14:paraId="1AE97248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  <w:tc>
          <w:tcPr>
            <w:tcW w:w="1249" w:type="dxa"/>
          </w:tcPr>
          <w:p w14:paraId="08D1E623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  <w:tc>
          <w:tcPr>
            <w:tcW w:w="1200" w:type="dxa"/>
          </w:tcPr>
          <w:p w14:paraId="7776861B" w14:textId="77777777" w:rsidR="00AE1C88" w:rsidRPr="00F43457" w:rsidRDefault="00AE1C88" w:rsidP="008B7108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</w:tr>
    </w:tbl>
    <w:p w14:paraId="37947F07" w14:textId="77777777" w:rsidR="00FB1E7F" w:rsidRPr="008B7108" w:rsidRDefault="00FB1E7F" w:rsidP="00FB1E7F">
      <w:pPr>
        <w:spacing w:after="0"/>
        <w:rPr>
          <w:rFonts w:ascii="Times New Roman" w:eastAsia="Times New Roman" w:hAnsi="Times New Roman" w:cs="Times New Roman"/>
        </w:rPr>
      </w:pPr>
      <w:r w:rsidRPr="008B7108">
        <w:rPr>
          <w:rFonts w:ascii="Times New Roman" w:eastAsia="Times New Roman" w:hAnsi="Times New Roman" w:cs="Times New Roman"/>
        </w:rPr>
        <w:t xml:space="preserve">Notes: </w:t>
      </w:r>
      <w:r>
        <w:rPr>
          <w:rFonts w:ascii="Times New Roman" w:eastAsia="Times New Roman" w:hAnsi="Times New Roman" w:cs="Times New Roman"/>
        </w:rPr>
        <w:t>HH</w:t>
      </w:r>
      <w:r w:rsidRPr="008B7108">
        <w:rPr>
          <w:rFonts w:ascii="Times New Roman" w:eastAsia="Times New Roman" w:hAnsi="Times New Roman" w:cs="Times New Roman"/>
        </w:rPr>
        <w:t xml:space="preserve"> indicates “household”</w:t>
      </w:r>
    </w:p>
    <w:p w14:paraId="56DA0170" w14:textId="77777777" w:rsidR="00FB1E7F" w:rsidRPr="008B7108" w:rsidRDefault="00FB1E7F" w:rsidP="00FB1E7F">
      <w:pPr>
        <w:spacing w:after="0"/>
        <w:rPr>
          <w:rFonts w:ascii="Times New Roman" w:eastAsia="Times New Roman" w:hAnsi="Times New Roman" w:cs="Times New Roman"/>
        </w:rPr>
      </w:pPr>
      <w:r w:rsidRPr="008B7108">
        <w:rPr>
          <w:rFonts w:ascii="Times New Roman" w:eastAsia="Times New Roman" w:hAnsi="Times New Roman" w:cs="Times New Roman"/>
          <w:vertAlign w:val="superscript"/>
        </w:rPr>
        <w:t>a</w:t>
      </w:r>
      <w:r w:rsidRPr="008B7108">
        <w:rPr>
          <w:rFonts w:ascii="Times New Roman" w:eastAsia="Times New Roman" w:hAnsi="Times New Roman" w:cs="Times New Roman"/>
        </w:rPr>
        <w:t xml:space="preserve"> coefficient from an alternative model.</w:t>
      </w:r>
    </w:p>
    <w:p w14:paraId="74702EAF" w14:textId="77777777" w:rsidR="00FB1E7F" w:rsidRDefault="00FB1E7F" w:rsidP="008B710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FCD0DC9" w14:textId="0A4E2F10" w:rsidR="00AE1C88" w:rsidRPr="00F43457" w:rsidRDefault="00AE1C88" w:rsidP="008B710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F43457">
        <w:rPr>
          <w:rFonts w:ascii="Times New Roman" w:hAnsi="Times New Roman" w:cs="Times New Roman"/>
          <w:sz w:val="18"/>
          <w:szCs w:val="18"/>
        </w:rPr>
        <w:t xml:space="preserve">Sources: authors’ calculations from INEGI (2022); </w:t>
      </w:r>
      <w:r w:rsidR="008759D2">
        <w:rPr>
          <w:rFonts w:ascii="Times New Roman" w:hAnsi="Times New Roman" w:cs="Times New Roman"/>
          <w:sz w:val="18"/>
          <w:szCs w:val="18"/>
        </w:rPr>
        <w:t>SG</w:t>
      </w:r>
      <w:r w:rsidRPr="00F43457">
        <w:rPr>
          <w:rFonts w:ascii="Times New Roman" w:hAnsi="Times New Roman" w:cs="Times New Roman"/>
          <w:sz w:val="18"/>
          <w:szCs w:val="18"/>
        </w:rPr>
        <w:t>CONAPO (202</w:t>
      </w:r>
      <w:r w:rsidR="008759D2">
        <w:rPr>
          <w:rFonts w:ascii="Times New Roman" w:hAnsi="Times New Roman" w:cs="Times New Roman"/>
          <w:sz w:val="18"/>
          <w:szCs w:val="18"/>
        </w:rPr>
        <w:t>3</w:t>
      </w:r>
      <w:r w:rsidRPr="00F43457">
        <w:rPr>
          <w:rFonts w:ascii="Times New Roman" w:hAnsi="Times New Roman" w:cs="Times New Roman"/>
          <w:sz w:val="18"/>
          <w:szCs w:val="18"/>
        </w:rPr>
        <w:t>)</w:t>
      </w:r>
    </w:p>
    <w:p w14:paraId="3896A472" w14:textId="77777777" w:rsidR="00AE1C88" w:rsidRPr="00F43457" w:rsidRDefault="00AE1C88" w:rsidP="00AE1C88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62F8DBF" w14:textId="77777777" w:rsidR="00AE1C88" w:rsidRPr="00F43457" w:rsidRDefault="00AE1C88" w:rsidP="00AE1C88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95D942D" w14:textId="77777777" w:rsidR="00AE1C88" w:rsidRPr="00F43457" w:rsidRDefault="00AE1C88" w:rsidP="00AE1C88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1029E5B" w14:textId="77777777" w:rsidR="00641A7C" w:rsidRDefault="00641A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60A809A" w14:textId="37F3D57C" w:rsidR="00AE1C88" w:rsidRPr="00F43457" w:rsidRDefault="00AE1C88" w:rsidP="00AE1C88">
      <w:pPr>
        <w:spacing w:line="360" w:lineRule="auto"/>
        <w:rPr>
          <w:rFonts w:ascii="Times New Roman" w:hAnsi="Times New Roman" w:cs="Times New Roman"/>
        </w:rPr>
      </w:pPr>
      <w:bookmarkStart w:id="4" w:name="_Toc213234208"/>
      <w:bookmarkStart w:id="5" w:name="_Toc213237104"/>
      <w:r w:rsidRPr="00641A7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>Table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 xml:space="preserve">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Pr="00641A7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2</w:t>
      </w:r>
      <w:r w:rsidR="00641A7C" w:rsidRPr="00641A7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4"/>
      <w:bookmarkEnd w:id="5"/>
      <w:r w:rsidRPr="00F43457">
        <w:rPr>
          <w:rFonts w:ascii="Times New Roman" w:hAnsi="Times New Roman" w:cs="Times New Roman"/>
          <w:b/>
          <w:bCs/>
        </w:rPr>
        <w:t xml:space="preserve"> </w:t>
      </w:r>
      <w:r w:rsidRPr="00F43457">
        <w:rPr>
          <w:rFonts w:ascii="Times New Roman" w:hAnsi="Times New Roman" w:cs="Times New Roman"/>
        </w:rPr>
        <w:t xml:space="preserve">Coefficients and </w:t>
      </w:r>
      <w:r w:rsidR="00E22A8F">
        <w:rPr>
          <w:rFonts w:ascii="Times New Roman" w:hAnsi="Times New Roman" w:cs="Times New Roman"/>
        </w:rPr>
        <w:t>standard errors</w:t>
      </w:r>
      <w:r w:rsidR="00E22A8F" w:rsidRPr="00F43457">
        <w:rPr>
          <w:rFonts w:ascii="Times New Roman" w:hAnsi="Times New Roman" w:cs="Times New Roman"/>
        </w:rPr>
        <w:t xml:space="preserve"> </w:t>
      </w:r>
      <w:r w:rsidRPr="00F43457">
        <w:rPr>
          <w:rFonts w:ascii="Times New Roman" w:hAnsi="Times New Roman" w:cs="Times New Roman"/>
        </w:rPr>
        <w:t>from first-difference models for the total fertility ra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76"/>
        <w:gridCol w:w="2977"/>
      </w:tblGrid>
      <w:tr w:rsidR="00AE1C88" w:rsidRPr="00F43457" w14:paraId="2D39BF38" w14:textId="77777777" w:rsidTr="005C64E4">
        <w:trPr>
          <w:trHeight w:val="463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47042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3656D" w14:textId="77777777" w:rsidR="00AE1C88" w:rsidRPr="00F43457" w:rsidRDefault="00AE1C88" w:rsidP="005C64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No control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6CB15" w14:textId="77777777" w:rsidR="00AE1C88" w:rsidRPr="00F43457" w:rsidRDefault="00AE1C88" w:rsidP="005C64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With deprivation controls</w:t>
            </w:r>
          </w:p>
        </w:tc>
      </w:tr>
      <w:tr w:rsidR="00AE1C88" w:rsidRPr="00F43457" w14:paraId="5563805B" w14:textId="77777777" w:rsidTr="005C64E4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1B6991FA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Lag of homicide rat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3C11D400" w14:textId="47879091" w:rsidR="00AE1C88" w:rsidRPr="00F43457" w:rsidRDefault="00B1310E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-</w:t>
            </w:r>
            <w:r w:rsidR="00AE1C88" w:rsidRPr="00F43457">
              <w:rPr>
                <w:rFonts w:ascii="Times New Roman" w:hAnsi="Times New Roman" w:cs="Times New Roman"/>
              </w:rPr>
              <w:t>0.000 (0.00</w:t>
            </w:r>
            <w:r w:rsidR="00412D3A">
              <w:rPr>
                <w:rFonts w:ascii="Times New Roman" w:hAnsi="Times New Roman" w:cs="Times New Roman"/>
              </w:rPr>
              <w:t>0</w:t>
            </w:r>
            <w:r w:rsidR="00AE1C88" w:rsidRPr="00F4345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2FED5FA" w14:textId="6A7D3834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-0.000 </w:t>
            </w:r>
            <w:r w:rsidR="00412D3A">
              <w:rPr>
                <w:rFonts w:ascii="Times New Roman" w:hAnsi="Times New Roman" w:cs="Times New Roman"/>
              </w:rPr>
              <w:t>(</w:t>
            </w:r>
            <w:r w:rsidRPr="00F43457">
              <w:rPr>
                <w:rFonts w:ascii="Times New Roman" w:hAnsi="Times New Roman" w:cs="Times New Roman"/>
              </w:rPr>
              <w:t>0.000)</w:t>
            </w:r>
          </w:p>
        </w:tc>
      </w:tr>
      <w:tr w:rsidR="00AE1C88" w:rsidRPr="00F43457" w14:paraId="4B69C7DF" w14:textId="77777777" w:rsidTr="005C64E4">
        <w:tc>
          <w:tcPr>
            <w:tcW w:w="2689" w:type="dxa"/>
            <w:vAlign w:val="center"/>
          </w:tcPr>
          <w:p w14:paraId="65400729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645FA382" w14:textId="77777777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410967B" w14:textId="77777777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E1C88" w:rsidRPr="00F43457" w14:paraId="5B9E70BD" w14:textId="77777777" w:rsidTr="005C64E4">
        <w:tc>
          <w:tcPr>
            <w:tcW w:w="2689" w:type="dxa"/>
            <w:vAlign w:val="center"/>
          </w:tcPr>
          <w:p w14:paraId="34259206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illiterate</w:t>
            </w:r>
          </w:p>
        </w:tc>
        <w:tc>
          <w:tcPr>
            <w:tcW w:w="2976" w:type="dxa"/>
            <w:vAlign w:val="center"/>
          </w:tcPr>
          <w:p w14:paraId="205FCC1E" w14:textId="77777777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6266FDF" w14:textId="269D486B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0.0</w:t>
            </w:r>
            <w:r w:rsidR="00B1310E" w:rsidRPr="00F43457">
              <w:rPr>
                <w:rFonts w:ascii="Times New Roman" w:hAnsi="Times New Roman" w:cs="Times New Roman"/>
              </w:rPr>
              <w:t>25</w:t>
            </w:r>
            <w:r w:rsidRPr="00F43457">
              <w:rPr>
                <w:rFonts w:ascii="Times New Roman" w:hAnsi="Times New Roman" w:cs="Times New Roman"/>
              </w:rPr>
              <w:t xml:space="preserve"> (</w:t>
            </w:r>
            <w:r w:rsidR="00412D3A">
              <w:rPr>
                <w:rFonts w:ascii="Times New Roman" w:hAnsi="Times New Roman" w:cs="Times New Roman"/>
              </w:rPr>
              <w:t>0.007</w:t>
            </w:r>
            <w:r w:rsidRPr="00F43457">
              <w:rPr>
                <w:rFonts w:ascii="Times New Roman" w:hAnsi="Times New Roman" w:cs="Times New Roman"/>
              </w:rPr>
              <w:t>)</w:t>
            </w:r>
            <w:r w:rsidR="00B1310E" w:rsidRPr="00F43457">
              <w:rPr>
                <w:rFonts w:ascii="Times New Roman" w:hAnsi="Times New Roman" w:cs="Times New Roman"/>
              </w:rPr>
              <w:t xml:space="preserve"> ***</w:t>
            </w:r>
          </w:p>
        </w:tc>
      </w:tr>
      <w:tr w:rsidR="00AE1C88" w:rsidRPr="00F43457" w14:paraId="102FD710" w14:textId="77777777" w:rsidTr="005C64E4">
        <w:tc>
          <w:tcPr>
            <w:tcW w:w="2689" w:type="dxa"/>
            <w:vAlign w:val="center"/>
          </w:tcPr>
          <w:p w14:paraId="6857DB60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with no electricity</w:t>
            </w:r>
          </w:p>
        </w:tc>
        <w:tc>
          <w:tcPr>
            <w:tcW w:w="2976" w:type="dxa"/>
            <w:vAlign w:val="center"/>
          </w:tcPr>
          <w:p w14:paraId="0D87CE1D" w14:textId="77777777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DFAF904" w14:textId="619F1F19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0.01</w:t>
            </w:r>
            <w:r w:rsidR="00B1310E" w:rsidRPr="00F43457">
              <w:rPr>
                <w:rFonts w:ascii="Times New Roman" w:hAnsi="Times New Roman" w:cs="Times New Roman"/>
              </w:rPr>
              <w:t>6</w:t>
            </w:r>
            <w:r w:rsidRPr="00F43457">
              <w:rPr>
                <w:rFonts w:ascii="Times New Roman" w:hAnsi="Times New Roman" w:cs="Times New Roman"/>
              </w:rPr>
              <w:t xml:space="preserve"> (</w:t>
            </w:r>
            <w:r w:rsidR="00412D3A">
              <w:rPr>
                <w:rFonts w:ascii="Times New Roman" w:hAnsi="Times New Roman" w:cs="Times New Roman"/>
              </w:rPr>
              <w:t>0.004</w:t>
            </w:r>
            <w:r w:rsidRPr="00F43457">
              <w:rPr>
                <w:rFonts w:ascii="Times New Roman" w:hAnsi="Times New Roman" w:cs="Times New Roman"/>
              </w:rPr>
              <w:t>) ***</w:t>
            </w:r>
          </w:p>
        </w:tc>
      </w:tr>
      <w:tr w:rsidR="00AE1C88" w:rsidRPr="00F43457" w14:paraId="6045A20F" w14:textId="77777777" w:rsidTr="005C64E4">
        <w:tc>
          <w:tcPr>
            <w:tcW w:w="2689" w:type="dxa"/>
            <w:vAlign w:val="center"/>
          </w:tcPr>
          <w:p w14:paraId="165A34AA" w14:textId="426678C4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% in overcrowded </w:t>
            </w:r>
            <w:r w:rsidR="00FB5647">
              <w:rPr>
                <w:rFonts w:ascii="Times New Roman" w:hAnsi="Times New Roman" w:cs="Times New Roman"/>
              </w:rPr>
              <w:t>HH</w:t>
            </w:r>
            <w:r w:rsidRPr="00F434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76" w:type="dxa"/>
            <w:vAlign w:val="center"/>
          </w:tcPr>
          <w:p w14:paraId="1DA32BE9" w14:textId="77777777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7D84E6E" w14:textId="2745CC7D" w:rsidR="00AE1C88" w:rsidRPr="00F43457" w:rsidRDefault="00B1310E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-</w:t>
            </w:r>
            <w:r w:rsidR="00AE1C88" w:rsidRPr="00F43457">
              <w:rPr>
                <w:rFonts w:ascii="Times New Roman" w:hAnsi="Times New Roman" w:cs="Times New Roman"/>
              </w:rPr>
              <w:t>0.0</w:t>
            </w:r>
            <w:r w:rsidRPr="00F43457">
              <w:rPr>
                <w:rFonts w:ascii="Times New Roman" w:hAnsi="Times New Roman" w:cs="Times New Roman"/>
              </w:rPr>
              <w:t>07</w:t>
            </w:r>
            <w:r w:rsidR="00AE1C88" w:rsidRPr="00F43457">
              <w:rPr>
                <w:rFonts w:ascii="Times New Roman" w:hAnsi="Times New Roman" w:cs="Times New Roman"/>
              </w:rPr>
              <w:t xml:space="preserve"> (</w:t>
            </w:r>
            <w:r w:rsidR="00412D3A">
              <w:rPr>
                <w:rFonts w:ascii="Times New Roman" w:hAnsi="Times New Roman" w:cs="Times New Roman"/>
              </w:rPr>
              <w:t>0.002</w:t>
            </w:r>
            <w:r w:rsidR="00AE1C88" w:rsidRPr="00F43457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AE1C88" w:rsidRPr="00F43457" w14:paraId="7BC7AE17" w14:textId="77777777" w:rsidTr="005C64E4">
        <w:tc>
          <w:tcPr>
            <w:tcW w:w="2689" w:type="dxa"/>
            <w:vAlign w:val="center"/>
          </w:tcPr>
          <w:p w14:paraId="6A66F9F4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communities &lt; 5000 pop</w:t>
            </w:r>
          </w:p>
        </w:tc>
        <w:tc>
          <w:tcPr>
            <w:tcW w:w="2976" w:type="dxa"/>
            <w:vAlign w:val="center"/>
          </w:tcPr>
          <w:p w14:paraId="0B90040C" w14:textId="77777777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EF8043F" w14:textId="0730755D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0.00</w:t>
            </w:r>
            <w:r w:rsidR="00B1310E" w:rsidRPr="00F43457">
              <w:rPr>
                <w:rFonts w:ascii="Times New Roman" w:hAnsi="Times New Roman" w:cs="Times New Roman"/>
              </w:rPr>
              <w:t>2</w:t>
            </w:r>
            <w:r w:rsidRPr="00F43457">
              <w:rPr>
                <w:rFonts w:ascii="Times New Roman" w:hAnsi="Times New Roman" w:cs="Times New Roman"/>
              </w:rPr>
              <w:t xml:space="preserve"> </w:t>
            </w:r>
            <w:r w:rsidR="00412D3A">
              <w:rPr>
                <w:rFonts w:ascii="Times New Roman" w:hAnsi="Times New Roman" w:cs="Times New Roman"/>
              </w:rPr>
              <w:t>(0.001</w:t>
            </w:r>
            <w:r w:rsidRPr="00F43457">
              <w:rPr>
                <w:rFonts w:ascii="Times New Roman" w:hAnsi="Times New Roman" w:cs="Times New Roman"/>
              </w:rPr>
              <w:t>)</w:t>
            </w:r>
          </w:p>
        </w:tc>
      </w:tr>
      <w:tr w:rsidR="00AE1C88" w:rsidRPr="00F43457" w14:paraId="70E916A1" w14:textId="77777777" w:rsidTr="005C64E4">
        <w:tc>
          <w:tcPr>
            <w:tcW w:w="2689" w:type="dxa"/>
            <w:vAlign w:val="center"/>
          </w:tcPr>
          <w:p w14:paraId="366E93F4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&lt; 2 minimum salaries</w:t>
            </w:r>
          </w:p>
        </w:tc>
        <w:tc>
          <w:tcPr>
            <w:tcW w:w="2976" w:type="dxa"/>
            <w:vAlign w:val="center"/>
          </w:tcPr>
          <w:p w14:paraId="4B2ECB2F" w14:textId="77777777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5D35B838" w14:textId="4E818037" w:rsidR="00AE1C88" w:rsidRPr="00F43457" w:rsidRDefault="00AE1C88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0.003 </w:t>
            </w:r>
            <w:r w:rsidR="00412D3A">
              <w:rPr>
                <w:rFonts w:ascii="Times New Roman" w:hAnsi="Times New Roman" w:cs="Times New Roman"/>
              </w:rPr>
              <w:t>(0.001</w:t>
            </w:r>
            <w:r w:rsidRPr="00F43457">
              <w:rPr>
                <w:rFonts w:ascii="Times New Roman" w:hAnsi="Times New Roman" w:cs="Times New Roman"/>
              </w:rPr>
              <w:t>) ***</w:t>
            </w:r>
          </w:p>
        </w:tc>
      </w:tr>
      <w:tr w:rsidR="00D87783" w:rsidRPr="00F43457" w14:paraId="03B16049" w14:textId="77777777" w:rsidTr="005C64E4">
        <w:tc>
          <w:tcPr>
            <w:tcW w:w="2689" w:type="dxa"/>
            <w:vAlign w:val="center"/>
          </w:tcPr>
          <w:p w14:paraId="391619F9" w14:textId="77777777" w:rsidR="00D87783" w:rsidRPr="00F43457" w:rsidRDefault="00D87783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unemployed</w:t>
            </w:r>
          </w:p>
        </w:tc>
        <w:tc>
          <w:tcPr>
            <w:tcW w:w="2976" w:type="dxa"/>
            <w:vAlign w:val="center"/>
          </w:tcPr>
          <w:p w14:paraId="1FEF261F" w14:textId="77777777" w:rsidR="00D87783" w:rsidRPr="00F43457" w:rsidRDefault="00D87783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49643BC" w14:textId="268142FD" w:rsidR="00D87783" w:rsidRPr="00F43457" w:rsidRDefault="007D0F0E" w:rsidP="005C64E4">
            <w:pPr>
              <w:tabs>
                <w:tab w:val="decimal" w:pos="990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0.00</w:t>
            </w:r>
            <w:r w:rsidR="00B1310E" w:rsidRPr="00F43457">
              <w:rPr>
                <w:rFonts w:ascii="Times New Roman" w:hAnsi="Times New Roman" w:cs="Times New Roman"/>
              </w:rPr>
              <w:t>5</w:t>
            </w:r>
            <w:r w:rsidRPr="00F43457">
              <w:rPr>
                <w:rFonts w:ascii="Times New Roman" w:hAnsi="Times New Roman" w:cs="Times New Roman"/>
              </w:rPr>
              <w:t xml:space="preserve"> </w:t>
            </w:r>
            <w:r w:rsidR="00412D3A">
              <w:rPr>
                <w:rFonts w:ascii="Times New Roman" w:hAnsi="Times New Roman" w:cs="Times New Roman"/>
              </w:rPr>
              <w:t>(0.004</w:t>
            </w:r>
            <w:r w:rsidRPr="00F43457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AE1C88" w:rsidRPr="00F43457" w14:paraId="14DDC2EC" w14:textId="77777777" w:rsidTr="005C64E4">
        <w:tc>
          <w:tcPr>
            <w:tcW w:w="2689" w:type="dxa"/>
            <w:vAlign w:val="center"/>
          </w:tcPr>
          <w:p w14:paraId="46C793F4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7183E3C2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BC58DCC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E1C88" w:rsidRPr="00F43457" w14:paraId="152291F7" w14:textId="77777777" w:rsidTr="005C64E4">
        <w:tc>
          <w:tcPr>
            <w:tcW w:w="2689" w:type="dxa"/>
            <w:vAlign w:val="center"/>
          </w:tcPr>
          <w:p w14:paraId="1A8B9C4C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hAnsi="Times New Roman" w:cs="Times New Roman"/>
              </w:rPr>
              <w:t xml:space="preserve"> (municipalities)</w:t>
            </w:r>
          </w:p>
        </w:tc>
        <w:tc>
          <w:tcPr>
            <w:tcW w:w="2976" w:type="dxa"/>
            <w:vAlign w:val="center"/>
          </w:tcPr>
          <w:p w14:paraId="78F7CACD" w14:textId="77777777" w:rsidR="00AE1C88" w:rsidRPr="00F43457" w:rsidRDefault="00AE1C88" w:rsidP="005C64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  <w:tc>
          <w:tcPr>
            <w:tcW w:w="2977" w:type="dxa"/>
            <w:vAlign w:val="center"/>
          </w:tcPr>
          <w:p w14:paraId="552C0758" w14:textId="77777777" w:rsidR="00AE1C88" w:rsidRPr="00F43457" w:rsidRDefault="00AE1C88" w:rsidP="005C64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</w:tr>
      <w:tr w:rsidR="00AE1C88" w:rsidRPr="00F43457" w14:paraId="38EF1CAC" w14:textId="77777777" w:rsidTr="005C64E4">
        <w:tc>
          <w:tcPr>
            <w:tcW w:w="2689" w:type="dxa"/>
            <w:vAlign w:val="center"/>
          </w:tcPr>
          <w:p w14:paraId="6A465FC8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hAnsi="Times New Roman" w:cs="Times New Roman"/>
              </w:rPr>
              <w:t xml:space="preserve"> (observations)</w:t>
            </w:r>
          </w:p>
        </w:tc>
        <w:tc>
          <w:tcPr>
            <w:tcW w:w="2976" w:type="dxa"/>
            <w:vAlign w:val="center"/>
          </w:tcPr>
          <w:p w14:paraId="28D57E8F" w14:textId="77777777" w:rsidR="00AE1C88" w:rsidRPr="00F43457" w:rsidRDefault="00AE1C88" w:rsidP="005C64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4,144</w:t>
            </w:r>
          </w:p>
        </w:tc>
        <w:tc>
          <w:tcPr>
            <w:tcW w:w="2977" w:type="dxa"/>
            <w:vAlign w:val="center"/>
          </w:tcPr>
          <w:p w14:paraId="2164F3F1" w14:textId="77777777" w:rsidR="00AE1C88" w:rsidRPr="00F43457" w:rsidRDefault="00AE1C88" w:rsidP="005C64E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4,144</w:t>
            </w:r>
          </w:p>
        </w:tc>
      </w:tr>
    </w:tbl>
    <w:p w14:paraId="08CF60F0" w14:textId="77777777" w:rsidR="00FB1E7F" w:rsidRPr="008B7108" w:rsidRDefault="00FB1E7F" w:rsidP="00FB1E7F">
      <w:pPr>
        <w:spacing w:after="0"/>
        <w:rPr>
          <w:rFonts w:ascii="Times New Roman" w:eastAsia="Times New Roman" w:hAnsi="Times New Roman" w:cs="Times New Roman"/>
        </w:rPr>
      </w:pPr>
      <w:r w:rsidRPr="008B7108">
        <w:rPr>
          <w:rFonts w:ascii="Times New Roman" w:eastAsia="Times New Roman" w:hAnsi="Times New Roman" w:cs="Times New Roman"/>
        </w:rPr>
        <w:t xml:space="preserve">Notes: </w:t>
      </w:r>
      <w:r>
        <w:rPr>
          <w:rFonts w:ascii="Times New Roman" w:eastAsia="Times New Roman" w:hAnsi="Times New Roman" w:cs="Times New Roman"/>
        </w:rPr>
        <w:t>HH</w:t>
      </w:r>
      <w:r w:rsidRPr="008B7108">
        <w:rPr>
          <w:rFonts w:ascii="Times New Roman" w:eastAsia="Times New Roman" w:hAnsi="Times New Roman" w:cs="Times New Roman"/>
        </w:rPr>
        <w:t xml:space="preserve"> indicates “household”</w:t>
      </w:r>
    </w:p>
    <w:p w14:paraId="55F8FF08" w14:textId="77777777" w:rsidR="00902627" w:rsidRPr="00412D3A" w:rsidRDefault="00902627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proofErr w:type="gramStart"/>
      <w:r w:rsidRPr="00412D3A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</w:t>
      </w:r>
      <w:proofErr w:type="gramEnd"/>
      <w:r w:rsidRPr="00412D3A">
        <w:rPr>
          <w:rFonts w:ascii="Times New Roman" w:eastAsia="Times New Roman" w:hAnsi="Times New Roman" w:cs="Times New Roman"/>
          <w:lang w:val="en-US"/>
        </w:rPr>
        <w:t xml:space="preserve"> .10, 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482BCE32" w14:textId="77777777" w:rsidR="00AE1C88" w:rsidRPr="00F43457" w:rsidRDefault="00AE1C88" w:rsidP="00AE1C88"/>
    <w:p w14:paraId="53923A97" w14:textId="77777777" w:rsidR="00AE1C88" w:rsidRPr="00F43457" w:rsidRDefault="00AE1C88" w:rsidP="00AE1C88"/>
    <w:p w14:paraId="2BDE984F" w14:textId="77777777" w:rsidR="00AE1C88" w:rsidRPr="00F43457" w:rsidRDefault="00AE1C88" w:rsidP="00AE1C88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F43457">
        <w:rPr>
          <w:rFonts w:ascii="Times New Roman" w:eastAsia="Times New Roman" w:hAnsi="Times New Roman" w:cs="Times New Roman"/>
          <w:b/>
        </w:rPr>
        <w:br w:type="page"/>
      </w:r>
    </w:p>
    <w:p w14:paraId="1585E64B" w14:textId="7F47073F" w:rsidR="00AE1C88" w:rsidRPr="009F403A" w:rsidRDefault="009F403A" w:rsidP="00852D46">
      <w:pPr>
        <w:pStyle w:val="Heading1"/>
        <w:rPr>
          <w:rFonts w:ascii="Times New Roman" w:eastAsia="Times New Roman" w:hAnsi="Times New Roman" w:cs="Times New Roman"/>
          <w:b/>
          <w:bCs/>
          <w:i/>
          <w:iCs/>
          <w:smallCaps w:val="0"/>
          <w:sz w:val="24"/>
          <w:szCs w:val="24"/>
        </w:rPr>
      </w:pPr>
      <w:bookmarkStart w:id="6" w:name="_Toc213234209"/>
      <w:bookmarkStart w:id="7" w:name="_Toc213237105"/>
      <w:r w:rsidRPr="009F403A">
        <w:rPr>
          <w:rFonts w:ascii="Times New Roman" w:eastAsia="Times New Roman" w:hAnsi="Times New Roman" w:cs="Times New Roman"/>
          <w:b/>
          <w:bCs/>
          <w:i/>
          <w:iCs/>
          <w:smallCaps w:val="0"/>
          <w:sz w:val="24"/>
          <w:szCs w:val="24"/>
        </w:rPr>
        <w:lastRenderedPageBreak/>
        <w:t xml:space="preserve">B. Results Using Crude Birth Rate Instead </w:t>
      </w:r>
      <w:r>
        <w:rPr>
          <w:rFonts w:ascii="Times New Roman" w:eastAsia="Times New Roman" w:hAnsi="Times New Roman" w:cs="Times New Roman"/>
          <w:b/>
          <w:bCs/>
          <w:i/>
          <w:iCs/>
          <w:smallCaps w:val="0"/>
          <w:sz w:val="24"/>
          <w:szCs w:val="24"/>
        </w:rPr>
        <w:t>o</w:t>
      </w:r>
      <w:r w:rsidRPr="009F403A">
        <w:rPr>
          <w:rFonts w:ascii="Times New Roman" w:eastAsia="Times New Roman" w:hAnsi="Times New Roman" w:cs="Times New Roman"/>
          <w:b/>
          <w:bCs/>
          <w:i/>
          <w:iCs/>
          <w:smallCaps w:val="0"/>
          <w:sz w:val="24"/>
          <w:szCs w:val="24"/>
        </w:rPr>
        <w:t>f Total Fertility Rate</w:t>
      </w:r>
      <w:bookmarkEnd w:id="6"/>
      <w:bookmarkEnd w:id="7"/>
      <w:r w:rsidRPr="009F403A">
        <w:rPr>
          <w:rFonts w:ascii="Times New Roman" w:eastAsia="Times New Roman" w:hAnsi="Times New Roman" w:cs="Times New Roman"/>
          <w:b/>
          <w:bCs/>
          <w:i/>
          <w:iCs/>
          <w:smallCaps w:val="0"/>
          <w:sz w:val="24"/>
          <w:szCs w:val="24"/>
        </w:rPr>
        <w:t xml:space="preserve"> </w:t>
      </w:r>
    </w:p>
    <w:p w14:paraId="4CE08BAF" w14:textId="77777777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D5B9A81" w14:textId="6F8D03B2" w:rsidR="00AE1C88" w:rsidRPr="008B7108" w:rsidRDefault="00AE1C88" w:rsidP="00AE1C88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8" w:name="_Toc213234210"/>
      <w:bookmarkStart w:id="9" w:name="_Toc213237106"/>
      <w:r w:rsidRPr="008B7108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 xml:space="preserve">Table </w:t>
      </w:r>
      <w:r w:rsidR="001C3126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3</w:t>
      </w:r>
      <w:r w:rsidRPr="008B7108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.</w:t>
      </w:r>
      <w:bookmarkEnd w:id="8"/>
      <w:bookmarkEnd w:id="9"/>
      <w:r w:rsidRPr="008B7108">
        <w:rPr>
          <w:rFonts w:ascii="Times New Roman" w:eastAsia="Times New Roman" w:hAnsi="Times New Roman" w:cs="Times New Roman"/>
          <w:b/>
        </w:rPr>
        <w:t xml:space="preserve"> </w:t>
      </w:r>
      <w:r w:rsidRPr="008B7108">
        <w:rPr>
          <w:rFonts w:ascii="Times New Roman" w:eastAsia="Times New Roman" w:hAnsi="Times New Roman" w:cs="Times New Roman"/>
        </w:rPr>
        <w:t xml:space="preserve">Coefficients and </w:t>
      </w:r>
      <w:r w:rsidR="00E22A8F" w:rsidRPr="008B7108">
        <w:rPr>
          <w:rFonts w:ascii="Times New Roman" w:hAnsi="Times New Roman" w:cs="Times New Roman"/>
        </w:rPr>
        <w:t xml:space="preserve">standard errors </w:t>
      </w:r>
      <w:r w:rsidRPr="008B7108">
        <w:rPr>
          <w:rFonts w:ascii="Times New Roman" w:eastAsia="Times New Roman" w:hAnsi="Times New Roman" w:cs="Times New Roman"/>
        </w:rPr>
        <w:t>from fixed-effects models for crude birth rate per 1,000 population</w:t>
      </w:r>
      <w:r w:rsidR="005D427D" w:rsidRPr="008B7108">
        <w:rPr>
          <w:rFonts w:ascii="Times New Roman" w:eastAsia="Times New Roman" w:hAnsi="Times New Roman" w:cs="Times New Roman"/>
        </w:rPr>
        <w:t xml:space="preserve"> at the municipality level.</w:t>
      </w:r>
    </w:p>
    <w:tbl>
      <w:tblPr>
        <w:tblW w:w="912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2805"/>
        <w:gridCol w:w="2805"/>
      </w:tblGrid>
      <w:tr w:rsidR="00AE1C88" w:rsidRPr="008B7108" w14:paraId="6E1A5916" w14:textId="77777777" w:rsidTr="002B2015">
        <w:trPr>
          <w:trHeight w:val="52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433037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B7108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9D704C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B7108">
              <w:rPr>
                <w:rFonts w:ascii="Times New Roman" w:eastAsia="Times New Roman" w:hAnsi="Times New Roman" w:cs="Times New Roman"/>
                <w:b/>
              </w:rPr>
              <w:t>No control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E9BD92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B7108">
              <w:rPr>
                <w:rFonts w:ascii="Times New Roman" w:eastAsia="Times New Roman" w:hAnsi="Times New Roman" w:cs="Times New Roman"/>
                <w:b/>
              </w:rPr>
              <w:t>With deprivation controls</w:t>
            </w:r>
          </w:p>
        </w:tc>
      </w:tr>
      <w:tr w:rsidR="002878F5" w:rsidRPr="008B7108" w14:paraId="48C30F09" w14:textId="77777777" w:rsidTr="002B2015">
        <w:trPr>
          <w:trHeight w:val="240"/>
        </w:trPr>
        <w:tc>
          <w:tcPr>
            <w:tcW w:w="35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89309" w14:textId="6A99EAC0" w:rsidR="002878F5" w:rsidRPr="002878F5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</w:rPr>
              <w:t>Homicide rate, 3-month lag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D856E" w14:textId="1E17F8DA" w:rsidR="002878F5" w:rsidRPr="008B7108" w:rsidRDefault="002878F5" w:rsidP="002878F5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-0.020 (0.001) ***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44998A" w14:textId="7FF11DC0" w:rsidR="002878F5" w:rsidRPr="008B7108" w:rsidRDefault="002878F5" w:rsidP="002878F5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-0.002 (0.001) *</w:t>
            </w:r>
          </w:p>
        </w:tc>
      </w:tr>
      <w:tr w:rsidR="002878F5" w:rsidRPr="008B7108" w14:paraId="2B0D8A39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4A62E" w14:textId="150066CB" w:rsidR="002878F5" w:rsidRPr="002878F5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</w:rPr>
              <w:t xml:space="preserve">Homicide rate, 6-month </w:t>
            </w:r>
            <w:proofErr w:type="spellStart"/>
            <w:r w:rsidRPr="005C64E4">
              <w:rPr>
                <w:rFonts w:ascii="Times New Roman" w:hAnsi="Times New Roman" w:cs="Times New Roman"/>
              </w:rPr>
              <w:t>lag</w:t>
            </w:r>
            <w:r w:rsidRPr="005C64E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831B6" w14:textId="77E670A3" w:rsidR="002878F5" w:rsidRPr="008B7108" w:rsidRDefault="002878F5" w:rsidP="002878F5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-0.019 (0.001) ***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680ED3" w14:textId="7BE61CC5" w:rsidR="002878F5" w:rsidRPr="008B7108" w:rsidRDefault="002878F5" w:rsidP="002878F5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-0.003 (0.001) ***</w:t>
            </w:r>
          </w:p>
        </w:tc>
      </w:tr>
      <w:tr w:rsidR="00AE1C88" w:rsidRPr="008B7108" w14:paraId="1FAA6189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7C70D1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00E009" w14:textId="77777777" w:rsidR="00AE1C88" w:rsidRPr="008B7108" w:rsidRDefault="00AE1C88" w:rsidP="008B7108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F9880" w14:textId="77777777" w:rsidR="00AE1C88" w:rsidRPr="008B7108" w:rsidRDefault="00AE1C88" w:rsidP="008B7108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E1C88" w:rsidRPr="008B7108" w14:paraId="50EA8744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C81FC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% illiterate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389BE" w14:textId="77777777" w:rsidR="00AE1C88" w:rsidRPr="008B7108" w:rsidRDefault="00AE1C88" w:rsidP="008B7108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83F20" w14:textId="46742EA5" w:rsidR="00AE1C88" w:rsidRPr="008B7108" w:rsidRDefault="00AE1C88" w:rsidP="008B7108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0.</w:t>
            </w:r>
            <w:r w:rsidR="005A232F" w:rsidRPr="008B7108">
              <w:rPr>
                <w:rFonts w:ascii="Times New Roman" w:eastAsia="Times New Roman" w:hAnsi="Times New Roman" w:cs="Times New Roman"/>
              </w:rPr>
              <w:t>231</w:t>
            </w: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  <w:r w:rsidR="00EE7B6F" w:rsidRPr="008B7108">
              <w:rPr>
                <w:rFonts w:ascii="Times New Roman" w:eastAsia="Times New Roman" w:hAnsi="Times New Roman" w:cs="Times New Roman"/>
              </w:rPr>
              <w:t>(0.014</w:t>
            </w:r>
            <w:r w:rsidRPr="008B7108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E1C88" w:rsidRPr="008B7108" w14:paraId="150822F3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410F9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% with no electricity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BEF0F" w14:textId="77777777" w:rsidR="00AE1C88" w:rsidRPr="008B7108" w:rsidRDefault="00AE1C88" w:rsidP="008B7108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EDAAD" w14:textId="6337267E" w:rsidR="00AE1C88" w:rsidRPr="008B7108" w:rsidRDefault="00AE1C88" w:rsidP="008B7108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0.0</w:t>
            </w:r>
            <w:r w:rsidR="005A232F" w:rsidRPr="008B7108">
              <w:rPr>
                <w:rFonts w:ascii="Times New Roman" w:eastAsia="Times New Roman" w:hAnsi="Times New Roman" w:cs="Times New Roman"/>
              </w:rPr>
              <w:t>73</w:t>
            </w: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  <w:r w:rsidR="00EE7B6F" w:rsidRPr="008B7108">
              <w:rPr>
                <w:rFonts w:ascii="Times New Roman" w:eastAsia="Times New Roman" w:hAnsi="Times New Roman" w:cs="Times New Roman"/>
              </w:rPr>
              <w:t>(0.00</w:t>
            </w:r>
            <w:r w:rsidR="005A232F" w:rsidRPr="008B7108">
              <w:rPr>
                <w:rFonts w:ascii="Times New Roman" w:eastAsia="Times New Roman" w:hAnsi="Times New Roman" w:cs="Times New Roman"/>
              </w:rPr>
              <w:t>8</w:t>
            </w:r>
            <w:r w:rsidRPr="008B7108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E1C88" w:rsidRPr="008B7108" w14:paraId="0C91B272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180BE" w14:textId="4B7432FE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% in overcrowded </w:t>
            </w:r>
            <w:r w:rsidR="00FB5647">
              <w:rPr>
                <w:rFonts w:ascii="Times New Roman" w:eastAsia="Times New Roman" w:hAnsi="Times New Roman" w:cs="Times New Roman"/>
              </w:rPr>
              <w:t>HH</w:t>
            </w:r>
            <w:r w:rsidR="00FB5647" w:rsidRPr="008B7108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4E945" w14:textId="77777777" w:rsidR="00AE1C88" w:rsidRPr="008B7108" w:rsidRDefault="00AE1C88" w:rsidP="008B7108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15B370" w14:textId="373A9ECE" w:rsidR="00AE1C88" w:rsidRPr="008B7108" w:rsidRDefault="00AE1C88" w:rsidP="008B7108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0.2</w:t>
            </w:r>
            <w:r w:rsidR="005A232F" w:rsidRPr="008B7108">
              <w:rPr>
                <w:rFonts w:ascii="Times New Roman" w:eastAsia="Times New Roman" w:hAnsi="Times New Roman" w:cs="Times New Roman"/>
              </w:rPr>
              <w:t>79</w:t>
            </w: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  <w:r w:rsidR="00EE7B6F" w:rsidRPr="008B7108">
              <w:rPr>
                <w:rFonts w:ascii="Times New Roman" w:eastAsia="Times New Roman" w:hAnsi="Times New Roman" w:cs="Times New Roman"/>
              </w:rPr>
              <w:t>(0.005</w:t>
            </w:r>
            <w:r w:rsidRPr="008B7108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E1C88" w:rsidRPr="008B7108" w14:paraId="2F9923D3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78253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% communities &lt; 5,000 pop.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F8BDC" w14:textId="77777777" w:rsidR="00AE1C88" w:rsidRPr="008B7108" w:rsidRDefault="00AE1C88" w:rsidP="008B7108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54B5D" w14:textId="2AD7512C" w:rsidR="00AE1C88" w:rsidRPr="008B7108" w:rsidRDefault="005A232F" w:rsidP="008B7108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  <w:r w:rsidR="00AE1C88" w:rsidRPr="008B7108">
              <w:rPr>
                <w:rFonts w:ascii="Times New Roman" w:eastAsia="Times New Roman" w:hAnsi="Times New Roman" w:cs="Times New Roman"/>
              </w:rPr>
              <w:t>0.0</w:t>
            </w:r>
            <w:r w:rsidR="00A30402" w:rsidRPr="008B7108">
              <w:rPr>
                <w:rFonts w:ascii="Times New Roman" w:eastAsia="Times New Roman" w:hAnsi="Times New Roman" w:cs="Times New Roman"/>
              </w:rPr>
              <w:t>0</w:t>
            </w:r>
            <w:r w:rsidRPr="008B7108">
              <w:rPr>
                <w:rFonts w:ascii="Times New Roman" w:eastAsia="Times New Roman" w:hAnsi="Times New Roman" w:cs="Times New Roman"/>
              </w:rPr>
              <w:t>9</w:t>
            </w:r>
            <w:r w:rsidR="00AE1C88" w:rsidRPr="008B7108">
              <w:rPr>
                <w:rFonts w:ascii="Times New Roman" w:eastAsia="Times New Roman" w:hAnsi="Times New Roman" w:cs="Times New Roman"/>
              </w:rPr>
              <w:t xml:space="preserve"> </w:t>
            </w:r>
            <w:r w:rsidRPr="008B7108">
              <w:rPr>
                <w:rFonts w:ascii="Times New Roman" w:eastAsia="Times New Roman" w:hAnsi="Times New Roman" w:cs="Times New Roman"/>
              </w:rPr>
              <w:t>(</w:t>
            </w:r>
            <w:r w:rsidR="00EE7B6F" w:rsidRPr="008B7108">
              <w:rPr>
                <w:rFonts w:ascii="Times New Roman" w:eastAsia="Times New Roman" w:hAnsi="Times New Roman" w:cs="Times New Roman"/>
              </w:rPr>
              <w:t>0.004</w:t>
            </w:r>
            <w:r w:rsidR="00AE1C88" w:rsidRPr="008B7108">
              <w:rPr>
                <w:rFonts w:ascii="Times New Roman" w:eastAsia="Times New Roman" w:hAnsi="Times New Roman" w:cs="Times New Roman"/>
              </w:rPr>
              <w:t>) *</w:t>
            </w:r>
            <w:r w:rsidRPr="008B710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AE1C88" w:rsidRPr="008B7108" w14:paraId="5F66BCAC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002501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% &lt; 2 minimum salaries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98588E" w14:textId="77777777" w:rsidR="00AE1C88" w:rsidRPr="008B7108" w:rsidRDefault="00AE1C88" w:rsidP="008B7108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9F41C" w14:textId="636E3E8E" w:rsidR="00AE1C88" w:rsidRPr="008B7108" w:rsidRDefault="00AE1C88" w:rsidP="008B7108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-0.0</w:t>
            </w:r>
            <w:r w:rsidR="00A30402" w:rsidRPr="008B7108">
              <w:rPr>
                <w:rFonts w:ascii="Times New Roman" w:eastAsia="Times New Roman" w:hAnsi="Times New Roman" w:cs="Times New Roman"/>
              </w:rPr>
              <w:t>0</w:t>
            </w:r>
            <w:r w:rsidR="001057D8" w:rsidRPr="008B7108">
              <w:rPr>
                <w:rFonts w:ascii="Times New Roman" w:eastAsia="Times New Roman" w:hAnsi="Times New Roman" w:cs="Times New Roman"/>
              </w:rPr>
              <w:t>7</w:t>
            </w: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  <w:r w:rsidR="00EE7B6F" w:rsidRPr="008B7108">
              <w:rPr>
                <w:rFonts w:ascii="Times New Roman" w:eastAsia="Times New Roman" w:hAnsi="Times New Roman" w:cs="Times New Roman"/>
              </w:rPr>
              <w:t>(0.003</w:t>
            </w:r>
            <w:r w:rsidRPr="008B7108">
              <w:rPr>
                <w:rFonts w:ascii="Times New Roman" w:eastAsia="Times New Roman" w:hAnsi="Times New Roman" w:cs="Times New Roman"/>
              </w:rPr>
              <w:t>) **</w:t>
            </w:r>
          </w:p>
        </w:tc>
      </w:tr>
      <w:tr w:rsidR="00D87783" w:rsidRPr="008B7108" w14:paraId="7E096381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60FEE9" w14:textId="77777777" w:rsidR="00D87783" w:rsidRPr="008B7108" w:rsidRDefault="00D87783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% unemployed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FDDC1" w14:textId="77777777" w:rsidR="00D87783" w:rsidRPr="008B7108" w:rsidRDefault="00D87783" w:rsidP="008B7108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8AF5ED" w14:textId="2237F4D9" w:rsidR="00D87783" w:rsidRPr="008B7108" w:rsidRDefault="001057D8" w:rsidP="008B7108">
            <w:pPr>
              <w:tabs>
                <w:tab w:val="decimal" w:pos="101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  <w:r w:rsidR="00A30402" w:rsidRPr="008B7108">
              <w:rPr>
                <w:rFonts w:ascii="Times New Roman" w:eastAsia="Times New Roman" w:hAnsi="Times New Roman" w:cs="Times New Roman"/>
              </w:rPr>
              <w:t>0.</w:t>
            </w:r>
            <w:r w:rsidRPr="008B7108">
              <w:rPr>
                <w:rFonts w:ascii="Times New Roman" w:eastAsia="Times New Roman" w:hAnsi="Times New Roman" w:cs="Times New Roman"/>
              </w:rPr>
              <w:t>043</w:t>
            </w:r>
            <w:r w:rsidR="00A30402" w:rsidRPr="008B7108">
              <w:rPr>
                <w:rFonts w:ascii="Times New Roman" w:eastAsia="Times New Roman" w:hAnsi="Times New Roman" w:cs="Times New Roman"/>
              </w:rPr>
              <w:t xml:space="preserve"> </w:t>
            </w:r>
            <w:r w:rsidR="00EE7B6F" w:rsidRPr="008B7108">
              <w:rPr>
                <w:rFonts w:ascii="Times New Roman" w:eastAsia="Times New Roman" w:hAnsi="Times New Roman" w:cs="Times New Roman"/>
              </w:rPr>
              <w:t>(0.020</w:t>
            </w:r>
            <w:r w:rsidR="00A30402" w:rsidRPr="008B7108">
              <w:rPr>
                <w:rFonts w:ascii="Times New Roman" w:eastAsia="Times New Roman" w:hAnsi="Times New Roman" w:cs="Times New Roman"/>
              </w:rPr>
              <w:t>) *</w:t>
            </w:r>
          </w:p>
        </w:tc>
      </w:tr>
      <w:tr w:rsidR="00AE1C88" w:rsidRPr="008B7108" w14:paraId="23C71C0A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3B46F8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1E82B9" w14:textId="77777777" w:rsidR="00AE1C88" w:rsidRPr="008B7108" w:rsidRDefault="00AE1C88" w:rsidP="008B7108">
            <w:pPr>
              <w:tabs>
                <w:tab w:val="decimal" w:pos="76"/>
                <w:tab w:val="decimal" w:pos="21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99286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E1C88" w:rsidRPr="008B7108" w14:paraId="6935A96E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B71B1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8B7108">
              <w:rPr>
                <w:rFonts w:ascii="Times New Roman" w:eastAsia="Times New Roman" w:hAnsi="Times New Roman" w:cs="Times New Roman"/>
              </w:rPr>
              <w:t xml:space="preserve"> (municipalities)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9566C6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2,443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947ABE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2,443</w:t>
            </w:r>
          </w:p>
        </w:tc>
      </w:tr>
      <w:tr w:rsidR="00AE1C88" w:rsidRPr="008B7108" w14:paraId="70E823A1" w14:textId="77777777" w:rsidTr="002B2015">
        <w:trPr>
          <w:trHeight w:val="240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B1DC11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8B7108">
              <w:rPr>
                <w:rFonts w:ascii="Times New Roman" w:eastAsia="Times New Roman" w:hAnsi="Times New Roman" w:cs="Times New Roman"/>
              </w:rPr>
              <w:t xml:space="preserve"> (observations)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5462BA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34,144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5C3849" w14:textId="77777777" w:rsidR="00AE1C88" w:rsidRPr="008B7108" w:rsidRDefault="00AE1C88" w:rsidP="008B710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B7108">
              <w:rPr>
                <w:rFonts w:ascii="Times New Roman" w:eastAsia="Times New Roman" w:hAnsi="Times New Roman" w:cs="Times New Roman"/>
              </w:rPr>
              <w:t>34,144</w:t>
            </w:r>
          </w:p>
        </w:tc>
      </w:tr>
    </w:tbl>
    <w:p w14:paraId="3BBC9E50" w14:textId="43D50B6C" w:rsidR="00412D3A" w:rsidRPr="008B7108" w:rsidRDefault="00412D3A" w:rsidP="008B7108">
      <w:pPr>
        <w:spacing w:after="0"/>
        <w:rPr>
          <w:rFonts w:ascii="Times New Roman" w:eastAsia="Times New Roman" w:hAnsi="Times New Roman" w:cs="Times New Roman"/>
        </w:rPr>
      </w:pPr>
      <w:r w:rsidRPr="008B7108">
        <w:rPr>
          <w:rFonts w:ascii="Times New Roman" w:eastAsia="Times New Roman" w:hAnsi="Times New Roman" w:cs="Times New Roman"/>
        </w:rPr>
        <w:t xml:space="preserve">Notes: </w:t>
      </w:r>
      <w:r w:rsidR="00FB5647">
        <w:rPr>
          <w:rFonts w:ascii="Times New Roman" w:eastAsia="Times New Roman" w:hAnsi="Times New Roman" w:cs="Times New Roman"/>
        </w:rPr>
        <w:t>HH</w:t>
      </w:r>
      <w:r w:rsidRPr="008B7108">
        <w:rPr>
          <w:rFonts w:ascii="Times New Roman" w:eastAsia="Times New Roman" w:hAnsi="Times New Roman" w:cs="Times New Roman"/>
        </w:rPr>
        <w:t xml:space="preserve"> indicates “household”</w:t>
      </w:r>
    </w:p>
    <w:p w14:paraId="14ABD2E6" w14:textId="5A8F04EB" w:rsidR="00F03F38" w:rsidRPr="008B7108" w:rsidRDefault="00EE7B6F" w:rsidP="008B7108">
      <w:pPr>
        <w:spacing w:after="0"/>
        <w:rPr>
          <w:rFonts w:ascii="Times New Roman" w:eastAsia="Times New Roman" w:hAnsi="Times New Roman" w:cs="Times New Roman"/>
        </w:rPr>
      </w:pPr>
      <w:r w:rsidRPr="008B7108">
        <w:rPr>
          <w:rFonts w:ascii="Times New Roman" w:eastAsia="Times New Roman" w:hAnsi="Times New Roman" w:cs="Times New Roman"/>
          <w:vertAlign w:val="superscript"/>
        </w:rPr>
        <w:t>a</w:t>
      </w:r>
      <w:r w:rsidR="00F03F38" w:rsidRPr="008B7108">
        <w:rPr>
          <w:rFonts w:ascii="Times New Roman" w:eastAsia="Times New Roman" w:hAnsi="Times New Roman" w:cs="Times New Roman"/>
        </w:rPr>
        <w:t xml:space="preserve"> coefficient from an alternative model.</w:t>
      </w:r>
    </w:p>
    <w:p w14:paraId="610897C2" w14:textId="5EF318DC" w:rsidR="00412D3A" w:rsidRPr="008B7108" w:rsidRDefault="00412D3A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8B7108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8B7108">
        <w:rPr>
          <w:rFonts w:ascii="Times New Roman" w:eastAsia="Times New Roman" w:hAnsi="Times New Roman" w:cs="Times New Roman"/>
          <w:lang w:val="en-US"/>
        </w:rPr>
        <w:t xml:space="preserve"> </w:t>
      </w:r>
      <w:r w:rsidRPr="008B7108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8B7108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8B7108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8B7108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8B7108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8B7108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8B7108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8B7108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1EC67B54" w14:textId="77777777" w:rsidR="00AE1C88" w:rsidRPr="00F43457" w:rsidRDefault="00AE1C88" w:rsidP="00AE1C88">
      <w:pPr>
        <w:spacing w:before="240" w:after="120" w:line="360" w:lineRule="auto"/>
        <w:rPr>
          <w:rFonts w:ascii="Times New Roman" w:eastAsia="Times New Roman" w:hAnsi="Times New Roman" w:cs="Times New Roman"/>
          <w:b/>
        </w:rPr>
      </w:pPr>
    </w:p>
    <w:p w14:paraId="18C5E8A0" w14:textId="77777777" w:rsidR="00852D46" w:rsidRDefault="00852D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75FAB7" w14:textId="1207CD12" w:rsidR="00AE1C88" w:rsidRPr="008B7108" w:rsidRDefault="00AE1C88" w:rsidP="00AE1C88">
      <w:pPr>
        <w:spacing w:line="360" w:lineRule="auto"/>
        <w:rPr>
          <w:rFonts w:ascii="Times New Roman" w:hAnsi="Times New Roman" w:cs="Times New Roman"/>
        </w:rPr>
      </w:pPr>
      <w:bookmarkStart w:id="10" w:name="_Toc213234211"/>
      <w:bookmarkStart w:id="11" w:name="_Toc213237107"/>
      <w:r w:rsidRPr="008B7108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 xml:space="preserve">Tabl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4</w:t>
      </w:r>
      <w:r w:rsidRPr="008B7108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10"/>
      <w:bookmarkEnd w:id="11"/>
      <w:r w:rsidRPr="008B7108">
        <w:rPr>
          <w:rFonts w:ascii="Times New Roman" w:hAnsi="Times New Roman" w:cs="Times New Roman"/>
          <w:b/>
          <w:bCs/>
        </w:rPr>
        <w:t xml:space="preserve"> </w:t>
      </w:r>
      <w:r w:rsidRPr="008B7108">
        <w:rPr>
          <w:rFonts w:ascii="Times New Roman" w:hAnsi="Times New Roman" w:cs="Times New Roman"/>
        </w:rPr>
        <w:t xml:space="preserve">Coefficients and </w:t>
      </w:r>
      <w:r w:rsidR="00E22A8F" w:rsidRPr="008B7108">
        <w:rPr>
          <w:rFonts w:ascii="Times New Roman" w:hAnsi="Times New Roman" w:cs="Times New Roman"/>
        </w:rPr>
        <w:t>standard errors</w:t>
      </w:r>
      <w:r w:rsidRPr="008B7108">
        <w:rPr>
          <w:rFonts w:ascii="Times New Roman" w:hAnsi="Times New Roman" w:cs="Times New Roman"/>
        </w:rPr>
        <w:t xml:space="preserve"> from first-difference models for crude birth rate per 1,000 population</w:t>
      </w:r>
      <w:r w:rsidR="005D427D" w:rsidRPr="008B7108">
        <w:rPr>
          <w:rFonts w:ascii="Times New Roman" w:hAnsi="Times New Roman" w:cs="Times New Roman"/>
        </w:rPr>
        <w:t xml:space="preserve"> </w:t>
      </w:r>
      <w:r w:rsidR="005D427D" w:rsidRPr="008B7108">
        <w:rPr>
          <w:rFonts w:ascii="Times New Roman" w:eastAsia="Times New Roman" w:hAnsi="Times New Roman" w:cs="Times New Roman"/>
        </w:rPr>
        <w:t>at the municipality level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76"/>
        <w:gridCol w:w="2977"/>
      </w:tblGrid>
      <w:tr w:rsidR="00AE1C88" w:rsidRPr="00F43457" w14:paraId="6E06218D" w14:textId="77777777" w:rsidTr="002B2015">
        <w:trPr>
          <w:trHeight w:val="463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016F9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E15C9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No control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6BD3A" w14:textId="77777777" w:rsidR="00AE1C88" w:rsidRPr="00F43457" w:rsidRDefault="00AE1C88" w:rsidP="008B710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43457">
              <w:rPr>
                <w:rFonts w:ascii="Times New Roman" w:hAnsi="Times New Roman" w:cs="Times New Roman"/>
                <w:b/>
                <w:bCs/>
              </w:rPr>
              <w:t>With deprivation controls</w:t>
            </w:r>
          </w:p>
        </w:tc>
      </w:tr>
      <w:tr w:rsidR="002878F5" w:rsidRPr="00F43457" w14:paraId="52429B47" w14:textId="77777777" w:rsidTr="002B2015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C4202FF" w14:textId="1A766824" w:rsidR="002878F5" w:rsidRPr="002878F5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</w:rPr>
              <w:t>Homicide rate, 3-month lag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0B79FCAE" w14:textId="69A1BAC9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-0.000 </w:t>
            </w:r>
            <w:r>
              <w:rPr>
                <w:rFonts w:ascii="Times New Roman" w:hAnsi="Times New Roman" w:cs="Times New Roman"/>
              </w:rPr>
              <w:t>(</w:t>
            </w:r>
            <w:r w:rsidRPr="00F43457">
              <w:rPr>
                <w:rFonts w:ascii="Times New Roman" w:hAnsi="Times New Roman" w:cs="Times New Roman"/>
              </w:rPr>
              <w:t xml:space="preserve">0.001)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1DF656B" w14:textId="73B5DFE9" w:rsidR="002878F5" w:rsidRPr="00F43457" w:rsidRDefault="002878F5" w:rsidP="002878F5">
            <w:pPr>
              <w:tabs>
                <w:tab w:val="decimal" w:pos="184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-0.001 </w:t>
            </w:r>
            <w:r>
              <w:rPr>
                <w:rFonts w:ascii="Times New Roman" w:hAnsi="Times New Roman" w:cs="Times New Roman"/>
              </w:rPr>
              <w:t>(0.001</w:t>
            </w:r>
            <w:r w:rsidRPr="00F43457">
              <w:rPr>
                <w:rFonts w:ascii="Times New Roman" w:hAnsi="Times New Roman" w:cs="Times New Roman"/>
              </w:rPr>
              <w:t>)</w:t>
            </w:r>
          </w:p>
        </w:tc>
      </w:tr>
      <w:tr w:rsidR="002878F5" w:rsidRPr="00F43457" w14:paraId="1152188E" w14:textId="77777777" w:rsidTr="002B2015">
        <w:tc>
          <w:tcPr>
            <w:tcW w:w="2689" w:type="dxa"/>
            <w:vAlign w:val="center"/>
          </w:tcPr>
          <w:p w14:paraId="604BD1BA" w14:textId="34A669ED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57B9ABBA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8FDF2A3" w14:textId="77777777" w:rsidR="002878F5" w:rsidRPr="00F43457" w:rsidRDefault="002878F5" w:rsidP="002878F5">
            <w:pPr>
              <w:tabs>
                <w:tab w:val="decimal" w:pos="184"/>
              </w:tabs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878F5" w:rsidRPr="00F43457" w14:paraId="5777E377" w14:textId="77777777" w:rsidTr="002B2015">
        <w:tc>
          <w:tcPr>
            <w:tcW w:w="2689" w:type="dxa"/>
            <w:vAlign w:val="center"/>
          </w:tcPr>
          <w:p w14:paraId="1584C20D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illiterate</w:t>
            </w:r>
          </w:p>
        </w:tc>
        <w:tc>
          <w:tcPr>
            <w:tcW w:w="2976" w:type="dxa"/>
            <w:vAlign w:val="center"/>
          </w:tcPr>
          <w:p w14:paraId="2115249F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32AAE92" w14:textId="2156A7A8" w:rsidR="002878F5" w:rsidRPr="00F43457" w:rsidRDefault="002878F5" w:rsidP="002878F5">
            <w:pPr>
              <w:tabs>
                <w:tab w:val="decimal" w:pos="184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-0.006 (</w:t>
            </w:r>
            <w:r>
              <w:rPr>
                <w:rFonts w:ascii="Times New Roman" w:hAnsi="Times New Roman" w:cs="Times New Roman"/>
              </w:rPr>
              <w:t>0.051</w:t>
            </w:r>
            <w:r w:rsidRPr="00F43457">
              <w:rPr>
                <w:rFonts w:ascii="Times New Roman" w:hAnsi="Times New Roman" w:cs="Times New Roman"/>
              </w:rPr>
              <w:t>)</w:t>
            </w:r>
          </w:p>
        </w:tc>
      </w:tr>
      <w:tr w:rsidR="002878F5" w:rsidRPr="00F43457" w14:paraId="4D53E657" w14:textId="77777777" w:rsidTr="002B2015">
        <w:tc>
          <w:tcPr>
            <w:tcW w:w="2689" w:type="dxa"/>
            <w:vAlign w:val="center"/>
          </w:tcPr>
          <w:p w14:paraId="2D5E3090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with no electricity</w:t>
            </w:r>
          </w:p>
        </w:tc>
        <w:tc>
          <w:tcPr>
            <w:tcW w:w="2976" w:type="dxa"/>
            <w:vAlign w:val="center"/>
          </w:tcPr>
          <w:p w14:paraId="1179C01C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6CBA3B4" w14:textId="0AB181D6" w:rsidR="002878F5" w:rsidRPr="00F43457" w:rsidRDefault="002878F5" w:rsidP="002878F5">
            <w:pPr>
              <w:tabs>
                <w:tab w:val="decimal" w:pos="184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 0.056 (0</w:t>
            </w:r>
            <w:r>
              <w:rPr>
                <w:rFonts w:ascii="Times New Roman" w:hAnsi="Times New Roman" w:cs="Times New Roman"/>
              </w:rPr>
              <w:t>.026</w:t>
            </w:r>
            <w:r w:rsidRPr="00F43457">
              <w:rPr>
                <w:rFonts w:ascii="Times New Roman" w:hAnsi="Times New Roman" w:cs="Times New Roman"/>
              </w:rPr>
              <w:t>) *</w:t>
            </w:r>
          </w:p>
        </w:tc>
      </w:tr>
      <w:tr w:rsidR="002878F5" w:rsidRPr="00F43457" w14:paraId="17FB6C1F" w14:textId="77777777" w:rsidTr="002B2015">
        <w:tc>
          <w:tcPr>
            <w:tcW w:w="2689" w:type="dxa"/>
            <w:vAlign w:val="center"/>
          </w:tcPr>
          <w:p w14:paraId="26B8690E" w14:textId="4B85F05D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% in overcrowded </w:t>
            </w:r>
            <w:r w:rsidR="005D1F6F">
              <w:rPr>
                <w:rFonts w:ascii="Times New Roman" w:hAnsi="Times New Roman" w:cs="Times New Roman"/>
              </w:rPr>
              <w:t>HH</w:t>
            </w:r>
            <w:r w:rsidRPr="00F43457">
              <w:rPr>
                <w:rFonts w:ascii="Times New Roman" w:hAnsi="Times New Roman" w:cs="Times New Roman"/>
              </w:rPr>
              <w:t>’s</w:t>
            </w:r>
          </w:p>
        </w:tc>
        <w:tc>
          <w:tcPr>
            <w:tcW w:w="2976" w:type="dxa"/>
            <w:vAlign w:val="center"/>
          </w:tcPr>
          <w:p w14:paraId="0BA30293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7A675A2" w14:textId="6D2DED07" w:rsidR="002878F5" w:rsidRPr="00F43457" w:rsidRDefault="002878F5" w:rsidP="002878F5">
            <w:pPr>
              <w:tabs>
                <w:tab w:val="decimal" w:pos="184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-0.042 </w:t>
            </w:r>
            <w:r>
              <w:rPr>
                <w:rFonts w:ascii="Times New Roman" w:hAnsi="Times New Roman" w:cs="Times New Roman"/>
              </w:rPr>
              <w:t>(0.026</w:t>
            </w:r>
            <w:r w:rsidRPr="00F43457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878F5" w:rsidRPr="00F43457" w14:paraId="1638025F" w14:textId="77777777" w:rsidTr="002B2015">
        <w:tc>
          <w:tcPr>
            <w:tcW w:w="2689" w:type="dxa"/>
            <w:vAlign w:val="center"/>
          </w:tcPr>
          <w:p w14:paraId="236F9171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communities &lt; 5000 pop</w:t>
            </w:r>
          </w:p>
        </w:tc>
        <w:tc>
          <w:tcPr>
            <w:tcW w:w="2976" w:type="dxa"/>
            <w:vAlign w:val="center"/>
          </w:tcPr>
          <w:p w14:paraId="0A2B6E07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F28AB14" w14:textId="4EE605FC" w:rsidR="002878F5" w:rsidRPr="00F43457" w:rsidRDefault="002878F5" w:rsidP="002878F5">
            <w:pPr>
              <w:tabs>
                <w:tab w:val="decimal" w:pos="184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 0.020 (</w:t>
            </w:r>
            <w:r>
              <w:rPr>
                <w:rFonts w:ascii="Times New Roman" w:hAnsi="Times New Roman" w:cs="Times New Roman"/>
              </w:rPr>
              <w:t>0.012</w:t>
            </w:r>
            <w:r w:rsidRPr="00F43457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878F5" w:rsidRPr="00F43457" w14:paraId="6DD1BB08" w14:textId="77777777" w:rsidTr="002B2015">
        <w:tc>
          <w:tcPr>
            <w:tcW w:w="2689" w:type="dxa"/>
            <w:vAlign w:val="center"/>
          </w:tcPr>
          <w:p w14:paraId="7DBFC3C2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&lt; 2 minimum salaries</w:t>
            </w:r>
          </w:p>
        </w:tc>
        <w:tc>
          <w:tcPr>
            <w:tcW w:w="2976" w:type="dxa"/>
            <w:vAlign w:val="center"/>
          </w:tcPr>
          <w:p w14:paraId="40C5F418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532180F" w14:textId="7847D8C7" w:rsidR="002878F5" w:rsidRPr="00F43457" w:rsidRDefault="002878F5" w:rsidP="002878F5">
            <w:pPr>
              <w:tabs>
                <w:tab w:val="decimal" w:pos="184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 0.020 (</w:t>
            </w:r>
            <w:r>
              <w:rPr>
                <w:rFonts w:ascii="Times New Roman" w:hAnsi="Times New Roman" w:cs="Times New Roman"/>
              </w:rPr>
              <w:t>0.006</w:t>
            </w:r>
            <w:r w:rsidRPr="00F43457">
              <w:rPr>
                <w:rFonts w:ascii="Times New Roman" w:hAnsi="Times New Roman" w:cs="Times New Roman"/>
              </w:rPr>
              <w:t>) ***</w:t>
            </w:r>
          </w:p>
        </w:tc>
      </w:tr>
      <w:tr w:rsidR="002878F5" w:rsidRPr="00F43457" w14:paraId="2FC17F6A" w14:textId="77777777" w:rsidTr="002B2015">
        <w:tc>
          <w:tcPr>
            <w:tcW w:w="2689" w:type="dxa"/>
            <w:vAlign w:val="center"/>
          </w:tcPr>
          <w:p w14:paraId="22011BF7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% unemployed</w:t>
            </w:r>
          </w:p>
        </w:tc>
        <w:tc>
          <w:tcPr>
            <w:tcW w:w="2976" w:type="dxa"/>
            <w:vAlign w:val="center"/>
          </w:tcPr>
          <w:p w14:paraId="1F9AA887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B3FF5B3" w14:textId="30831B69" w:rsidR="002878F5" w:rsidRPr="00F43457" w:rsidRDefault="002878F5" w:rsidP="002878F5">
            <w:pPr>
              <w:tabs>
                <w:tab w:val="decimal" w:pos="184"/>
              </w:tabs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 xml:space="preserve">  0.070 (</w:t>
            </w:r>
            <w:r>
              <w:rPr>
                <w:rFonts w:ascii="Times New Roman" w:hAnsi="Times New Roman" w:cs="Times New Roman"/>
              </w:rPr>
              <w:t>0.029</w:t>
            </w:r>
            <w:r w:rsidRPr="00F43457">
              <w:rPr>
                <w:rFonts w:ascii="Times New Roman" w:hAnsi="Times New Roman" w:cs="Times New Roman"/>
              </w:rPr>
              <w:t>) *</w:t>
            </w:r>
          </w:p>
        </w:tc>
      </w:tr>
      <w:tr w:rsidR="002878F5" w:rsidRPr="00F43457" w14:paraId="779DFA29" w14:textId="77777777" w:rsidTr="002B2015">
        <w:tc>
          <w:tcPr>
            <w:tcW w:w="2689" w:type="dxa"/>
            <w:vAlign w:val="center"/>
          </w:tcPr>
          <w:p w14:paraId="2D41BF81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4E5C81F8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DF2D338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878F5" w:rsidRPr="00F43457" w14:paraId="114ACD2D" w14:textId="77777777" w:rsidTr="002B2015">
        <w:tc>
          <w:tcPr>
            <w:tcW w:w="2689" w:type="dxa"/>
            <w:vAlign w:val="center"/>
          </w:tcPr>
          <w:p w14:paraId="0292E98A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hAnsi="Times New Roman" w:cs="Times New Roman"/>
              </w:rPr>
              <w:t xml:space="preserve"> (municipalities)</w:t>
            </w:r>
          </w:p>
        </w:tc>
        <w:tc>
          <w:tcPr>
            <w:tcW w:w="2976" w:type="dxa"/>
            <w:vAlign w:val="center"/>
          </w:tcPr>
          <w:p w14:paraId="5916034F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  <w:tc>
          <w:tcPr>
            <w:tcW w:w="2977" w:type="dxa"/>
            <w:vAlign w:val="center"/>
          </w:tcPr>
          <w:p w14:paraId="3C89E609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2,443</w:t>
            </w:r>
          </w:p>
        </w:tc>
      </w:tr>
      <w:tr w:rsidR="002878F5" w:rsidRPr="00F43457" w14:paraId="4EBB6CB5" w14:textId="77777777" w:rsidTr="002B2015">
        <w:tc>
          <w:tcPr>
            <w:tcW w:w="2689" w:type="dxa"/>
            <w:vAlign w:val="center"/>
          </w:tcPr>
          <w:p w14:paraId="7DADEC05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hAnsi="Times New Roman" w:cs="Times New Roman"/>
              </w:rPr>
              <w:t xml:space="preserve"> (observations)</w:t>
            </w:r>
          </w:p>
        </w:tc>
        <w:tc>
          <w:tcPr>
            <w:tcW w:w="2976" w:type="dxa"/>
            <w:vAlign w:val="center"/>
          </w:tcPr>
          <w:p w14:paraId="14447042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4,144</w:t>
            </w:r>
          </w:p>
        </w:tc>
        <w:tc>
          <w:tcPr>
            <w:tcW w:w="2977" w:type="dxa"/>
            <w:vAlign w:val="center"/>
          </w:tcPr>
          <w:p w14:paraId="209351F2" w14:textId="77777777" w:rsidR="002878F5" w:rsidRPr="00F43457" w:rsidRDefault="002878F5" w:rsidP="002878F5">
            <w:pPr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hAnsi="Times New Roman" w:cs="Times New Roman"/>
              </w:rPr>
              <w:t>34,144</w:t>
            </w:r>
          </w:p>
        </w:tc>
      </w:tr>
    </w:tbl>
    <w:p w14:paraId="46CBBFEF" w14:textId="6C62FDF8" w:rsidR="00902627" w:rsidRPr="00902627" w:rsidRDefault="00902627" w:rsidP="008B7108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s: </w:t>
      </w:r>
      <w:r w:rsidR="005D1F6F">
        <w:rPr>
          <w:rFonts w:ascii="Times New Roman" w:eastAsia="Times New Roman" w:hAnsi="Times New Roman" w:cs="Times New Roman"/>
        </w:rPr>
        <w:t xml:space="preserve">HH </w:t>
      </w:r>
      <w:r>
        <w:rPr>
          <w:rFonts w:ascii="Times New Roman" w:eastAsia="Times New Roman" w:hAnsi="Times New Roman" w:cs="Times New Roman"/>
        </w:rPr>
        <w:t>indicates “household.”</w:t>
      </w:r>
    </w:p>
    <w:p w14:paraId="5A49C32D" w14:textId="5AD17E79" w:rsidR="00902627" w:rsidRDefault="00412D3A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412D3A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01 </w:t>
      </w:r>
      <w:r w:rsidR="00902627">
        <w:rPr>
          <w:rFonts w:ascii="Times New Roman" w:eastAsia="Times New Roman" w:hAnsi="Times New Roman" w:cs="Times New Roman"/>
          <w:lang w:val="en-US"/>
        </w:rPr>
        <w:br w:type="page"/>
      </w:r>
    </w:p>
    <w:p w14:paraId="4AF2E24C" w14:textId="0E15A27C" w:rsidR="00AE1C88" w:rsidRPr="008B7108" w:rsidRDefault="00AE1C88" w:rsidP="00AE1C8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bookmarkStart w:id="12" w:name="_Toc213234212"/>
      <w:bookmarkStart w:id="13" w:name="_Toc213237108"/>
      <w:r w:rsidRPr="008F2625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>Figure</w:t>
      </w:r>
      <w:r w:rsid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 xml:space="preserve">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Pr="008F2625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1.</w:t>
      </w:r>
      <w:bookmarkEnd w:id="12"/>
      <w:bookmarkEnd w:id="13"/>
      <w:r w:rsidRPr="008B7108">
        <w:rPr>
          <w:rFonts w:ascii="Times New Roman" w:eastAsia="Times New Roman" w:hAnsi="Times New Roman" w:cs="Times New Roman"/>
          <w:b/>
        </w:rPr>
        <w:t xml:space="preserve"> </w:t>
      </w:r>
      <w:r w:rsidRPr="008B7108">
        <w:rPr>
          <w:rFonts w:ascii="Times New Roman" w:eastAsia="Times New Roman" w:hAnsi="Times New Roman" w:cs="Times New Roman"/>
        </w:rPr>
        <w:t>Trends in crude birth rate and homicide rate per 100,000 inhabitants across Mexican states</w:t>
      </w:r>
    </w:p>
    <w:p w14:paraId="62E05832" w14:textId="7AEF78AB" w:rsidR="00AE1C88" w:rsidRPr="00F43457" w:rsidRDefault="005D7EB6" w:rsidP="00AE1C88">
      <w:pPr>
        <w:spacing w:before="240" w:after="120" w:line="360" w:lineRule="auto"/>
        <w:rPr>
          <w:rFonts w:ascii="Times New Roman" w:eastAsia="Times New Roman" w:hAnsi="Times New Roman" w:cs="Times New Roman"/>
          <w:b/>
        </w:rPr>
      </w:pPr>
      <w:r w:rsidRPr="005D7EB6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4FF53E9E" wp14:editId="1C59B93A">
            <wp:extent cx="5731510" cy="7642225"/>
            <wp:effectExtent l="0" t="0" r="0" b="3175"/>
            <wp:docPr id="1714863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86300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46728" w14:textId="77777777" w:rsidR="00AE1C88" w:rsidRPr="00F43457" w:rsidRDefault="00AE1C88" w:rsidP="00AE1C88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F43457">
        <w:rPr>
          <w:rFonts w:ascii="Times New Roman" w:eastAsia="Times New Roman" w:hAnsi="Times New Roman" w:cs="Times New Roman"/>
          <w:b/>
        </w:rPr>
        <w:br w:type="page"/>
      </w:r>
    </w:p>
    <w:p w14:paraId="65164012" w14:textId="77777777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  <w:b/>
        </w:rPr>
        <w:sectPr w:rsidR="00AE1C88" w:rsidRPr="00F43457" w:rsidSect="00AE1C88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A4EAE0" w14:textId="52CEEE15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</w:rPr>
      </w:pPr>
      <w:bookmarkStart w:id="14" w:name="_Toc213234213"/>
      <w:bookmarkStart w:id="15" w:name="_Toc213237109"/>
      <w:r w:rsidRPr="008F2625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 xml:space="preserve">Figur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Pr="008F2625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2.</w:t>
      </w:r>
      <w:bookmarkEnd w:id="14"/>
      <w:bookmarkEnd w:id="15"/>
      <w:r w:rsidRPr="008F2625">
        <w:rPr>
          <w:rFonts w:ascii="Times New Roman" w:eastAsia="Times New Roman" w:hAnsi="Times New Roman" w:cs="Times New Roman"/>
          <w:b/>
        </w:rPr>
        <w:t xml:space="preserve"> </w:t>
      </w:r>
      <w:r w:rsidRPr="008F2625">
        <w:rPr>
          <w:rFonts w:ascii="Times New Roman" w:eastAsia="Times New Roman" w:hAnsi="Times New Roman" w:cs="Times New Roman"/>
        </w:rPr>
        <w:t>Average treatment</w:t>
      </w:r>
      <w:r w:rsidRPr="00F43457">
        <w:rPr>
          <w:rFonts w:ascii="Times New Roman" w:eastAsia="Times New Roman" w:hAnsi="Times New Roman" w:cs="Times New Roman"/>
        </w:rPr>
        <w:t xml:space="preserve"> effect on the treated (ATT) of increases in homicide rates by 20/100,000 and 50/100,000 on the crude birth rate, by period of first exposure.</w:t>
      </w:r>
    </w:p>
    <w:p w14:paraId="4ED36246" w14:textId="77777777" w:rsidR="00AE1C88" w:rsidRPr="00F43457" w:rsidRDefault="00B416DF" w:rsidP="00AE1C88">
      <w:pPr>
        <w:spacing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0E6B9BA" wp14:editId="3E6FF0CF">
            <wp:extent cx="8435541" cy="5062654"/>
            <wp:effectExtent l="0" t="0" r="0" b="5080"/>
            <wp:docPr id="5048562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85625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440953" cy="5065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DFB89" w14:textId="77777777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</w:rPr>
        <w:sectPr w:rsidR="00AE1C88" w:rsidRPr="00F43457" w:rsidSect="00AE1C8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578404" w14:textId="77777777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F43457">
        <w:rPr>
          <w:rFonts w:ascii="Times New Roman" w:eastAsia="Times New Roman" w:hAnsi="Times New Roman" w:cs="Times New Roman"/>
          <w:b/>
          <w:bCs/>
        </w:rPr>
        <w:lastRenderedPageBreak/>
        <w:t>Overall ATTs with 95% confidence intervals:</w:t>
      </w:r>
    </w:p>
    <w:p w14:paraId="44709812" w14:textId="77777777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>Threshold at 20 homicides, no controls: -0.071 (-0.</w:t>
      </w:r>
      <w:r w:rsidR="00224060" w:rsidRPr="00F43457">
        <w:rPr>
          <w:rFonts w:ascii="Times New Roman" w:eastAsia="Times New Roman" w:hAnsi="Times New Roman" w:cs="Times New Roman"/>
        </w:rPr>
        <w:t>633</w:t>
      </w:r>
      <w:r w:rsidRPr="00F43457">
        <w:rPr>
          <w:rFonts w:ascii="Times New Roman" w:eastAsia="Times New Roman" w:hAnsi="Times New Roman" w:cs="Times New Roman"/>
        </w:rPr>
        <w:t xml:space="preserve"> ; 0.77</w:t>
      </w:r>
      <w:r w:rsidR="00224060" w:rsidRPr="00F43457">
        <w:rPr>
          <w:rFonts w:ascii="Times New Roman" w:eastAsia="Times New Roman" w:hAnsi="Times New Roman" w:cs="Times New Roman"/>
        </w:rPr>
        <w:t>4</w:t>
      </w:r>
      <w:r w:rsidRPr="00F43457">
        <w:rPr>
          <w:rFonts w:ascii="Times New Roman" w:eastAsia="Times New Roman" w:hAnsi="Times New Roman" w:cs="Times New Roman"/>
        </w:rPr>
        <w:t>)</w:t>
      </w:r>
    </w:p>
    <w:p w14:paraId="2E86C5E1" w14:textId="77777777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20 homicides, with controls: </w:t>
      </w:r>
      <w:r w:rsidR="006E40DE" w:rsidRPr="00F43457">
        <w:rPr>
          <w:rFonts w:ascii="Times New Roman" w:hAnsi="Times New Roman" w:cs="Times New Roman"/>
        </w:rPr>
        <w:t>0.</w:t>
      </w:r>
      <w:r w:rsidR="000E7F8C" w:rsidRPr="00F43457">
        <w:rPr>
          <w:rFonts w:ascii="Times New Roman" w:hAnsi="Times New Roman" w:cs="Times New Roman"/>
        </w:rPr>
        <w:t>343</w:t>
      </w:r>
      <w:r w:rsidR="006E40DE" w:rsidRPr="00F43457">
        <w:rPr>
          <w:rFonts w:ascii="Times New Roman" w:hAnsi="Times New Roman" w:cs="Times New Roman"/>
        </w:rPr>
        <w:t xml:space="preserve"> </w:t>
      </w:r>
      <w:r w:rsidR="000E7F8C" w:rsidRPr="00F43457">
        <w:rPr>
          <w:rFonts w:ascii="Times New Roman" w:hAnsi="Times New Roman" w:cs="Times New Roman"/>
        </w:rPr>
        <w:t>(</w:t>
      </w:r>
      <w:r w:rsidR="006E40DE" w:rsidRPr="00F43457">
        <w:rPr>
          <w:rFonts w:ascii="Times New Roman" w:hAnsi="Times New Roman" w:cs="Times New Roman"/>
        </w:rPr>
        <w:t>-0.</w:t>
      </w:r>
      <w:r w:rsidR="000E7F8C" w:rsidRPr="00F43457">
        <w:rPr>
          <w:rFonts w:ascii="Times New Roman" w:hAnsi="Times New Roman" w:cs="Times New Roman"/>
        </w:rPr>
        <w:t>941</w:t>
      </w:r>
      <w:r w:rsidR="006E40DE" w:rsidRPr="00F43457">
        <w:rPr>
          <w:rFonts w:ascii="Times New Roman" w:hAnsi="Times New Roman" w:cs="Times New Roman"/>
        </w:rPr>
        <w:t>, +1.</w:t>
      </w:r>
      <w:r w:rsidR="000E7F8C" w:rsidRPr="00F43457">
        <w:rPr>
          <w:rFonts w:ascii="Times New Roman" w:hAnsi="Times New Roman" w:cs="Times New Roman"/>
        </w:rPr>
        <w:t>626)</w:t>
      </w:r>
    </w:p>
    <w:p w14:paraId="03620C54" w14:textId="77777777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>Threshold at 50 homicides, no controls: -0.</w:t>
      </w:r>
      <w:r w:rsidR="00AE6921" w:rsidRPr="00F43457">
        <w:rPr>
          <w:rFonts w:ascii="Times New Roman" w:eastAsia="Times New Roman" w:hAnsi="Times New Roman" w:cs="Times New Roman"/>
        </w:rPr>
        <w:t>251</w:t>
      </w:r>
      <w:r w:rsidRPr="00F43457">
        <w:rPr>
          <w:rFonts w:ascii="Times New Roman" w:eastAsia="Times New Roman" w:hAnsi="Times New Roman" w:cs="Times New Roman"/>
        </w:rPr>
        <w:t xml:space="preserve"> (-1.</w:t>
      </w:r>
      <w:r w:rsidR="00AE6921" w:rsidRPr="00F43457">
        <w:rPr>
          <w:rFonts w:ascii="Times New Roman" w:eastAsia="Times New Roman" w:hAnsi="Times New Roman" w:cs="Times New Roman"/>
        </w:rPr>
        <w:t>093</w:t>
      </w:r>
      <w:r w:rsidRPr="00F43457">
        <w:rPr>
          <w:rFonts w:ascii="Times New Roman" w:eastAsia="Times New Roman" w:hAnsi="Times New Roman" w:cs="Times New Roman"/>
        </w:rPr>
        <w:t xml:space="preserve"> ; 0.</w:t>
      </w:r>
      <w:r w:rsidR="00AE6921" w:rsidRPr="00F43457">
        <w:rPr>
          <w:rFonts w:ascii="Times New Roman" w:eastAsia="Times New Roman" w:hAnsi="Times New Roman" w:cs="Times New Roman"/>
        </w:rPr>
        <w:t>592</w:t>
      </w:r>
      <w:r w:rsidRPr="00F43457">
        <w:rPr>
          <w:rFonts w:ascii="Times New Roman" w:eastAsia="Times New Roman" w:hAnsi="Times New Roman" w:cs="Times New Roman"/>
        </w:rPr>
        <w:t>)</w:t>
      </w:r>
    </w:p>
    <w:p w14:paraId="637F9FD8" w14:textId="77777777" w:rsidR="00AE1C88" w:rsidRPr="00F43457" w:rsidRDefault="00AE1C88" w:rsidP="00AE1C88">
      <w:pPr>
        <w:spacing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>Threshold at 50 homicides, with controls: 0.</w:t>
      </w:r>
      <w:r w:rsidR="00AE6921" w:rsidRPr="00F43457">
        <w:rPr>
          <w:rFonts w:ascii="Times New Roman" w:eastAsia="Times New Roman" w:hAnsi="Times New Roman" w:cs="Times New Roman"/>
        </w:rPr>
        <w:t>441</w:t>
      </w:r>
      <w:r w:rsidRPr="00F43457">
        <w:rPr>
          <w:rFonts w:ascii="Times New Roman" w:eastAsia="Times New Roman" w:hAnsi="Times New Roman" w:cs="Times New Roman"/>
        </w:rPr>
        <w:t xml:space="preserve"> (-0.</w:t>
      </w:r>
      <w:r w:rsidR="00AE6921" w:rsidRPr="00F43457">
        <w:rPr>
          <w:rFonts w:ascii="Times New Roman" w:eastAsia="Times New Roman" w:hAnsi="Times New Roman" w:cs="Times New Roman"/>
        </w:rPr>
        <w:t>169</w:t>
      </w:r>
      <w:r w:rsidRPr="00F43457">
        <w:rPr>
          <w:rFonts w:ascii="Times New Roman" w:eastAsia="Times New Roman" w:hAnsi="Times New Roman" w:cs="Times New Roman"/>
        </w:rPr>
        <w:t xml:space="preserve"> ; 1.</w:t>
      </w:r>
      <w:r w:rsidR="00CA028B" w:rsidRPr="00F43457">
        <w:rPr>
          <w:rFonts w:ascii="Times New Roman" w:eastAsia="Times New Roman" w:hAnsi="Times New Roman" w:cs="Times New Roman"/>
        </w:rPr>
        <w:t>0</w:t>
      </w:r>
      <w:r w:rsidR="00AE6921" w:rsidRPr="00F43457">
        <w:rPr>
          <w:rFonts w:ascii="Times New Roman" w:eastAsia="Times New Roman" w:hAnsi="Times New Roman" w:cs="Times New Roman"/>
        </w:rPr>
        <w:t>5</w:t>
      </w:r>
      <w:r w:rsidR="00CA028B" w:rsidRPr="00F43457">
        <w:rPr>
          <w:rFonts w:ascii="Times New Roman" w:eastAsia="Times New Roman" w:hAnsi="Times New Roman" w:cs="Times New Roman"/>
        </w:rPr>
        <w:t>0</w:t>
      </w:r>
      <w:r w:rsidRPr="00F43457">
        <w:rPr>
          <w:rFonts w:ascii="Times New Roman" w:eastAsia="Times New Roman" w:hAnsi="Times New Roman" w:cs="Times New Roman"/>
        </w:rPr>
        <w:t>)</w:t>
      </w:r>
    </w:p>
    <w:p w14:paraId="32241D8D" w14:textId="77777777" w:rsidR="00050230" w:rsidRPr="00F43457" w:rsidRDefault="00050230" w:rsidP="00AE1C88">
      <w:pPr>
        <w:spacing w:line="360" w:lineRule="auto"/>
        <w:rPr>
          <w:rFonts w:ascii="Times New Roman" w:eastAsia="Times New Roman" w:hAnsi="Times New Roman" w:cs="Times New Roman"/>
        </w:rPr>
      </w:pPr>
    </w:p>
    <w:p w14:paraId="2E8E7C45" w14:textId="77777777" w:rsidR="00050230" w:rsidRPr="00F43457" w:rsidRDefault="00050230" w:rsidP="00AE1C88">
      <w:pPr>
        <w:spacing w:line="360" w:lineRule="auto"/>
        <w:rPr>
          <w:rFonts w:ascii="Times New Roman" w:eastAsia="Times New Roman" w:hAnsi="Times New Roman" w:cs="Times New Roman"/>
        </w:rPr>
      </w:pPr>
    </w:p>
    <w:p w14:paraId="2B4238F0" w14:textId="77777777" w:rsidR="00050230" w:rsidRPr="00F43457" w:rsidRDefault="00050230" w:rsidP="00AE1C88">
      <w:pPr>
        <w:spacing w:line="360" w:lineRule="auto"/>
        <w:rPr>
          <w:rFonts w:ascii="Times New Roman" w:eastAsia="Times New Roman" w:hAnsi="Times New Roman" w:cs="Times New Roman"/>
        </w:rPr>
      </w:pPr>
    </w:p>
    <w:p w14:paraId="268F08CF" w14:textId="77777777" w:rsidR="00AE1C88" w:rsidRPr="00F43457" w:rsidRDefault="00AE1C88" w:rsidP="00AE1C88">
      <w:pPr>
        <w:spacing w:before="240" w:after="120" w:line="360" w:lineRule="auto"/>
      </w:pPr>
    </w:p>
    <w:p w14:paraId="5851BAD3" w14:textId="77777777" w:rsidR="00AE1C88" w:rsidRPr="00F43457" w:rsidRDefault="00AE1C88" w:rsidP="00AE1C88">
      <w:pPr>
        <w:rPr>
          <w:rFonts w:ascii="Times New Roman" w:hAnsi="Times New Roman" w:cs="Times New Roman"/>
          <w:b/>
          <w:bCs/>
        </w:rPr>
      </w:pPr>
    </w:p>
    <w:p w14:paraId="52791162" w14:textId="77777777" w:rsidR="00050230" w:rsidRPr="00F43457" w:rsidRDefault="0005023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3457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99CC98D" w14:textId="395A134A" w:rsidR="00AC1812" w:rsidRPr="009F403A" w:rsidRDefault="009F403A" w:rsidP="00852D46">
      <w:pPr>
        <w:pStyle w:val="Heading1"/>
        <w:rPr>
          <w:rFonts w:ascii="Times New Roman" w:eastAsia="Times New Roman" w:hAnsi="Times New Roman" w:cs="Times New Roman"/>
          <w:b/>
          <w:i/>
          <w:iCs/>
          <w:smallCaps w:val="0"/>
          <w:sz w:val="24"/>
          <w:szCs w:val="24"/>
        </w:rPr>
      </w:pPr>
      <w:bookmarkStart w:id="16" w:name="_Toc213234214"/>
      <w:bookmarkStart w:id="17" w:name="_Toc213237110"/>
      <w:r w:rsidRPr="009F403A">
        <w:rPr>
          <w:rFonts w:ascii="Times New Roman" w:eastAsia="Times New Roman" w:hAnsi="Times New Roman" w:cs="Times New Roman"/>
          <w:b/>
          <w:i/>
          <w:iCs/>
          <w:smallCaps w:val="0"/>
          <w:sz w:val="24"/>
          <w:szCs w:val="24"/>
        </w:rPr>
        <w:lastRenderedPageBreak/>
        <w:t xml:space="preserve">C. Fixed-Effects Models </w:t>
      </w:r>
      <w:r>
        <w:rPr>
          <w:rFonts w:ascii="Times New Roman" w:eastAsia="Times New Roman" w:hAnsi="Times New Roman" w:cs="Times New Roman"/>
          <w:b/>
          <w:i/>
          <w:iCs/>
          <w:smallCaps w:val="0"/>
          <w:sz w:val="24"/>
          <w:szCs w:val="24"/>
        </w:rPr>
        <w:t>f</w:t>
      </w:r>
      <w:r w:rsidRPr="009F403A">
        <w:rPr>
          <w:rFonts w:ascii="Times New Roman" w:eastAsia="Times New Roman" w:hAnsi="Times New Roman" w:cs="Times New Roman"/>
          <w:b/>
          <w:i/>
          <w:iCs/>
          <w:smallCaps w:val="0"/>
          <w:sz w:val="24"/>
          <w:szCs w:val="24"/>
        </w:rPr>
        <w:t xml:space="preserve">or Birth </w:t>
      </w:r>
      <w:r>
        <w:rPr>
          <w:rFonts w:ascii="Times New Roman" w:eastAsia="Times New Roman" w:hAnsi="Times New Roman" w:cs="Times New Roman"/>
          <w:b/>
          <w:i/>
          <w:iCs/>
          <w:smallCaps w:val="0"/>
          <w:sz w:val="24"/>
          <w:szCs w:val="24"/>
        </w:rPr>
        <w:t>a</w:t>
      </w:r>
      <w:r w:rsidRPr="009F403A">
        <w:rPr>
          <w:rFonts w:ascii="Times New Roman" w:eastAsia="Times New Roman" w:hAnsi="Times New Roman" w:cs="Times New Roman"/>
          <w:b/>
          <w:i/>
          <w:iCs/>
          <w:smallCaps w:val="0"/>
          <w:sz w:val="24"/>
          <w:szCs w:val="24"/>
        </w:rPr>
        <w:t xml:space="preserve">nd Homicide Counts Instead </w:t>
      </w:r>
      <w:r>
        <w:rPr>
          <w:rFonts w:ascii="Times New Roman" w:eastAsia="Times New Roman" w:hAnsi="Times New Roman" w:cs="Times New Roman"/>
          <w:b/>
          <w:i/>
          <w:iCs/>
          <w:smallCaps w:val="0"/>
          <w:sz w:val="24"/>
          <w:szCs w:val="24"/>
        </w:rPr>
        <w:t>o</w:t>
      </w:r>
      <w:r w:rsidRPr="009F403A">
        <w:rPr>
          <w:rFonts w:ascii="Times New Roman" w:eastAsia="Times New Roman" w:hAnsi="Times New Roman" w:cs="Times New Roman"/>
          <w:b/>
          <w:i/>
          <w:iCs/>
          <w:smallCaps w:val="0"/>
          <w:sz w:val="24"/>
          <w:szCs w:val="24"/>
        </w:rPr>
        <w:t>f Rates</w:t>
      </w:r>
      <w:bookmarkEnd w:id="16"/>
      <w:bookmarkEnd w:id="17"/>
    </w:p>
    <w:p w14:paraId="5EECDDBE" w14:textId="77777777" w:rsidR="00AC1812" w:rsidRPr="00F43457" w:rsidRDefault="00AC1812" w:rsidP="00AC1812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003B2B7" w14:textId="7226BFE1" w:rsidR="00AC1812" w:rsidRPr="0086412D" w:rsidRDefault="00AC1812" w:rsidP="00AC1812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18" w:name="_Toc213234215"/>
      <w:bookmarkStart w:id="19" w:name="_Toc213237111"/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 xml:space="preserve">Tabl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5</w:t>
      </w:r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18"/>
      <w:bookmarkEnd w:id="19"/>
      <w:r w:rsidRPr="0086412D">
        <w:rPr>
          <w:rFonts w:ascii="Times New Roman" w:eastAsia="Times New Roman" w:hAnsi="Times New Roman" w:cs="Times New Roman"/>
          <w:b/>
        </w:rPr>
        <w:t xml:space="preserve"> </w:t>
      </w:r>
      <w:r w:rsidRPr="0086412D">
        <w:rPr>
          <w:rFonts w:ascii="Times New Roman" w:eastAsia="Times New Roman" w:hAnsi="Times New Roman" w:cs="Times New Roman"/>
        </w:rPr>
        <w:t xml:space="preserve">Incidence rate ratios and </w:t>
      </w:r>
      <w:r w:rsidR="00E22A8F" w:rsidRPr="0086412D">
        <w:rPr>
          <w:rFonts w:ascii="Times New Roman" w:eastAsia="Times New Roman" w:hAnsi="Times New Roman" w:cs="Times New Roman"/>
        </w:rPr>
        <w:t>standard errors</w:t>
      </w:r>
      <w:r w:rsidRPr="0086412D">
        <w:rPr>
          <w:rFonts w:ascii="Times New Roman" w:eastAsia="Times New Roman" w:hAnsi="Times New Roman" w:cs="Times New Roman"/>
        </w:rPr>
        <w:t xml:space="preserve"> from fixed-effects Poisson regression models for birth counts at the municipality level.</w:t>
      </w:r>
    </w:p>
    <w:tbl>
      <w:tblPr>
        <w:tblW w:w="912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2805"/>
        <w:gridCol w:w="2805"/>
      </w:tblGrid>
      <w:tr w:rsidR="00AC1812" w:rsidRPr="00F43457" w14:paraId="5EBD10AA" w14:textId="77777777" w:rsidTr="00127DEC">
        <w:trPr>
          <w:trHeight w:val="52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EBF783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33F0C" w14:textId="77777777" w:rsidR="00AC1812" w:rsidRPr="00F43457" w:rsidRDefault="00DB1A2E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Control for pop. size only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167CC3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With deprivation controls</w:t>
            </w:r>
          </w:p>
        </w:tc>
      </w:tr>
      <w:tr w:rsidR="002878F5" w:rsidRPr="00F43457" w14:paraId="35550AC0" w14:textId="77777777" w:rsidTr="005C64E4">
        <w:trPr>
          <w:trHeight w:hRule="exact" w:val="259"/>
        </w:trPr>
        <w:tc>
          <w:tcPr>
            <w:tcW w:w="35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354312" w14:textId="1FF61C50" w:rsidR="002878F5" w:rsidRPr="002878F5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</w:rPr>
              <w:t>Homicide Count, 3-month lag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5ABFF1" w14:textId="4229D0C6" w:rsidR="002878F5" w:rsidRPr="00F43457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0.997 (0</w:t>
            </w:r>
            <w:r>
              <w:rPr>
                <w:rFonts w:ascii="Times New Roman" w:eastAsia="Times New Roman" w:hAnsi="Times New Roman" w:cs="Times New Roman"/>
              </w:rPr>
              <w:t>.001</w:t>
            </w:r>
            <w:r w:rsidRPr="00F43457">
              <w:rPr>
                <w:rFonts w:ascii="Times New Roman" w:eastAsia="Times New Roman" w:hAnsi="Times New Roman" w:cs="Times New Roman"/>
              </w:rPr>
              <w:t>) *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22F14" w14:textId="239D9C08" w:rsidR="002878F5" w:rsidRPr="00F43457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1.000 (</w:t>
            </w:r>
            <w:r>
              <w:rPr>
                <w:rFonts w:ascii="Times New Roman" w:eastAsia="Times New Roman" w:hAnsi="Times New Roman" w:cs="Times New Roman"/>
              </w:rPr>
              <w:t>0.000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878F5" w:rsidRPr="00F43457" w14:paraId="058003AA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A4497" w14:textId="4E15954D" w:rsidR="002878F5" w:rsidRPr="002878F5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</w:rPr>
              <w:t xml:space="preserve">Homicide Count, 6-month </w:t>
            </w:r>
            <w:proofErr w:type="spellStart"/>
            <w:r w:rsidRPr="005C64E4">
              <w:rPr>
                <w:rFonts w:ascii="Times New Roman" w:hAnsi="Times New Roman" w:cs="Times New Roman"/>
              </w:rPr>
              <w:t>lag</w:t>
            </w:r>
            <w:r w:rsidRPr="005C64E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760A5B" w14:textId="0B6581E0" w:rsidR="002878F5" w:rsidRPr="00F43457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0.997 (</w:t>
            </w:r>
            <w:r>
              <w:rPr>
                <w:rFonts w:ascii="Times New Roman" w:eastAsia="Times New Roman" w:hAnsi="Times New Roman" w:cs="Times New Roman"/>
              </w:rPr>
              <w:t>0.001</w:t>
            </w:r>
            <w:r w:rsidRPr="00F43457">
              <w:rPr>
                <w:rFonts w:ascii="Times New Roman" w:eastAsia="Times New Roman" w:hAnsi="Times New Roman" w:cs="Times New Roman"/>
              </w:rPr>
              <w:t>) *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8130F" w14:textId="59D3485E" w:rsidR="002878F5" w:rsidRPr="00F43457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0.999 (</w:t>
            </w:r>
            <w:r>
              <w:rPr>
                <w:rFonts w:ascii="Times New Roman" w:eastAsia="Times New Roman" w:hAnsi="Times New Roman" w:cs="Times New Roman"/>
              </w:rPr>
              <w:t>0.000</w:t>
            </w:r>
            <w:r w:rsidRPr="00F43457">
              <w:rPr>
                <w:rFonts w:ascii="Times New Roman" w:eastAsia="Times New Roman" w:hAnsi="Times New Roman" w:cs="Times New Roman"/>
              </w:rPr>
              <w:t>) *</w:t>
            </w:r>
          </w:p>
        </w:tc>
      </w:tr>
      <w:tr w:rsidR="00AC1812" w:rsidRPr="00F43457" w14:paraId="66782CB7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942BD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22060E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F262C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AC1812" w:rsidRPr="00F43457" w14:paraId="3BD7C7F1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58544E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Total population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A6F66B" w14:textId="64470851" w:rsidR="00AC1812" w:rsidRPr="00F43457" w:rsidRDefault="003107F9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0.999 (</w:t>
            </w:r>
            <w:r w:rsidR="00826095">
              <w:rPr>
                <w:rFonts w:ascii="Times New Roman" w:eastAsia="Times New Roman" w:hAnsi="Times New Roman" w:cs="Times New Roman"/>
              </w:rPr>
              <w:t>0.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000)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486F03" w14:textId="6C33F9EA" w:rsidR="00AC1812" w:rsidRPr="00F43457" w:rsidRDefault="003107F9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1.000 (</w:t>
            </w:r>
            <w:r w:rsidR="00826095">
              <w:rPr>
                <w:rFonts w:ascii="Times New Roman" w:eastAsia="Times New Roman" w:hAnsi="Times New Roman" w:cs="Times New Roman"/>
              </w:rPr>
              <w:t>0.000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C1812" w:rsidRPr="00F43457" w14:paraId="58443140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1E3A25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% illiterate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A9963B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F5016B" w14:textId="52F91118" w:rsidR="00AC1812" w:rsidRPr="00F43457" w:rsidRDefault="003107F9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0.986 (</w:t>
            </w:r>
            <w:r w:rsidR="00826095">
              <w:rPr>
                <w:rFonts w:ascii="Times New Roman" w:eastAsia="Times New Roman" w:hAnsi="Times New Roman" w:cs="Times New Roman"/>
              </w:rPr>
              <w:t>0.003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C1812" w:rsidRPr="00F43457" w14:paraId="7CB05C77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224AC0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% with no electricity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A942B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332F75" w14:textId="7CE37B41" w:rsidR="00AC1812" w:rsidRPr="00F43457" w:rsidRDefault="003107F9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1.00</w:t>
            </w:r>
            <w:r w:rsidR="00A863A1" w:rsidRPr="00F43457">
              <w:rPr>
                <w:rFonts w:ascii="Times New Roman" w:eastAsia="Times New Roman" w:hAnsi="Times New Roman" w:cs="Times New Roman"/>
              </w:rPr>
              <w:t>6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(</w:t>
            </w:r>
            <w:r w:rsidR="00826095">
              <w:rPr>
                <w:rFonts w:ascii="Times New Roman" w:eastAsia="Times New Roman" w:hAnsi="Times New Roman" w:cs="Times New Roman"/>
              </w:rPr>
              <w:t>0.001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C1812" w:rsidRPr="00F43457" w14:paraId="469008D1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82D94" w14:textId="2D0D9034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% in overcrowded </w:t>
            </w:r>
            <w:r w:rsidR="002878F5">
              <w:rPr>
                <w:rFonts w:ascii="Times New Roman" w:eastAsia="Times New Roman" w:hAnsi="Times New Roman" w:cs="Times New Roman"/>
              </w:rPr>
              <w:t>HH</w:t>
            </w:r>
            <w:r w:rsidRPr="00F43457">
              <w:rPr>
                <w:rFonts w:ascii="Times New Roman" w:eastAsia="Times New Roman" w:hAnsi="Times New Roman" w:cs="Times New Roman"/>
              </w:rPr>
              <w:t>’s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59536B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202BE" w14:textId="73F5E557" w:rsidR="00AC1812" w:rsidRPr="00F43457" w:rsidRDefault="003107F9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1.011 (</w:t>
            </w:r>
            <w:r w:rsidR="00826095">
              <w:rPr>
                <w:rFonts w:ascii="Times New Roman" w:eastAsia="Times New Roman" w:hAnsi="Times New Roman" w:cs="Times New Roman"/>
              </w:rPr>
              <w:t>0.001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C1812" w:rsidRPr="00F43457" w14:paraId="0D4E4C34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AF12F1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% communities &lt; 5,000 pop.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76794C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1838F9" w14:textId="6E41C8C1" w:rsidR="00AC1812" w:rsidRPr="00F43457" w:rsidRDefault="003107F9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0.994 (</w:t>
            </w:r>
            <w:r w:rsidR="00826095">
              <w:rPr>
                <w:rFonts w:ascii="Times New Roman" w:eastAsia="Times New Roman" w:hAnsi="Times New Roman" w:cs="Times New Roman"/>
              </w:rPr>
              <w:t>0.002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C1812" w:rsidRPr="00F43457" w14:paraId="71B9DA7A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CE0CA8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% &lt; 2 minimum salaries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8517C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EAF4B1" w14:textId="55B06CF4" w:rsidR="00AC1812" w:rsidRPr="00F43457" w:rsidRDefault="003107F9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0.994 (0</w:t>
            </w:r>
            <w:r w:rsidR="00826095">
              <w:rPr>
                <w:rFonts w:ascii="Times New Roman" w:eastAsia="Times New Roman" w:hAnsi="Times New Roman" w:cs="Times New Roman"/>
              </w:rPr>
              <w:t>.000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C1812" w:rsidRPr="00F43457" w14:paraId="3E9555B6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FF72A9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% unemployed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DE6615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EFF4F" w14:textId="1A677EFF" w:rsidR="00AC1812" w:rsidRPr="00F43457" w:rsidRDefault="003107F9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0.98</w:t>
            </w:r>
            <w:r w:rsidR="00A863A1" w:rsidRPr="00F43457">
              <w:rPr>
                <w:rFonts w:ascii="Times New Roman" w:eastAsia="Times New Roman" w:hAnsi="Times New Roman" w:cs="Times New Roman"/>
              </w:rPr>
              <w:t>6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(0</w:t>
            </w:r>
            <w:r w:rsidR="00826095">
              <w:rPr>
                <w:rFonts w:ascii="Times New Roman" w:eastAsia="Times New Roman" w:hAnsi="Times New Roman" w:cs="Times New Roman"/>
              </w:rPr>
              <w:t>.002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AC1812" w:rsidRPr="00F43457" w14:paraId="33528511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06030F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B0050E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BEC32D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C1812" w:rsidRPr="00F43457" w14:paraId="3ED5EC81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7B058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(municipalities)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C511A3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2,443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4262D2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2,443</w:t>
            </w:r>
          </w:p>
        </w:tc>
      </w:tr>
      <w:tr w:rsidR="00AC1812" w:rsidRPr="00F43457" w14:paraId="4CBF917C" w14:textId="77777777" w:rsidTr="005C64E4">
        <w:trPr>
          <w:trHeight w:hRule="exact" w:val="259"/>
        </w:trPr>
        <w:tc>
          <w:tcPr>
            <w:tcW w:w="35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EDF04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(observations)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1E613E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34,144</w:t>
            </w:r>
          </w:p>
        </w:tc>
        <w:tc>
          <w:tcPr>
            <w:tcW w:w="280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853142" w14:textId="77777777" w:rsidR="00AC1812" w:rsidRPr="00F43457" w:rsidRDefault="00AC1812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34,144</w:t>
            </w:r>
          </w:p>
        </w:tc>
      </w:tr>
    </w:tbl>
    <w:p w14:paraId="1D054A95" w14:textId="7C61DD93" w:rsidR="00902627" w:rsidRPr="00902627" w:rsidRDefault="00902627" w:rsidP="0086412D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s: </w:t>
      </w:r>
      <w:r w:rsidR="002878F5">
        <w:rPr>
          <w:rFonts w:ascii="Times New Roman" w:eastAsia="Times New Roman" w:hAnsi="Times New Roman" w:cs="Times New Roman"/>
        </w:rPr>
        <w:t>HH</w:t>
      </w:r>
      <w:r>
        <w:rPr>
          <w:rFonts w:ascii="Times New Roman" w:eastAsia="Times New Roman" w:hAnsi="Times New Roman" w:cs="Times New Roman"/>
        </w:rPr>
        <w:t xml:space="preserve"> indicates “household.”</w:t>
      </w:r>
    </w:p>
    <w:p w14:paraId="6C3D1A16" w14:textId="4C5CBE81" w:rsidR="00AC1812" w:rsidRDefault="00440C11" w:rsidP="0086412D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 w:rsidR="00AC1812" w:rsidRPr="00F43457">
        <w:rPr>
          <w:rFonts w:ascii="Times New Roman" w:eastAsia="Times New Roman" w:hAnsi="Times New Roman" w:cs="Times New Roman"/>
        </w:rPr>
        <w:t xml:space="preserve"> coefficient from an alternative model.</w:t>
      </w:r>
    </w:p>
    <w:p w14:paraId="63D126CD" w14:textId="77777777" w:rsidR="00440C11" w:rsidRPr="00412D3A" w:rsidRDefault="00440C11" w:rsidP="0086412D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412D3A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2E9D4E4A" w14:textId="77777777" w:rsidR="00440C11" w:rsidRPr="00F43457" w:rsidRDefault="00440C11" w:rsidP="00AC1812">
      <w:pPr>
        <w:spacing w:line="360" w:lineRule="auto"/>
        <w:rPr>
          <w:rFonts w:ascii="Times New Roman" w:eastAsia="Times New Roman" w:hAnsi="Times New Roman" w:cs="Times New Roman"/>
        </w:rPr>
      </w:pPr>
    </w:p>
    <w:p w14:paraId="7F1EA83D" w14:textId="77777777" w:rsidR="007B5689" w:rsidRPr="00F43457" w:rsidRDefault="007B568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43457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6291BE1" w14:textId="49BBB147" w:rsidR="00050230" w:rsidRPr="009F403A" w:rsidRDefault="009F403A" w:rsidP="00852D46">
      <w:pPr>
        <w:pStyle w:val="Heading1"/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</w:pPr>
      <w:bookmarkStart w:id="20" w:name="_Toc213234216"/>
      <w:bookmarkStart w:id="21" w:name="_Toc213237112"/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lastRenderedPageBreak/>
        <w:t xml:space="preserve">D. Results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f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 xml:space="preserve">rom Staggered Difference-In-Differences Approach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w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 xml:space="preserve">ith Relative Thresholds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f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 xml:space="preserve">or Changes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i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 xml:space="preserve">n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t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he Homicide Rate</w:t>
      </w:r>
      <w:bookmarkEnd w:id="20"/>
      <w:bookmarkEnd w:id="21"/>
    </w:p>
    <w:p w14:paraId="021F59FD" w14:textId="77777777" w:rsidR="00F97EF2" w:rsidRPr="00F43457" w:rsidRDefault="00F97EF2" w:rsidP="00F97EF2">
      <w:pPr>
        <w:spacing w:before="240"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CBEAD2" w14:textId="77777777" w:rsidR="00050230" w:rsidRPr="00F43457" w:rsidRDefault="00050230" w:rsidP="00050230">
      <w:pPr>
        <w:spacing w:line="360" w:lineRule="auto"/>
        <w:rPr>
          <w:rFonts w:ascii="Times New Roman" w:eastAsia="Times New Roman" w:hAnsi="Times New Roman" w:cs="Times New Roman"/>
        </w:rPr>
      </w:pPr>
    </w:p>
    <w:p w14:paraId="34FC3EB4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 w:rsidRPr="00F43457">
        <w:rPr>
          <w:rFonts w:ascii="Times New Roman" w:eastAsia="Times New Roman" w:hAnsi="Times New Roman" w:cs="Times New Roman"/>
          <w:b/>
          <w:bCs/>
        </w:rPr>
        <w:t>Overall ATTs with 95% confidence intervals (</w:t>
      </w:r>
      <w:r w:rsidR="00E03AED" w:rsidRPr="00F43457">
        <w:rPr>
          <w:rFonts w:ascii="Times New Roman" w:eastAsia="Times New Roman" w:hAnsi="Times New Roman" w:cs="Times New Roman"/>
          <w:b/>
          <w:bCs/>
        </w:rPr>
        <w:t>Total Fertility Rate</w:t>
      </w:r>
      <w:r w:rsidRPr="00F43457">
        <w:rPr>
          <w:rFonts w:ascii="Times New Roman" w:eastAsia="Times New Roman" w:hAnsi="Times New Roman" w:cs="Times New Roman"/>
          <w:b/>
          <w:bCs/>
        </w:rPr>
        <w:t>)</w:t>
      </w:r>
    </w:p>
    <w:p w14:paraId="4BFE43A4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100% increase in homicides, no controls: </w:t>
      </w:r>
      <w:r w:rsidR="00607455" w:rsidRPr="00F43457">
        <w:rPr>
          <w:rFonts w:ascii="Times New Roman" w:eastAsia="Times New Roman" w:hAnsi="Times New Roman" w:cs="Times New Roman"/>
        </w:rPr>
        <w:t>0.</w:t>
      </w:r>
      <w:r w:rsidR="00F11694" w:rsidRPr="00F43457">
        <w:rPr>
          <w:rFonts w:ascii="Times New Roman" w:eastAsia="Times New Roman" w:hAnsi="Times New Roman" w:cs="Times New Roman"/>
        </w:rPr>
        <w:t>203</w:t>
      </w:r>
      <w:r w:rsidRPr="00F43457">
        <w:rPr>
          <w:rFonts w:ascii="Times New Roman" w:eastAsia="Times New Roman" w:hAnsi="Times New Roman" w:cs="Times New Roman"/>
        </w:rPr>
        <w:t xml:space="preserve"> (-0.</w:t>
      </w:r>
      <w:r w:rsidR="00607455" w:rsidRPr="00F43457">
        <w:rPr>
          <w:rFonts w:ascii="Times New Roman" w:eastAsia="Times New Roman" w:hAnsi="Times New Roman" w:cs="Times New Roman"/>
        </w:rPr>
        <w:t>0</w:t>
      </w:r>
      <w:r w:rsidR="00F11694" w:rsidRPr="00F43457">
        <w:rPr>
          <w:rFonts w:ascii="Times New Roman" w:eastAsia="Times New Roman" w:hAnsi="Times New Roman" w:cs="Times New Roman"/>
        </w:rPr>
        <w:t>74</w:t>
      </w:r>
      <w:r w:rsidRPr="00F43457">
        <w:rPr>
          <w:rFonts w:ascii="Times New Roman" w:eastAsia="Times New Roman" w:hAnsi="Times New Roman" w:cs="Times New Roman"/>
        </w:rPr>
        <w:t xml:space="preserve"> ; 0.</w:t>
      </w:r>
      <w:r w:rsidR="00F11694" w:rsidRPr="00F43457">
        <w:rPr>
          <w:rFonts w:ascii="Times New Roman" w:eastAsia="Times New Roman" w:hAnsi="Times New Roman" w:cs="Times New Roman"/>
        </w:rPr>
        <w:t>478</w:t>
      </w:r>
      <w:r w:rsidRPr="00F43457">
        <w:rPr>
          <w:rFonts w:ascii="Times New Roman" w:eastAsia="Times New Roman" w:hAnsi="Times New Roman" w:cs="Times New Roman"/>
        </w:rPr>
        <w:t>)</w:t>
      </w:r>
    </w:p>
    <w:p w14:paraId="7475C760" w14:textId="77777777" w:rsidR="00050230" w:rsidRPr="00F43457" w:rsidRDefault="00050230" w:rsidP="0086412D">
      <w:pPr>
        <w:spacing w:after="0" w:line="360" w:lineRule="auto"/>
        <w:rPr>
          <w:rFonts w:ascii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100% increase in homicides, with controls: </w:t>
      </w:r>
      <w:r w:rsidR="00607455" w:rsidRPr="00F43457">
        <w:rPr>
          <w:rFonts w:ascii="Times New Roman" w:eastAsia="Times New Roman" w:hAnsi="Times New Roman" w:cs="Times New Roman"/>
        </w:rPr>
        <w:t>0.0</w:t>
      </w:r>
      <w:r w:rsidR="00F11694" w:rsidRPr="00F43457">
        <w:rPr>
          <w:rFonts w:ascii="Times New Roman" w:eastAsia="Times New Roman" w:hAnsi="Times New Roman" w:cs="Times New Roman"/>
        </w:rPr>
        <w:t>2</w:t>
      </w:r>
      <w:r w:rsidR="00607455" w:rsidRPr="00F43457">
        <w:rPr>
          <w:rFonts w:ascii="Times New Roman" w:eastAsia="Times New Roman" w:hAnsi="Times New Roman" w:cs="Times New Roman"/>
        </w:rPr>
        <w:t>1 (-0.25</w:t>
      </w:r>
      <w:r w:rsidR="00F11694" w:rsidRPr="00F43457">
        <w:rPr>
          <w:rFonts w:ascii="Times New Roman" w:eastAsia="Times New Roman" w:hAnsi="Times New Roman" w:cs="Times New Roman"/>
        </w:rPr>
        <w:t>6</w:t>
      </w:r>
      <w:r w:rsidR="00607455" w:rsidRPr="00F43457">
        <w:rPr>
          <w:rFonts w:ascii="Times New Roman" w:eastAsia="Times New Roman" w:hAnsi="Times New Roman" w:cs="Times New Roman"/>
        </w:rPr>
        <w:t xml:space="preserve"> ; 0.2</w:t>
      </w:r>
      <w:r w:rsidR="00F11694" w:rsidRPr="00F43457">
        <w:rPr>
          <w:rFonts w:ascii="Times New Roman" w:eastAsia="Times New Roman" w:hAnsi="Times New Roman" w:cs="Times New Roman"/>
        </w:rPr>
        <w:t>99</w:t>
      </w:r>
      <w:r w:rsidR="00607455" w:rsidRPr="00F43457">
        <w:rPr>
          <w:rFonts w:ascii="Times New Roman" w:eastAsia="Times New Roman" w:hAnsi="Times New Roman" w:cs="Times New Roman"/>
        </w:rPr>
        <w:t>)</w:t>
      </w:r>
    </w:p>
    <w:p w14:paraId="656E9978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500% increase in homicides, no controls: </w:t>
      </w:r>
      <w:r w:rsidR="00AB6C0F" w:rsidRPr="00F43457">
        <w:rPr>
          <w:rFonts w:ascii="Times New Roman" w:eastAsia="Times New Roman" w:hAnsi="Times New Roman" w:cs="Times New Roman"/>
        </w:rPr>
        <w:t>-0.03</w:t>
      </w:r>
      <w:r w:rsidR="00F11694" w:rsidRPr="00F43457">
        <w:rPr>
          <w:rFonts w:ascii="Times New Roman" w:eastAsia="Times New Roman" w:hAnsi="Times New Roman" w:cs="Times New Roman"/>
        </w:rPr>
        <w:t>0</w:t>
      </w:r>
      <w:r w:rsidR="00AB6C0F" w:rsidRPr="00F43457">
        <w:rPr>
          <w:rFonts w:ascii="Times New Roman" w:eastAsia="Times New Roman" w:hAnsi="Times New Roman" w:cs="Times New Roman"/>
        </w:rPr>
        <w:t xml:space="preserve"> (-0.0</w:t>
      </w:r>
      <w:r w:rsidR="00F11694" w:rsidRPr="00F43457">
        <w:rPr>
          <w:rFonts w:ascii="Times New Roman" w:eastAsia="Times New Roman" w:hAnsi="Times New Roman" w:cs="Times New Roman"/>
        </w:rPr>
        <w:t>81</w:t>
      </w:r>
      <w:r w:rsidR="00AB6C0F" w:rsidRPr="00F43457">
        <w:rPr>
          <w:rFonts w:ascii="Times New Roman" w:eastAsia="Times New Roman" w:hAnsi="Times New Roman" w:cs="Times New Roman"/>
        </w:rPr>
        <w:t xml:space="preserve"> ; 0.01</w:t>
      </w:r>
      <w:r w:rsidR="00F11694" w:rsidRPr="00F43457">
        <w:rPr>
          <w:rFonts w:ascii="Times New Roman" w:eastAsia="Times New Roman" w:hAnsi="Times New Roman" w:cs="Times New Roman"/>
        </w:rPr>
        <w:t>9</w:t>
      </w:r>
      <w:r w:rsidR="00AB6C0F" w:rsidRPr="00F43457">
        <w:rPr>
          <w:rFonts w:ascii="Times New Roman" w:eastAsia="Times New Roman" w:hAnsi="Times New Roman" w:cs="Times New Roman"/>
        </w:rPr>
        <w:t>)</w:t>
      </w:r>
    </w:p>
    <w:p w14:paraId="5F028A80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500% increase in homicides, with controls: </w:t>
      </w:r>
      <w:r w:rsidR="006B0EF6" w:rsidRPr="00F43457">
        <w:rPr>
          <w:rFonts w:ascii="Times New Roman" w:eastAsia="Times New Roman" w:hAnsi="Times New Roman" w:cs="Times New Roman"/>
        </w:rPr>
        <w:t>-0.0</w:t>
      </w:r>
      <w:r w:rsidR="002B172B" w:rsidRPr="00F43457">
        <w:rPr>
          <w:rFonts w:ascii="Times New Roman" w:eastAsia="Times New Roman" w:hAnsi="Times New Roman" w:cs="Times New Roman"/>
        </w:rPr>
        <w:t>44</w:t>
      </w:r>
      <w:r w:rsidR="006B0EF6" w:rsidRPr="00F43457">
        <w:rPr>
          <w:rFonts w:ascii="Times New Roman" w:eastAsia="Times New Roman" w:hAnsi="Times New Roman" w:cs="Times New Roman"/>
        </w:rPr>
        <w:t xml:space="preserve"> (-0.</w:t>
      </w:r>
      <w:r w:rsidR="002B172B" w:rsidRPr="00F43457">
        <w:rPr>
          <w:rFonts w:ascii="Times New Roman" w:eastAsia="Times New Roman" w:hAnsi="Times New Roman" w:cs="Times New Roman"/>
        </w:rPr>
        <w:t>101</w:t>
      </w:r>
      <w:r w:rsidR="006B0EF6" w:rsidRPr="00F43457">
        <w:rPr>
          <w:rFonts w:ascii="Times New Roman" w:eastAsia="Times New Roman" w:hAnsi="Times New Roman" w:cs="Times New Roman"/>
        </w:rPr>
        <w:t xml:space="preserve"> ; 0.01</w:t>
      </w:r>
      <w:r w:rsidR="002B172B" w:rsidRPr="00F43457">
        <w:rPr>
          <w:rFonts w:ascii="Times New Roman" w:eastAsia="Times New Roman" w:hAnsi="Times New Roman" w:cs="Times New Roman"/>
        </w:rPr>
        <w:t>4</w:t>
      </w:r>
      <w:r w:rsidR="006B0EF6" w:rsidRPr="00F43457">
        <w:rPr>
          <w:rFonts w:ascii="Times New Roman" w:eastAsia="Times New Roman" w:hAnsi="Times New Roman" w:cs="Times New Roman"/>
        </w:rPr>
        <w:t>)</w:t>
      </w:r>
    </w:p>
    <w:p w14:paraId="7F883EA4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28D81A3B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 w:rsidRPr="00F43457">
        <w:rPr>
          <w:rFonts w:ascii="Times New Roman" w:eastAsia="Times New Roman" w:hAnsi="Times New Roman" w:cs="Times New Roman"/>
          <w:b/>
          <w:bCs/>
        </w:rPr>
        <w:t>Overall ATTs with 95% confidence intervals (</w:t>
      </w:r>
      <w:r w:rsidR="00E03AED" w:rsidRPr="00F43457">
        <w:rPr>
          <w:rFonts w:ascii="Times New Roman" w:eastAsia="Times New Roman" w:hAnsi="Times New Roman" w:cs="Times New Roman"/>
          <w:b/>
          <w:bCs/>
        </w:rPr>
        <w:t>Crude Birth Rate</w:t>
      </w:r>
      <w:r w:rsidRPr="00F43457">
        <w:rPr>
          <w:rFonts w:ascii="Times New Roman" w:eastAsia="Times New Roman" w:hAnsi="Times New Roman" w:cs="Times New Roman"/>
          <w:b/>
          <w:bCs/>
        </w:rPr>
        <w:t>):</w:t>
      </w:r>
    </w:p>
    <w:p w14:paraId="05731EA2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100% increase in homicides, no controls: </w:t>
      </w:r>
      <w:r w:rsidR="00E03AED" w:rsidRPr="00F43457">
        <w:rPr>
          <w:rFonts w:ascii="Times New Roman" w:eastAsia="Times New Roman" w:hAnsi="Times New Roman" w:cs="Times New Roman"/>
        </w:rPr>
        <w:t>1.</w:t>
      </w:r>
      <w:r w:rsidR="00F11694" w:rsidRPr="00F43457">
        <w:rPr>
          <w:rFonts w:ascii="Times New Roman" w:eastAsia="Times New Roman" w:hAnsi="Times New Roman" w:cs="Times New Roman"/>
        </w:rPr>
        <w:t>655</w:t>
      </w:r>
      <w:r w:rsidR="00E03AED" w:rsidRPr="00F43457">
        <w:rPr>
          <w:rFonts w:ascii="Times New Roman" w:eastAsia="Times New Roman" w:hAnsi="Times New Roman" w:cs="Times New Roman"/>
        </w:rPr>
        <w:t xml:space="preserve"> (-0.</w:t>
      </w:r>
      <w:r w:rsidR="00F11694" w:rsidRPr="00F43457">
        <w:rPr>
          <w:rFonts w:ascii="Times New Roman" w:eastAsia="Times New Roman" w:hAnsi="Times New Roman" w:cs="Times New Roman"/>
        </w:rPr>
        <w:t>082</w:t>
      </w:r>
      <w:r w:rsidR="00E03AED" w:rsidRPr="00F43457">
        <w:rPr>
          <w:rFonts w:ascii="Times New Roman" w:eastAsia="Times New Roman" w:hAnsi="Times New Roman" w:cs="Times New Roman"/>
        </w:rPr>
        <w:t xml:space="preserve"> ; </w:t>
      </w:r>
      <w:r w:rsidR="00F11694" w:rsidRPr="00F43457">
        <w:rPr>
          <w:rFonts w:ascii="Times New Roman" w:eastAsia="Times New Roman" w:hAnsi="Times New Roman" w:cs="Times New Roman"/>
        </w:rPr>
        <w:t>3.391</w:t>
      </w:r>
      <w:r w:rsidR="00E03AED" w:rsidRPr="00F43457">
        <w:rPr>
          <w:rFonts w:ascii="Times New Roman" w:eastAsia="Times New Roman" w:hAnsi="Times New Roman" w:cs="Times New Roman"/>
        </w:rPr>
        <w:t>)</w:t>
      </w:r>
    </w:p>
    <w:p w14:paraId="2C6ACE1F" w14:textId="77777777" w:rsidR="00050230" w:rsidRPr="00F43457" w:rsidRDefault="00050230" w:rsidP="0086412D">
      <w:pPr>
        <w:spacing w:after="0" w:line="360" w:lineRule="auto"/>
        <w:rPr>
          <w:rFonts w:ascii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100% increase in homicides, with controls: </w:t>
      </w:r>
      <w:r w:rsidR="00C86501" w:rsidRPr="00F43457">
        <w:rPr>
          <w:rFonts w:ascii="Times New Roman" w:eastAsia="Times New Roman" w:hAnsi="Times New Roman" w:cs="Times New Roman"/>
        </w:rPr>
        <w:t>0.</w:t>
      </w:r>
      <w:r w:rsidR="00F11694" w:rsidRPr="00F43457">
        <w:rPr>
          <w:rFonts w:ascii="Times New Roman" w:eastAsia="Times New Roman" w:hAnsi="Times New Roman" w:cs="Times New Roman"/>
        </w:rPr>
        <w:t>358</w:t>
      </w:r>
      <w:r w:rsidR="00C86501" w:rsidRPr="00F43457">
        <w:rPr>
          <w:rFonts w:ascii="Times New Roman" w:eastAsia="Times New Roman" w:hAnsi="Times New Roman" w:cs="Times New Roman"/>
        </w:rPr>
        <w:t xml:space="preserve"> (-</w:t>
      </w:r>
      <w:r w:rsidR="00F11694" w:rsidRPr="00F43457">
        <w:rPr>
          <w:rFonts w:ascii="Times New Roman" w:eastAsia="Times New Roman" w:hAnsi="Times New Roman" w:cs="Times New Roman"/>
        </w:rPr>
        <w:t>0.949</w:t>
      </w:r>
      <w:r w:rsidR="00C86501" w:rsidRPr="00F43457">
        <w:rPr>
          <w:rFonts w:ascii="Times New Roman" w:eastAsia="Times New Roman" w:hAnsi="Times New Roman" w:cs="Times New Roman"/>
        </w:rPr>
        <w:t xml:space="preserve"> ; 1.</w:t>
      </w:r>
      <w:r w:rsidR="00F11694" w:rsidRPr="00F43457">
        <w:rPr>
          <w:rFonts w:ascii="Times New Roman" w:eastAsia="Times New Roman" w:hAnsi="Times New Roman" w:cs="Times New Roman"/>
        </w:rPr>
        <w:t>663</w:t>
      </w:r>
      <w:r w:rsidR="00C86501" w:rsidRPr="00F43457">
        <w:rPr>
          <w:rFonts w:ascii="Times New Roman" w:eastAsia="Times New Roman" w:hAnsi="Times New Roman" w:cs="Times New Roman"/>
        </w:rPr>
        <w:t>)</w:t>
      </w:r>
    </w:p>
    <w:p w14:paraId="1872479E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500% increase in homicides, no controls: </w:t>
      </w:r>
      <w:r w:rsidR="005475DE" w:rsidRPr="00F43457">
        <w:rPr>
          <w:rFonts w:ascii="Times New Roman" w:eastAsia="Times New Roman" w:hAnsi="Times New Roman" w:cs="Times New Roman"/>
        </w:rPr>
        <w:t>0.</w:t>
      </w:r>
      <w:r w:rsidR="002B172B" w:rsidRPr="00F43457">
        <w:rPr>
          <w:rFonts w:ascii="Times New Roman" w:eastAsia="Times New Roman" w:hAnsi="Times New Roman" w:cs="Times New Roman"/>
        </w:rPr>
        <w:t>192</w:t>
      </w:r>
      <w:r w:rsidR="005475DE" w:rsidRPr="00F43457">
        <w:rPr>
          <w:rFonts w:ascii="Times New Roman" w:eastAsia="Times New Roman" w:hAnsi="Times New Roman" w:cs="Times New Roman"/>
        </w:rPr>
        <w:t xml:space="preserve"> (-0.</w:t>
      </w:r>
      <w:r w:rsidR="002B172B" w:rsidRPr="00F43457">
        <w:rPr>
          <w:rFonts w:ascii="Times New Roman" w:eastAsia="Times New Roman" w:hAnsi="Times New Roman" w:cs="Times New Roman"/>
        </w:rPr>
        <w:t>120</w:t>
      </w:r>
      <w:r w:rsidR="005475DE" w:rsidRPr="00F43457">
        <w:rPr>
          <w:rFonts w:ascii="Times New Roman" w:eastAsia="Times New Roman" w:hAnsi="Times New Roman" w:cs="Times New Roman"/>
        </w:rPr>
        <w:t xml:space="preserve"> ; 0.</w:t>
      </w:r>
      <w:r w:rsidR="002B172B" w:rsidRPr="00F43457">
        <w:rPr>
          <w:rFonts w:ascii="Times New Roman" w:eastAsia="Times New Roman" w:hAnsi="Times New Roman" w:cs="Times New Roman"/>
        </w:rPr>
        <w:t>505</w:t>
      </w:r>
      <w:r w:rsidR="005475DE" w:rsidRPr="00F43457">
        <w:rPr>
          <w:rFonts w:ascii="Times New Roman" w:eastAsia="Times New Roman" w:hAnsi="Times New Roman" w:cs="Times New Roman"/>
        </w:rPr>
        <w:t>)</w:t>
      </w:r>
    </w:p>
    <w:p w14:paraId="73322F65" w14:textId="77777777" w:rsidR="00050230" w:rsidRPr="00F43457" w:rsidRDefault="00050230" w:rsidP="0086412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</w:rPr>
        <w:t xml:space="preserve">Threshold at 500% increase in homicides, with controls: </w:t>
      </w:r>
      <w:r w:rsidR="00057B5C" w:rsidRPr="00F43457">
        <w:rPr>
          <w:rFonts w:ascii="Times New Roman" w:eastAsia="Times New Roman" w:hAnsi="Times New Roman" w:cs="Times New Roman"/>
        </w:rPr>
        <w:t>-0.</w:t>
      </w:r>
      <w:r w:rsidR="00F43457">
        <w:rPr>
          <w:rFonts w:ascii="Times New Roman" w:eastAsia="Times New Roman" w:hAnsi="Times New Roman" w:cs="Times New Roman"/>
        </w:rPr>
        <w:t>308</w:t>
      </w:r>
      <w:r w:rsidR="00057B5C" w:rsidRPr="00F43457">
        <w:rPr>
          <w:rFonts w:ascii="Times New Roman" w:eastAsia="Times New Roman" w:hAnsi="Times New Roman" w:cs="Times New Roman"/>
        </w:rPr>
        <w:t xml:space="preserve"> (-0.</w:t>
      </w:r>
      <w:r w:rsidR="00F43457">
        <w:rPr>
          <w:rFonts w:ascii="Times New Roman" w:eastAsia="Times New Roman" w:hAnsi="Times New Roman" w:cs="Times New Roman"/>
        </w:rPr>
        <w:t>788</w:t>
      </w:r>
      <w:r w:rsidR="00057B5C" w:rsidRPr="00F43457">
        <w:rPr>
          <w:rFonts w:ascii="Times New Roman" w:eastAsia="Times New Roman" w:hAnsi="Times New Roman" w:cs="Times New Roman"/>
        </w:rPr>
        <w:t xml:space="preserve"> ; 0.</w:t>
      </w:r>
      <w:r w:rsidR="00F43457">
        <w:rPr>
          <w:rFonts w:ascii="Times New Roman" w:eastAsia="Times New Roman" w:hAnsi="Times New Roman" w:cs="Times New Roman"/>
        </w:rPr>
        <w:t>172</w:t>
      </w:r>
      <w:r w:rsidR="00057B5C" w:rsidRPr="00F43457">
        <w:rPr>
          <w:rFonts w:ascii="Times New Roman" w:eastAsia="Times New Roman" w:hAnsi="Times New Roman" w:cs="Times New Roman"/>
        </w:rPr>
        <w:t>)</w:t>
      </w:r>
    </w:p>
    <w:p w14:paraId="67511BF7" w14:textId="77777777" w:rsidR="00F97EF2" w:rsidRPr="00F43457" w:rsidRDefault="00F97EF2" w:rsidP="00050230">
      <w:pPr>
        <w:spacing w:line="360" w:lineRule="auto"/>
        <w:rPr>
          <w:rFonts w:ascii="Times New Roman" w:eastAsia="Times New Roman" w:hAnsi="Times New Roman" w:cs="Times New Roman"/>
        </w:rPr>
      </w:pPr>
    </w:p>
    <w:p w14:paraId="0D14B061" w14:textId="77777777" w:rsidR="00050230" w:rsidRPr="00F43457" w:rsidRDefault="00050230" w:rsidP="00050230">
      <w:pPr>
        <w:spacing w:before="240" w:after="120" w:line="360" w:lineRule="auto"/>
      </w:pPr>
    </w:p>
    <w:p w14:paraId="6DBF34CE" w14:textId="77777777" w:rsidR="00F97EF2" w:rsidRPr="00F43457" w:rsidRDefault="00F97EF2" w:rsidP="00050230">
      <w:pPr>
        <w:spacing w:before="240" w:after="120" w:line="360" w:lineRule="auto"/>
      </w:pPr>
    </w:p>
    <w:p w14:paraId="5B59AC2F" w14:textId="77777777" w:rsidR="00F97EF2" w:rsidRPr="00F43457" w:rsidRDefault="00F97EF2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F43457">
        <w:rPr>
          <w:rFonts w:ascii="Times New Roman" w:eastAsia="Times New Roman" w:hAnsi="Times New Roman" w:cs="Times New Roman"/>
          <w:b/>
        </w:rPr>
        <w:br w:type="page"/>
      </w:r>
    </w:p>
    <w:p w14:paraId="1A2F6FE7" w14:textId="77777777" w:rsidR="00847519" w:rsidRPr="00F43457" w:rsidRDefault="00847519" w:rsidP="00F97EF2">
      <w:pPr>
        <w:spacing w:line="360" w:lineRule="auto"/>
        <w:rPr>
          <w:rFonts w:ascii="Times New Roman" w:eastAsia="Times New Roman" w:hAnsi="Times New Roman" w:cs="Times New Roman"/>
          <w:b/>
        </w:rPr>
        <w:sectPr w:rsidR="00847519" w:rsidRPr="00F43457" w:rsidSect="00AE1C88">
          <w:pgSz w:w="12240" w:h="15840"/>
          <w:pgMar w:top="1440" w:right="1440" w:bottom="1440" w:left="1440" w:header="720" w:footer="720" w:gutter="0"/>
          <w:cols w:space="720"/>
        </w:sectPr>
      </w:pPr>
    </w:p>
    <w:p w14:paraId="28E4A8D1" w14:textId="44A5428E" w:rsidR="00847519" w:rsidRPr="0086412D" w:rsidRDefault="00F97EF2" w:rsidP="00F97EF2">
      <w:pPr>
        <w:spacing w:line="360" w:lineRule="auto"/>
        <w:rPr>
          <w:rFonts w:ascii="Times New Roman" w:eastAsia="Times New Roman" w:hAnsi="Times New Roman" w:cs="Times New Roman"/>
        </w:rPr>
      </w:pPr>
      <w:bookmarkStart w:id="22" w:name="_Toc213234217"/>
      <w:bookmarkStart w:id="23" w:name="_Toc213237113"/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 xml:space="preserve">Figur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3</w:t>
      </w:r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22"/>
      <w:bookmarkEnd w:id="23"/>
      <w:r w:rsidRPr="0086412D">
        <w:rPr>
          <w:rFonts w:ascii="Times New Roman" w:eastAsia="Times New Roman" w:hAnsi="Times New Roman" w:cs="Times New Roman"/>
          <w:b/>
        </w:rPr>
        <w:t xml:space="preserve"> </w:t>
      </w:r>
      <w:r w:rsidRPr="0086412D">
        <w:rPr>
          <w:rFonts w:ascii="Times New Roman" w:eastAsia="Times New Roman" w:hAnsi="Times New Roman" w:cs="Times New Roman"/>
        </w:rPr>
        <w:t>Average treatment effect on the treated (ATT) of increases in homicide rates by 100% and 500% on the total fertility rate, by period of first exposure.</w:t>
      </w:r>
    </w:p>
    <w:p w14:paraId="40E8D589" w14:textId="20C6C72E" w:rsidR="00847519" w:rsidRPr="00852D46" w:rsidRDefault="00847519" w:rsidP="00852D46">
      <w:pPr>
        <w:spacing w:line="360" w:lineRule="auto"/>
        <w:rPr>
          <w:rFonts w:ascii="Times New Roman" w:eastAsia="Times New Roman" w:hAnsi="Times New Roman" w:cs="Times New Roman"/>
        </w:rPr>
      </w:pPr>
      <w:r w:rsidRPr="00F43457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775FFAD" wp14:editId="34DE7ED1">
            <wp:extent cx="8210145" cy="4925210"/>
            <wp:effectExtent l="0" t="0" r="0" b="2540"/>
            <wp:docPr id="322768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76809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6382" cy="493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5AAF1" w14:textId="77777777" w:rsidR="0086412D" w:rsidRDefault="0086412D">
      <w:pPr>
        <w:rPr>
          <w:rStyle w:val="Heading2Char"/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F54CAED" w14:textId="4B526AF6" w:rsidR="00F97EF2" w:rsidRPr="00F43457" w:rsidRDefault="00F97EF2" w:rsidP="00F97EF2">
      <w:pPr>
        <w:spacing w:line="360" w:lineRule="auto"/>
        <w:rPr>
          <w:rFonts w:ascii="Times New Roman" w:eastAsia="Times New Roman" w:hAnsi="Times New Roman" w:cs="Times New Roman"/>
        </w:rPr>
      </w:pPr>
      <w:bookmarkStart w:id="24" w:name="_Toc213234218"/>
      <w:bookmarkStart w:id="25" w:name="_Toc213237114"/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 xml:space="preserve">Figur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4</w:t>
      </w:r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24"/>
      <w:bookmarkEnd w:id="25"/>
      <w:r w:rsidRPr="00F43457">
        <w:rPr>
          <w:rFonts w:ascii="Times New Roman" w:eastAsia="Times New Roman" w:hAnsi="Times New Roman" w:cs="Times New Roman"/>
          <w:b/>
        </w:rPr>
        <w:t xml:space="preserve"> </w:t>
      </w:r>
      <w:r w:rsidRPr="00F43457">
        <w:rPr>
          <w:rFonts w:ascii="Times New Roman" w:eastAsia="Times New Roman" w:hAnsi="Times New Roman" w:cs="Times New Roman"/>
        </w:rPr>
        <w:t>Average treatment effect on the treated (ATT) of increases in homicide rates by 100% and 500% on the crude birth rate, by period of first exposure.</w:t>
      </w:r>
    </w:p>
    <w:p w14:paraId="32F9BDFD" w14:textId="77777777" w:rsidR="00511F05" w:rsidRPr="00F43457" w:rsidRDefault="00847519" w:rsidP="00511F05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F43457">
        <w:rPr>
          <w:noProof/>
        </w:rPr>
        <w:drawing>
          <wp:inline distT="0" distB="0" distL="0" distR="0" wp14:anchorId="56B3F223" wp14:editId="505D1D3A">
            <wp:extent cx="8269983" cy="4961106"/>
            <wp:effectExtent l="0" t="0" r="0" b="5080"/>
            <wp:docPr id="571146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14617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301915" cy="4980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1F05" w:rsidRPr="00F43457">
        <w:rPr>
          <w:rFonts w:ascii="Times New Roman" w:eastAsia="Times New Roman" w:hAnsi="Times New Roman" w:cs="Times New Roman"/>
          <w:b/>
        </w:rPr>
        <w:t xml:space="preserve"> </w:t>
      </w:r>
    </w:p>
    <w:p w14:paraId="6F89AF27" w14:textId="53E14A84" w:rsidR="00511F05" w:rsidRPr="00F43457" w:rsidRDefault="00511F05" w:rsidP="00852D46">
      <w:pPr>
        <w:spacing w:line="240" w:lineRule="auto"/>
        <w:rPr>
          <w:rFonts w:ascii="Times New Roman" w:eastAsia="Times New Roman" w:hAnsi="Times New Roman" w:cs="Times New Roman"/>
          <w:b/>
        </w:rPr>
        <w:sectPr w:rsidR="00511F05" w:rsidRPr="00F43457" w:rsidSect="00847519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0115605" w14:textId="3CB994E4" w:rsidR="00511F05" w:rsidRPr="009F403A" w:rsidRDefault="009F403A" w:rsidP="00852D46">
      <w:pPr>
        <w:pStyle w:val="Heading1"/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</w:pPr>
      <w:bookmarkStart w:id="26" w:name="_Toc213234219"/>
      <w:bookmarkStart w:id="27" w:name="_Toc213237115"/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lastRenderedPageBreak/>
        <w:t xml:space="preserve">E. Results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f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 xml:space="preserve">rom Random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a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 xml:space="preserve">nd Fixed-Effects Models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f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 xml:space="preserve">or Fertility Desires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w</w:t>
      </w:r>
      <w:r w:rsidRPr="009F403A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ithout Municipality Time Trends</w:t>
      </w:r>
      <w:bookmarkEnd w:id="26"/>
      <w:bookmarkEnd w:id="27"/>
    </w:p>
    <w:p w14:paraId="041DB232" w14:textId="77777777" w:rsidR="00511F05" w:rsidRPr="00F43457" w:rsidRDefault="00511F05" w:rsidP="00511F05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249DA5F" w14:textId="2CE5F781" w:rsidR="00511F05" w:rsidRPr="00F43457" w:rsidRDefault="00511F05" w:rsidP="00511F05">
      <w:pPr>
        <w:spacing w:before="240"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8" w:name="_Toc213234220"/>
      <w:bookmarkStart w:id="29" w:name="_Toc213237116"/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 xml:space="preserve">Tabl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6</w:t>
      </w:r>
      <w:bookmarkEnd w:id="28"/>
      <w:bookmarkEnd w:id="29"/>
      <w:r w:rsidR="0086412D" w:rsidRPr="0086412D">
        <w:rPr>
          <w:rFonts w:ascii="Times New Roman" w:eastAsia="Times New Roman" w:hAnsi="Times New Roman" w:cs="Times New Roman"/>
          <w:b/>
          <w:bCs/>
          <w:smallCaps/>
        </w:rPr>
        <w:t>.</w:t>
      </w:r>
      <w:r w:rsidRPr="0086412D">
        <w:rPr>
          <w:rFonts w:ascii="Times New Roman" w:eastAsia="Times New Roman" w:hAnsi="Times New Roman" w:cs="Times New Roman"/>
        </w:rPr>
        <w:t xml:space="preserve"> </w:t>
      </w:r>
      <w:r w:rsidRPr="00F43457">
        <w:rPr>
          <w:rFonts w:ascii="Times New Roman" w:eastAsia="Times New Roman" w:hAnsi="Times New Roman" w:cs="Times New Roman"/>
        </w:rPr>
        <w:t xml:space="preserve">Coefficients and </w:t>
      </w:r>
      <w:r w:rsidR="001760F2">
        <w:rPr>
          <w:rFonts w:ascii="Times New Roman" w:eastAsia="Times New Roman" w:hAnsi="Times New Roman" w:cs="Times New Roman"/>
        </w:rPr>
        <w:t>standard errors</w:t>
      </w:r>
      <w:r w:rsidRPr="00F43457">
        <w:rPr>
          <w:rFonts w:ascii="Times New Roman" w:eastAsia="Times New Roman" w:hAnsi="Times New Roman" w:cs="Times New Roman"/>
        </w:rPr>
        <w:t xml:space="preserve"> from random intercept and fixed-effects models for fertility desires. </w:t>
      </w:r>
    </w:p>
    <w:tbl>
      <w:tblPr>
        <w:tblW w:w="912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3120"/>
        <w:gridCol w:w="3120"/>
      </w:tblGrid>
      <w:tr w:rsidR="00511F05" w:rsidRPr="00F43457" w14:paraId="6F43C69C" w14:textId="77777777" w:rsidTr="00527389">
        <w:trPr>
          <w:trHeight w:val="46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4B1672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A90C80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Random intercept model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51695D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Fixed-effects model</w:t>
            </w:r>
          </w:p>
        </w:tc>
      </w:tr>
      <w:tr w:rsidR="002878F5" w:rsidRPr="00F43457" w14:paraId="1C4B406E" w14:textId="77777777" w:rsidTr="005C64E4">
        <w:trPr>
          <w:trHeight w:hRule="exact" w:val="259"/>
        </w:trPr>
        <w:tc>
          <w:tcPr>
            <w:tcW w:w="28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746DC" w14:textId="0ECAEDFE" w:rsidR="002878F5" w:rsidRPr="002878F5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</w:rPr>
              <w:t>Homicide rate, 3-month lag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D626E2" w14:textId="79496979" w:rsidR="002878F5" w:rsidRPr="00F43457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2 (</w:t>
            </w:r>
            <w:r>
              <w:rPr>
                <w:rFonts w:ascii="Times New Roman" w:eastAsia="Times New Roman" w:hAnsi="Times New Roman" w:cs="Times New Roman"/>
              </w:rPr>
              <w:t>0.000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9E9872" w14:textId="5322C8A6" w:rsidR="002878F5" w:rsidRPr="00F43457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0 </w:t>
            </w:r>
            <w:r>
              <w:rPr>
                <w:rFonts w:ascii="Times New Roman" w:eastAsia="Times New Roman" w:hAnsi="Times New Roman" w:cs="Times New Roman"/>
              </w:rPr>
              <w:t>(0.000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878F5" w:rsidRPr="00F43457" w14:paraId="4A352DBF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38ED6" w14:textId="4A0CD591" w:rsidR="002878F5" w:rsidRPr="002878F5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</w:rPr>
              <w:t xml:space="preserve">Homicide rate, 6-month </w:t>
            </w:r>
            <w:proofErr w:type="spellStart"/>
            <w:r w:rsidRPr="005C64E4">
              <w:rPr>
                <w:rFonts w:ascii="Times New Roman" w:hAnsi="Times New Roman" w:cs="Times New Roman"/>
              </w:rPr>
              <w:t>lag</w:t>
            </w:r>
            <w:r w:rsidRPr="005C64E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BB572C" w14:textId="78EA3C4A" w:rsidR="002878F5" w:rsidRPr="00F43457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 (</w:t>
            </w:r>
            <w:r>
              <w:rPr>
                <w:rFonts w:ascii="Times New Roman" w:eastAsia="Times New Roman" w:hAnsi="Times New Roman" w:cs="Times New Roman"/>
              </w:rPr>
              <w:t>0.000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0C0C00" w14:textId="741DD679" w:rsidR="002878F5" w:rsidRPr="00F43457" w:rsidRDefault="002878F5" w:rsidP="002878F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 (0.000)</w:t>
            </w:r>
          </w:p>
        </w:tc>
      </w:tr>
      <w:tr w:rsidR="00511F05" w:rsidRPr="00F43457" w14:paraId="20F6C83F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28D8BE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0FE17E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4A6AF9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0536C" w:rsidRPr="00F43457" w14:paraId="40E35961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6CE10B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0239C4" w14:textId="2AF2CA36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23 </w:t>
            </w:r>
            <w:r w:rsidR="00E859FE">
              <w:rPr>
                <w:rFonts w:ascii="Times New Roman" w:eastAsia="Times New Roman" w:hAnsi="Times New Roman" w:cs="Times New Roman"/>
              </w:rPr>
              <w:t>(0.002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6ED4B8" w14:textId="4F6F7CFD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32 </w:t>
            </w:r>
            <w:r w:rsidR="001A0037">
              <w:rPr>
                <w:rFonts w:ascii="Times New Roman" w:eastAsia="Times New Roman" w:hAnsi="Times New Roman" w:cs="Times New Roman"/>
              </w:rPr>
              <w:t>(0.003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40536C" w:rsidRPr="00F43457" w14:paraId="6459D28D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E8C377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Education: none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9F9548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2EB81B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0536C" w:rsidRPr="00F43457" w14:paraId="79F0A52B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F56E5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Secondary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E569B4" w14:textId="455BDDCE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489 (</w:t>
            </w:r>
            <w:r w:rsidR="00E859FE">
              <w:rPr>
                <w:rFonts w:ascii="Times New Roman" w:eastAsia="Times New Roman" w:hAnsi="Times New Roman" w:cs="Times New Roman"/>
              </w:rPr>
              <w:t xml:space="preserve">0.033) </w:t>
            </w:r>
            <w:r w:rsidRPr="00F43457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5086B" w14:textId="79949352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34 (</w:t>
            </w:r>
            <w:r w:rsidR="001A0037">
              <w:rPr>
                <w:rFonts w:ascii="Times New Roman" w:eastAsia="Times New Roman" w:hAnsi="Times New Roman" w:cs="Times New Roman"/>
              </w:rPr>
              <w:t>0.056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0536C" w:rsidRPr="00F43457" w14:paraId="46B9F54F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FD5A95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High school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8D8A0" w14:textId="5031E0C5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573 (</w:t>
            </w:r>
            <w:r w:rsidR="00E859FE">
              <w:rPr>
                <w:rFonts w:ascii="Times New Roman" w:eastAsia="Times New Roman" w:hAnsi="Times New Roman" w:cs="Times New Roman"/>
              </w:rPr>
              <w:t>0.041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EB4B70" w14:textId="3269C0C1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139 </w:t>
            </w:r>
            <w:r w:rsidR="001A0037">
              <w:rPr>
                <w:rFonts w:ascii="Times New Roman" w:eastAsia="Times New Roman" w:hAnsi="Times New Roman" w:cs="Times New Roman"/>
              </w:rPr>
              <w:t>(0.071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0536C" w:rsidRPr="00F43457" w14:paraId="1D5D2888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4A7A5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University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A05DE0" w14:textId="1A6EE5CA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698 (</w:t>
            </w:r>
            <w:r w:rsidR="00E859FE">
              <w:rPr>
                <w:rFonts w:ascii="Times New Roman" w:eastAsia="Times New Roman" w:hAnsi="Times New Roman" w:cs="Times New Roman"/>
              </w:rPr>
              <w:t>0.046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3E3AA8" w14:textId="58C9124F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215 (</w:t>
            </w:r>
            <w:r w:rsidR="001A0037">
              <w:rPr>
                <w:rFonts w:ascii="Times New Roman" w:eastAsia="Times New Roman" w:hAnsi="Times New Roman" w:cs="Times New Roman"/>
              </w:rPr>
              <w:t>0.084</w:t>
            </w:r>
            <w:r w:rsidRPr="00F43457">
              <w:rPr>
                <w:rFonts w:ascii="Times New Roman" w:eastAsia="Times New Roman" w:hAnsi="Times New Roman" w:cs="Times New Roman"/>
              </w:rPr>
              <w:t>) *</w:t>
            </w:r>
          </w:p>
        </w:tc>
      </w:tr>
      <w:tr w:rsidR="0040536C" w:rsidRPr="00F43457" w14:paraId="6B0729E0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8B9A8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Married: no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272A1E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876A55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0536C" w:rsidRPr="00F43457" w14:paraId="6B38964E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DE5EE7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Yes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EB8661" w14:textId="2DFF3075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319 </w:t>
            </w:r>
            <w:r w:rsidR="00E859FE">
              <w:rPr>
                <w:rFonts w:ascii="Times New Roman" w:eastAsia="Times New Roman" w:hAnsi="Times New Roman" w:cs="Times New Roman"/>
              </w:rPr>
              <w:t>(0.028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F157F" w14:textId="522BF06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40 (</w:t>
            </w:r>
            <w:r w:rsidR="001A0037">
              <w:rPr>
                <w:rFonts w:ascii="Times New Roman" w:eastAsia="Times New Roman" w:hAnsi="Times New Roman" w:cs="Times New Roman"/>
              </w:rPr>
              <w:t>0.038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0536C" w:rsidRPr="00F43457" w14:paraId="52187A0A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EB2133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Working: no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658CE5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DB38A3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0536C" w:rsidRPr="00F43457" w14:paraId="3B3E2F47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0EADA6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&lt; 30 hours/week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2885E2" w14:textId="790164CF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43 (</w:t>
            </w:r>
            <w:r w:rsidR="00E859FE">
              <w:rPr>
                <w:rFonts w:ascii="Times New Roman" w:eastAsia="Times New Roman" w:hAnsi="Times New Roman" w:cs="Times New Roman"/>
              </w:rPr>
              <w:t>0.033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A4FB02" w14:textId="6AC52E12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11 (</w:t>
            </w:r>
            <w:r w:rsidR="001A0037">
              <w:rPr>
                <w:rFonts w:ascii="Times New Roman" w:eastAsia="Times New Roman" w:hAnsi="Times New Roman" w:cs="Times New Roman"/>
              </w:rPr>
              <w:t>0.036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0536C" w:rsidRPr="00F43457" w14:paraId="6A379B98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A88F6F" w14:textId="6969FAC2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  <w:r w:rsidR="00FB1E7F">
              <w:rPr>
                <w:rFonts w:ascii="Times New Roman" w:eastAsia="Times New Roman" w:hAnsi="Times New Roman" w:cs="Times New Roman"/>
              </w:rPr>
              <w:t>≥ 30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hours/week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936A97" w14:textId="267B99CB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145 (</w:t>
            </w:r>
            <w:r w:rsidR="00E859FE">
              <w:rPr>
                <w:rFonts w:ascii="Times New Roman" w:eastAsia="Times New Roman" w:hAnsi="Times New Roman" w:cs="Times New Roman"/>
              </w:rPr>
              <w:t>0.026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D17D1" w14:textId="13FDDDB5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24 (</w:t>
            </w:r>
            <w:r w:rsidR="001A0037">
              <w:rPr>
                <w:rFonts w:ascii="Times New Roman" w:eastAsia="Times New Roman" w:hAnsi="Times New Roman" w:cs="Times New Roman"/>
              </w:rPr>
              <w:t>0.031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  <w:r w:rsidR="004D6B0E"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0536C" w:rsidRPr="00F43457" w14:paraId="7F58617E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8FAFF" w14:textId="21C5D193" w:rsidR="0040536C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H</w:t>
            </w:r>
            <w:r w:rsidR="0040536C" w:rsidRPr="00F43457">
              <w:rPr>
                <w:rFonts w:ascii="Times New Roman" w:eastAsia="Times New Roman" w:hAnsi="Times New Roman" w:cs="Times New Roman"/>
              </w:rPr>
              <w:t xml:space="preserve"> consumption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1EE3D" w14:textId="10CE41B5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1 </w:t>
            </w:r>
            <w:r w:rsidR="00E859FE">
              <w:rPr>
                <w:rFonts w:ascii="Times New Roman" w:eastAsia="Times New Roman" w:hAnsi="Times New Roman" w:cs="Times New Roman"/>
              </w:rPr>
              <w:t>(0.001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3D7FB1" w14:textId="57599A7F" w:rsidR="0040536C" w:rsidRPr="00F43457" w:rsidRDefault="004D6B0E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1 (</w:t>
            </w:r>
            <w:r w:rsidR="001A0037">
              <w:rPr>
                <w:rFonts w:ascii="Times New Roman" w:eastAsia="Times New Roman" w:hAnsi="Times New Roman" w:cs="Times New Roman"/>
              </w:rPr>
              <w:t>0.001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0536C" w:rsidRPr="00F43457" w14:paraId="590A682B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127D0" w14:textId="3D05B9DD" w:rsidR="0040536C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H</w:t>
            </w:r>
            <w:r w:rsidR="0040536C" w:rsidRPr="00F43457">
              <w:rPr>
                <w:rFonts w:ascii="Times New Roman" w:eastAsia="Times New Roman" w:hAnsi="Times New Roman" w:cs="Times New Roman"/>
              </w:rPr>
              <w:t xml:space="preserve"> size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815F4E" w14:textId="3F46706C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67 </w:t>
            </w:r>
            <w:r w:rsidR="00E859FE">
              <w:rPr>
                <w:rFonts w:ascii="Times New Roman" w:eastAsia="Times New Roman" w:hAnsi="Times New Roman" w:cs="Times New Roman"/>
              </w:rPr>
              <w:t>(0.006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22034" w14:textId="77E5552B" w:rsidR="0040536C" w:rsidRPr="00F43457" w:rsidRDefault="00810A4F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46 (</w:t>
            </w:r>
            <w:r w:rsidR="001A0037">
              <w:rPr>
                <w:rFonts w:ascii="Times New Roman" w:eastAsia="Times New Roman" w:hAnsi="Times New Roman" w:cs="Times New Roman"/>
              </w:rPr>
              <w:t>0.011</w:t>
            </w:r>
            <w:r w:rsidRPr="00F43457">
              <w:rPr>
                <w:rFonts w:ascii="Times New Roman" w:eastAsia="Times New Roman" w:hAnsi="Times New Roman" w:cs="Times New Roman"/>
              </w:rPr>
              <w:t>) ***</w:t>
            </w:r>
          </w:p>
        </w:tc>
      </w:tr>
      <w:tr w:rsidR="0040536C" w:rsidRPr="00F43457" w14:paraId="2F7155A5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4B2E6E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Health: poor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138FC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33DB50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0536C" w:rsidRPr="00F43457" w14:paraId="2A761077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EF73A8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Fine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34D044" w14:textId="32AF90A1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66 </w:t>
            </w:r>
            <w:r w:rsidR="00E859FE">
              <w:rPr>
                <w:rFonts w:ascii="Times New Roman" w:eastAsia="Times New Roman" w:hAnsi="Times New Roman" w:cs="Times New Roman"/>
              </w:rPr>
              <w:t>(0.058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6B18C" w14:textId="3E4D317E" w:rsidR="0040536C" w:rsidRPr="00F43457" w:rsidRDefault="00810A4F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17 (</w:t>
            </w:r>
            <w:r w:rsidR="001A0037">
              <w:rPr>
                <w:rFonts w:ascii="Times New Roman" w:eastAsia="Times New Roman" w:hAnsi="Times New Roman" w:cs="Times New Roman"/>
              </w:rPr>
              <w:t>0.063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0536C" w:rsidRPr="00F43457" w14:paraId="35B3581E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627F73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Good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C00690" w14:textId="7CA3630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82 </w:t>
            </w:r>
            <w:r w:rsidR="00E859FE">
              <w:rPr>
                <w:rFonts w:ascii="Times New Roman" w:eastAsia="Times New Roman" w:hAnsi="Times New Roman" w:cs="Times New Roman"/>
              </w:rPr>
              <w:t>(0.059</w:t>
            </w:r>
            <w:r w:rsidR="00E859FE"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C8AD76" w14:textId="74F6A886" w:rsidR="0040536C" w:rsidRPr="00F43457" w:rsidRDefault="00760CC0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2 (</w:t>
            </w:r>
            <w:r w:rsidR="001A0037">
              <w:rPr>
                <w:rFonts w:ascii="Times New Roman" w:eastAsia="Times New Roman" w:hAnsi="Times New Roman" w:cs="Times New Roman"/>
              </w:rPr>
              <w:t>0.064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0536C" w:rsidRPr="00F43457" w14:paraId="5CCB373C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83EFB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Very good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A4F2FC" w14:textId="45D454E3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18 </w:t>
            </w:r>
            <w:r w:rsidR="00E859FE">
              <w:rPr>
                <w:rFonts w:ascii="Times New Roman" w:eastAsia="Times New Roman" w:hAnsi="Times New Roman" w:cs="Times New Roman"/>
              </w:rPr>
              <w:t>(0.069)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0A722E" w14:textId="28057F28" w:rsidR="0040536C" w:rsidRPr="00F43457" w:rsidRDefault="00760CC0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123</w:t>
            </w:r>
            <w:r w:rsidR="001A0037">
              <w:rPr>
                <w:rFonts w:ascii="Times New Roman" w:eastAsia="Times New Roman" w:hAnsi="Times New Roman" w:cs="Times New Roman"/>
              </w:rPr>
              <w:t xml:space="preserve"> (0.076</w:t>
            </w:r>
            <w:r w:rsidRPr="00F434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0536C" w:rsidRPr="00F43457" w14:paraId="42C8E901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2E18B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638F27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7962B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0536C" w:rsidRPr="00F43457" w14:paraId="4F917075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9FAF18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State FE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0CFC7D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3F4046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40536C" w:rsidRPr="00F43457" w14:paraId="022AC454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9406BC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D316B0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1A4736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0536C" w:rsidRPr="00F43457" w14:paraId="13960B43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BA7899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(women)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15443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6,341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A4E2D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6,341</w:t>
            </w:r>
          </w:p>
        </w:tc>
      </w:tr>
      <w:tr w:rsidR="0040536C" w:rsidRPr="00F43457" w14:paraId="5DA98F00" w14:textId="77777777" w:rsidTr="005C64E4">
        <w:trPr>
          <w:trHeight w:hRule="exact" w:val="25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3AC701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 w:rsidRPr="00F43457">
              <w:rPr>
                <w:rFonts w:ascii="Times New Roman" w:eastAsia="Times New Roman" w:hAnsi="Times New Roman" w:cs="Times New Roman"/>
              </w:rPr>
              <w:t>(observations)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F15E03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13,646</w:t>
            </w:r>
          </w:p>
        </w:tc>
        <w:tc>
          <w:tcPr>
            <w:tcW w:w="31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B05B40" w14:textId="77777777" w:rsidR="0040536C" w:rsidRPr="00F43457" w:rsidRDefault="0040536C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13,646</w:t>
            </w:r>
          </w:p>
        </w:tc>
      </w:tr>
    </w:tbl>
    <w:p w14:paraId="2FC281B2" w14:textId="1FB81560" w:rsidR="001A0037" w:rsidRPr="001A0037" w:rsidRDefault="001A0037" w:rsidP="0086412D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</w:t>
      </w:r>
      <w:r w:rsidR="00902627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: </w:t>
      </w:r>
      <w:r w:rsidRPr="001A0037">
        <w:rPr>
          <w:rFonts w:ascii="Times New Roman" w:eastAsia="Times New Roman" w:hAnsi="Times New Roman" w:cs="Times New Roman"/>
        </w:rPr>
        <w:t xml:space="preserve">The random effects models include state </w:t>
      </w:r>
      <w:proofErr w:type="gramStart"/>
      <w:r w:rsidRPr="001A0037">
        <w:rPr>
          <w:rFonts w:ascii="Times New Roman" w:eastAsia="Times New Roman" w:hAnsi="Times New Roman" w:cs="Times New Roman"/>
        </w:rPr>
        <w:t>fixed-effects</w:t>
      </w:r>
      <w:proofErr w:type="gramEnd"/>
      <w:r w:rsidR="00902627">
        <w:rPr>
          <w:rFonts w:ascii="Times New Roman" w:eastAsia="Times New Roman" w:hAnsi="Times New Roman" w:cs="Times New Roman"/>
        </w:rPr>
        <w:t xml:space="preserve">; </w:t>
      </w:r>
      <w:r w:rsidR="002878F5">
        <w:rPr>
          <w:rFonts w:ascii="Times New Roman" w:eastAsia="Times New Roman" w:hAnsi="Times New Roman" w:cs="Times New Roman"/>
        </w:rPr>
        <w:t>HH</w:t>
      </w:r>
      <w:r w:rsidR="00902627">
        <w:rPr>
          <w:rFonts w:ascii="Times New Roman" w:eastAsia="Times New Roman" w:hAnsi="Times New Roman" w:cs="Times New Roman"/>
        </w:rPr>
        <w:t xml:space="preserve"> indicates “household.”</w:t>
      </w:r>
    </w:p>
    <w:p w14:paraId="4CDFCA4A" w14:textId="66002CC5" w:rsidR="00511F05" w:rsidRPr="00F43457" w:rsidRDefault="00440C11" w:rsidP="0086412D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 w:rsidR="00511F05" w:rsidRPr="00F43457">
        <w:rPr>
          <w:rFonts w:ascii="Times New Roman" w:eastAsia="Times New Roman" w:hAnsi="Times New Roman" w:cs="Times New Roman"/>
        </w:rPr>
        <w:t xml:space="preserve"> coefficient from an alternative model.</w:t>
      </w:r>
    </w:p>
    <w:p w14:paraId="27A68CE8" w14:textId="563EA68B" w:rsidR="00511F05" w:rsidRPr="001A0037" w:rsidRDefault="00440C11" w:rsidP="0086412D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412D3A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6C3AF6A1" w14:textId="77777777" w:rsidR="001A0037" w:rsidRDefault="001A0037" w:rsidP="0086412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687993B" w14:textId="78DE1996" w:rsidR="00825D3A" w:rsidRPr="0086412D" w:rsidRDefault="00511F05" w:rsidP="00511F05">
      <w:pPr>
        <w:rPr>
          <w:rFonts w:ascii="Times New Roman" w:eastAsia="Times New Roman" w:hAnsi="Times New Roman" w:cs="Times New Roman"/>
        </w:rPr>
      </w:pPr>
      <w:bookmarkStart w:id="30" w:name="_Toc213234221"/>
      <w:bookmarkStart w:id="31" w:name="_Toc213237117"/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 xml:space="preserve">Tabl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7</w:t>
      </w:r>
      <w:r w:rsidRPr="0086412D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30"/>
      <w:bookmarkEnd w:id="31"/>
      <w:r w:rsidRPr="0086412D">
        <w:rPr>
          <w:rFonts w:ascii="Times New Roman" w:eastAsia="Times New Roman" w:hAnsi="Times New Roman" w:cs="Times New Roman"/>
          <w:b/>
        </w:rPr>
        <w:t xml:space="preserve"> </w:t>
      </w:r>
      <w:r w:rsidRPr="0086412D">
        <w:rPr>
          <w:rFonts w:ascii="Times New Roman" w:eastAsia="Times New Roman" w:hAnsi="Times New Roman" w:cs="Times New Roman"/>
        </w:rPr>
        <w:t xml:space="preserve">Coefficients </w:t>
      </w:r>
      <w:r w:rsidR="00520B63" w:rsidRPr="0086412D">
        <w:rPr>
          <w:rFonts w:ascii="Times New Roman" w:eastAsia="Times New Roman" w:hAnsi="Times New Roman" w:cs="Times New Roman"/>
        </w:rPr>
        <w:t>and standard errors</w:t>
      </w:r>
      <w:r w:rsidRPr="0086412D">
        <w:rPr>
          <w:rFonts w:ascii="Times New Roman" w:eastAsia="Times New Roman" w:hAnsi="Times New Roman" w:cs="Times New Roman"/>
        </w:rPr>
        <w:t xml:space="preserve"> on the 3- and 6-month lag of the homicide rate from random-effects and fixed-effects models for fertility desires. </w:t>
      </w:r>
    </w:p>
    <w:tbl>
      <w:tblPr>
        <w:tblW w:w="913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740"/>
        <w:gridCol w:w="1740"/>
        <w:gridCol w:w="1740"/>
        <w:gridCol w:w="1740"/>
      </w:tblGrid>
      <w:tr w:rsidR="00511F05" w:rsidRPr="00F43457" w14:paraId="1AED5CA9" w14:textId="77777777" w:rsidTr="00511F05">
        <w:trPr>
          <w:trHeight w:val="561"/>
        </w:trPr>
        <w:tc>
          <w:tcPr>
            <w:tcW w:w="913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E33FD" w14:textId="1E354F5B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 xml:space="preserve">Panel </w:t>
            </w:r>
            <w:r w:rsidR="008D5234">
              <w:rPr>
                <w:rFonts w:ascii="Times New Roman" w:eastAsia="Times New Roman" w:hAnsi="Times New Roman" w:cs="Times New Roman"/>
                <w:b/>
              </w:rPr>
              <w:t>A</w:t>
            </w:r>
            <w:r w:rsidRPr="00F43457">
              <w:rPr>
                <w:rFonts w:ascii="Times New Roman" w:eastAsia="Times New Roman" w:hAnsi="Times New Roman" w:cs="Times New Roman"/>
                <w:b/>
              </w:rPr>
              <w:t>. By education</w:t>
            </w:r>
          </w:p>
        </w:tc>
      </w:tr>
      <w:tr w:rsidR="00511F05" w:rsidRPr="00F43457" w14:paraId="03E3470C" w14:textId="77777777" w:rsidTr="00527389">
        <w:trPr>
          <w:trHeight w:val="345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087AAA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56993C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Random intercept model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416598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Fixed effect model</w:t>
            </w:r>
          </w:p>
        </w:tc>
      </w:tr>
      <w:tr w:rsidR="002878F5" w:rsidRPr="00F43457" w14:paraId="010EE944" w14:textId="77777777" w:rsidTr="00527389">
        <w:trPr>
          <w:trHeight w:val="240"/>
        </w:trPr>
        <w:tc>
          <w:tcPr>
            <w:tcW w:w="21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C8E92A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5D9E7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A5779D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AB63F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E8486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11F05" w:rsidRPr="00F43457" w14:paraId="2892E502" w14:textId="77777777" w:rsidTr="00527389">
        <w:trPr>
          <w:trHeight w:val="240"/>
        </w:trPr>
        <w:tc>
          <w:tcPr>
            <w:tcW w:w="21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94E22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A73FB9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3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448015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6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F2AAB4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3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8B85A4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6-month lag</w:t>
            </w:r>
          </w:p>
        </w:tc>
      </w:tr>
      <w:tr w:rsidR="00511F05" w:rsidRPr="00F43457" w14:paraId="6F0FD014" w14:textId="77777777" w:rsidTr="00527389">
        <w:trPr>
          <w:trHeight w:val="480"/>
        </w:trPr>
        <w:tc>
          <w:tcPr>
            <w:tcW w:w="21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683DF1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No formal education</w:t>
            </w:r>
          </w:p>
          <w:p w14:paraId="081D1395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2,008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4,452)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84E41D" w14:textId="2DE79DCB" w:rsidR="00511F05" w:rsidRPr="00F43457" w:rsidRDefault="008A5EFC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</w:t>
            </w:r>
            <w:r w:rsidR="00376331">
              <w:rPr>
                <w:rFonts w:ascii="Times New Roman" w:eastAsia="Times New Roman" w:hAnsi="Times New Roman" w:cs="Times New Roman"/>
              </w:rPr>
              <w:t xml:space="preserve"> (0.001)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*</w:t>
            </w:r>
          </w:p>
          <w:p w14:paraId="2B301416" w14:textId="299D4DFD" w:rsidR="008A5EFC" w:rsidRPr="00F43457" w:rsidRDefault="008A5EFC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7F6AE1" w14:textId="52C71BC5" w:rsidR="00511F05" w:rsidRPr="00F43457" w:rsidRDefault="00953B6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</w:t>
            </w:r>
            <w:r w:rsidR="00376331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2934203E" w14:textId="3B8131A1" w:rsidR="00953B69" w:rsidRPr="00F43457" w:rsidRDefault="00953B6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5B095" w14:textId="41444526" w:rsidR="00511F05" w:rsidRPr="00F43457" w:rsidRDefault="00E55B56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0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6E141799" w14:textId="53167306" w:rsidR="00E55B56" w:rsidRPr="00F43457" w:rsidRDefault="00E55B56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DA2FC3" w14:textId="6F9321DE" w:rsidR="00511F05" w:rsidRPr="00F43457" w:rsidRDefault="00E55B56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0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346703F6" w14:textId="05EE8110" w:rsidR="00E55B56" w:rsidRPr="00F43457" w:rsidRDefault="00E55B56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:rsidRPr="00F43457" w14:paraId="772814C9" w14:textId="77777777" w:rsidTr="00527389">
        <w:trPr>
          <w:trHeight w:val="480"/>
        </w:trPr>
        <w:tc>
          <w:tcPr>
            <w:tcW w:w="21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AE75B1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Secondary</w:t>
            </w:r>
          </w:p>
          <w:p w14:paraId="5BE5ECD4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2,036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4,481)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BB5F94" w14:textId="0D869262" w:rsidR="00511F05" w:rsidRPr="00F43457" w:rsidRDefault="008A5EFC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2</w:t>
            </w:r>
            <w:r w:rsidR="00376331">
              <w:rPr>
                <w:rFonts w:ascii="Times New Roman" w:eastAsia="Times New Roman" w:hAnsi="Times New Roman" w:cs="Times New Roman"/>
              </w:rPr>
              <w:t xml:space="preserve"> (0.001)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***</w:t>
            </w:r>
          </w:p>
          <w:p w14:paraId="154E6D16" w14:textId="6936204F" w:rsidR="008A5EFC" w:rsidRPr="00F43457" w:rsidRDefault="008A5EFC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BBA0EE" w14:textId="2B334D24" w:rsidR="00511F05" w:rsidRPr="00F43457" w:rsidRDefault="00953B6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2</w:t>
            </w:r>
            <w:r w:rsidR="00376331">
              <w:rPr>
                <w:rFonts w:ascii="Times New Roman" w:eastAsia="Times New Roman" w:hAnsi="Times New Roman" w:cs="Times New Roman"/>
              </w:rPr>
              <w:t xml:space="preserve"> (0.000)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***</w:t>
            </w:r>
          </w:p>
          <w:p w14:paraId="4519D6A7" w14:textId="6A2315E6" w:rsidR="00953B69" w:rsidRPr="00F43457" w:rsidRDefault="00953B6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4C98D1" w14:textId="3C69432C" w:rsidR="00511F05" w:rsidRPr="00F43457" w:rsidRDefault="00E55B56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0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148F3CBB" w14:textId="1F4790C3" w:rsidR="00E55B56" w:rsidRPr="00F43457" w:rsidRDefault="00E55B56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198B41" w14:textId="2ADC81B6" w:rsidR="00511F05" w:rsidRPr="00F43457" w:rsidRDefault="00E55B56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1 </w:t>
            </w:r>
            <w:r w:rsidR="00520B63">
              <w:rPr>
                <w:rFonts w:ascii="Times New Roman" w:eastAsia="Times New Roman" w:hAnsi="Times New Roman" w:cs="Times New Roman"/>
              </w:rPr>
              <w:t>(0.001)</w:t>
            </w:r>
          </w:p>
          <w:p w14:paraId="2D0014BB" w14:textId="29D9EAC0" w:rsidR="00E55B56" w:rsidRPr="00F43457" w:rsidRDefault="00E55B56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:rsidRPr="00F43457" w14:paraId="451CBC50" w14:textId="77777777" w:rsidTr="00527389">
        <w:trPr>
          <w:trHeight w:val="480"/>
        </w:trPr>
        <w:tc>
          <w:tcPr>
            <w:tcW w:w="21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24E77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High school</w:t>
            </w:r>
          </w:p>
          <w:p w14:paraId="6E791759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1,196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2,437)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81B5A8" w14:textId="3A7BF61F" w:rsidR="00511F05" w:rsidRPr="00F43457" w:rsidRDefault="008A5EFC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</w:t>
            </w:r>
            <w:r w:rsidR="00376331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2922BF7B" w14:textId="409DC3C6" w:rsidR="008A5EFC" w:rsidRPr="00F43457" w:rsidRDefault="008A5EFC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8962B" w14:textId="0317943F" w:rsidR="00511F05" w:rsidRPr="00F43457" w:rsidRDefault="00953B6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1 </w:t>
            </w:r>
            <w:r w:rsidR="00376331">
              <w:rPr>
                <w:rFonts w:ascii="Times New Roman" w:eastAsia="Times New Roman" w:hAnsi="Times New Roman" w:cs="Times New Roman"/>
              </w:rPr>
              <w:t xml:space="preserve">(0.001) </w:t>
            </w:r>
            <w:r w:rsidR="00376331" w:rsidRPr="00412D3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†</w:t>
            </w:r>
          </w:p>
          <w:p w14:paraId="0B45CA37" w14:textId="3A9EF27A" w:rsidR="00953B69" w:rsidRPr="00F43457" w:rsidRDefault="00953B6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B4440" w14:textId="4517AF34" w:rsidR="00511F05" w:rsidRPr="00F43457" w:rsidRDefault="00E55B56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1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2125FB6E" w14:textId="17894BAE" w:rsidR="00E55B56" w:rsidRPr="00F43457" w:rsidRDefault="00E55B56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2B7CEF" w14:textId="6F86A5C9" w:rsidR="00511F05" w:rsidRPr="00F43457" w:rsidRDefault="00E55B56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0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2464ABBA" w14:textId="280F9A79" w:rsidR="00E55B56" w:rsidRPr="00F43457" w:rsidRDefault="00E55B56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:rsidRPr="00F43457" w14:paraId="4A5B4325" w14:textId="77777777" w:rsidTr="00527389">
        <w:trPr>
          <w:trHeight w:val="480"/>
        </w:trPr>
        <w:tc>
          <w:tcPr>
            <w:tcW w:w="217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1164F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University</w:t>
            </w:r>
          </w:p>
          <w:p w14:paraId="5F71DF51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1,097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2,273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9101C4" w14:textId="6C4A7462" w:rsidR="00511F05" w:rsidRPr="00F43457" w:rsidRDefault="008A5EFC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2 </w:t>
            </w:r>
            <w:r w:rsidR="00376331">
              <w:rPr>
                <w:rFonts w:ascii="Times New Roman" w:eastAsia="Times New Roman" w:hAnsi="Times New Roman" w:cs="Times New Roman"/>
              </w:rPr>
              <w:t xml:space="preserve">(0.001) </w:t>
            </w:r>
            <w:r w:rsidRPr="00F43457">
              <w:rPr>
                <w:rFonts w:ascii="Times New Roman" w:eastAsia="Times New Roman" w:hAnsi="Times New Roman" w:cs="Times New Roman"/>
              </w:rPr>
              <w:t>*</w:t>
            </w:r>
          </w:p>
          <w:p w14:paraId="0BFD7FCB" w14:textId="7F5FC4BD" w:rsidR="008A5EFC" w:rsidRPr="00F43457" w:rsidRDefault="008A5EFC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C3C15" w14:textId="26A43FF2" w:rsidR="00511F05" w:rsidRPr="00F43457" w:rsidRDefault="00953B6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</w:t>
            </w:r>
            <w:r w:rsidR="00376331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3139A0FC" w14:textId="0635F5D1" w:rsidR="00953B69" w:rsidRPr="00F43457" w:rsidRDefault="00953B6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1B599" w14:textId="2E0E9142" w:rsidR="00511F05" w:rsidRPr="00F43457" w:rsidRDefault="00E55B56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1 </w:t>
            </w:r>
            <w:r w:rsidR="00520B63">
              <w:rPr>
                <w:rFonts w:ascii="Times New Roman" w:eastAsia="Times New Roman" w:hAnsi="Times New Roman" w:cs="Times New Roman"/>
              </w:rPr>
              <w:t>(0.001)</w:t>
            </w:r>
          </w:p>
          <w:p w14:paraId="10005E17" w14:textId="09290697" w:rsidR="00E55B56" w:rsidRPr="00F43457" w:rsidRDefault="00E55B56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651F9" w14:textId="487FA71F" w:rsidR="00511F05" w:rsidRPr="00F43457" w:rsidRDefault="00E55B56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4E23B172" w14:textId="79A5DBCF" w:rsidR="00E55B56" w:rsidRPr="00F43457" w:rsidRDefault="00E55B56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:rsidRPr="00F43457" w14:paraId="6DBFE6D9" w14:textId="77777777" w:rsidTr="00511F05">
        <w:trPr>
          <w:trHeight w:val="490"/>
        </w:trPr>
        <w:tc>
          <w:tcPr>
            <w:tcW w:w="913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BCF64" w14:textId="5DBFFDA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 xml:space="preserve">Panel </w:t>
            </w:r>
            <w:r w:rsidR="008D5234">
              <w:rPr>
                <w:rFonts w:ascii="Times New Roman" w:eastAsia="Times New Roman" w:hAnsi="Times New Roman" w:cs="Times New Roman"/>
                <w:b/>
              </w:rPr>
              <w:t>B</w:t>
            </w:r>
            <w:r w:rsidRPr="00F43457">
              <w:rPr>
                <w:rFonts w:ascii="Times New Roman" w:eastAsia="Times New Roman" w:hAnsi="Times New Roman" w:cs="Times New Roman"/>
                <w:b/>
              </w:rPr>
              <w:t>. By parity</w:t>
            </w:r>
          </w:p>
        </w:tc>
      </w:tr>
      <w:tr w:rsidR="00511F05" w:rsidRPr="00F43457" w14:paraId="64EDA8AC" w14:textId="77777777" w:rsidTr="00527389">
        <w:trPr>
          <w:trHeight w:val="405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080385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7C0CB7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Random intercept model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0084A6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Fixed effect model</w:t>
            </w:r>
          </w:p>
        </w:tc>
      </w:tr>
      <w:tr w:rsidR="002878F5" w:rsidRPr="00F43457" w14:paraId="02F55D88" w14:textId="77777777" w:rsidTr="00527389">
        <w:trPr>
          <w:trHeight w:val="240"/>
        </w:trPr>
        <w:tc>
          <w:tcPr>
            <w:tcW w:w="21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29A8A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BF5A34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44DF6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5FC4BD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0B4F7E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11F05" w:rsidRPr="00F43457" w14:paraId="00D54E96" w14:textId="77777777" w:rsidTr="00527389">
        <w:trPr>
          <w:trHeight w:val="240"/>
        </w:trPr>
        <w:tc>
          <w:tcPr>
            <w:tcW w:w="21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CBC8F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8A66E8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3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AAB85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6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2F3F9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3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464516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6-month lag</w:t>
            </w:r>
          </w:p>
        </w:tc>
      </w:tr>
      <w:tr w:rsidR="00511F05" w:rsidRPr="00F43457" w14:paraId="32CA8EFE" w14:textId="77777777" w:rsidTr="00527389">
        <w:trPr>
          <w:trHeight w:val="480"/>
        </w:trPr>
        <w:tc>
          <w:tcPr>
            <w:tcW w:w="21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4920F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Childless</w:t>
            </w:r>
          </w:p>
          <w:p w14:paraId="05D3FA75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2,184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4,109)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3C118A" w14:textId="4008D87E" w:rsidR="00511F05" w:rsidRPr="00F43457" w:rsidRDefault="004E48E9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0B79B1B7" w14:textId="2E662AFF" w:rsidR="004E48E9" w:rsidRPr="00F43457" w:rsidRDefault="004E48E9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A37BC1" w14:textId="6B168EBC" w:rsidR="00511F05" w:rsidRPr="00F43457" w:rsidRDefault="004E48E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0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 (0.000)</w:t>
            </w:r>
          </w:p>
          <w:p w14:paraId="58CF7B22" w14:textId="7EA8CB3D" w:rsidR="004E48E9" w:rsidRPr="00F43457" w:rsidRDefault="004E48E9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B3AB9B" w14:textId="2CFABA11" w:rsidR="006B0DBE" w:rsidRPr="00F43457" w:rsidRDefault="006B0DBE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0 </w:t>
            </w:r>
            <w:r w:rsidR="00520B63">
              <w:rPr>
                <w:rFonts w:ascii="Times New Roman" w:eastAsia="Times New Roman" w:hAnsi="Times New Roman" w:cs="Times New Roman"/>
              </w:rPr>
              <w:t>(0.001)</w:t>
            </w:r>
          </w:p>
          <w:p w14:paraId="49CB347F" w14:textId="3866B9CC" w:rsidR="00511F05" w:rsidRPr="00F43457" w:rsidRDefault="00511F05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A9C827" w14:textId="5014887E" w:rsidR="00511F05" w:rsidRPr="00F43457" w:rsidRDefault="003C773A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0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737035BD" w14:textId="12DE92E6" w:rsidR="003C773A" w:rsidRPr="00F43457" w:rsidRDefault="003C773A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:rsidRPr="00F43457" w14:paraId="5EDA949F" w14:textId="77777777" w:rsidTr="00511F05">
        <w:trPr>
          <w:trHeight w:val="73"/>
        </w:trPr>
        <w:tc>
          <w:tcPr>
            <w:tcW w:w="217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DC7F84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With children</w:t>
            </w:r>
          </w:p>
          <w:p w14:paraId="6914AB3D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4,153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9,534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A3D84" w14:textId="3CD231BC" w:rsidR="00511F05" w:rsidRPr="00F43457" w:rsidRDefault="004E48E9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2 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(0.000) </w:t>
            </w:r>
            <w:r w:rsidRPr="00F43457">
              <w:rPr>
                <w:rFonts w:ascii="Times New Roman" w:eastAsia="Times New Roman" w:hAnsi="Times New Roman" w:cs="Times New Roman"/>
              </w:rPr>
              <w:t>***</w:t>
            </w:r>
          </w:p>
          <w:p w14:paraId="1316E28C" w14:textId="208C4E95" w:rsidR="004E48E9" w:rsidRPr="00F43457" w:rsidRDefault="004E48E9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FDD66B" w14:textId="2EBA3A8A" w:rsidR="00511F05" w:rsidRPr="00F43457" w:rsidRDefault="000764DB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2 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(0.000) </w:t>
            </w:r>
            <w:r w:rsidRPr="00F43457">
              <w:rPr>
                <w:rFonts w:ascii="Times New Roman" w:eastAsia="Times New Roman" w:hAnsi="Times New Roman" w:cs="Times New Roman"/>
              </w:rPr>
              <w:t>***</w:t>
            </w:r>
          </w:p>
          <w:p w14:paraId="7817C499" w14:textId="39649BEC" w:rsidR="000764DB" w:rsidRPr="00F43457" w:rsidRDefault="000764DB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08B32" w14:textId="7E8618BB" w:rsidR="00A75FBF" w:rsidRDefault="006B0DBE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0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 </w:t>
            </w:r>
            <w:r w:rsidR="00520B63">
              <w:rPr>
                <w:rFonts w:ascii="Times New Roman" w:eastAsia="Times New Roman" w:hAnsi="Times New Roman" w:cs="Times New Roman"/>
              </w:rPr>
              <w:t>(0.000)</w:t>
            </w:r>
          </w:p>
          <w:p w14:paraId="5D97FB37" w14:textId="57F2A631" w:rsidR="006B0DBE" w:rsidRPr="00F43457" w:rsidRDefault="006B0DBE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8D53EF" w14:textId="7ABA2B27" w:rsidR="00511F05" w:rsidRPr="00F43457" w:rsidRDefault="003C773A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1 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(0.000) </w:t>
            </w:r>
            <w:r w:rsidRPr="00F43457">
              <w:rPr>
                <w:rFonts w:ascii="Times New Roman" w:eastAsia="Times New Roman" w:hAnsi="Times New Roman" w:cs="Times New Roman"/>
              </w:rPr>
              <w:t>*</w:t>
            </w:r>
          </w:p>
          <w:p w14:paraId="0AD9C155" w14:textId="7FB64702" w:rsidR="003C773A" w:rsidRPr="00F43457" w:rsidRDefault="003C773A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:rsidRPr="00F43457" w14:paraId="305CD7B8" w14:textId="77777777" w:rsidTr="00511F05">
        <w:trPr>
          <w:trHeight w:val="544"/>
        </w:trPr>
        <w:tc>
          <w:tcPr>
            <w:tcW w:w="913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848131" w14:textId="2972E2AF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 xml:space="preserve">Panel </w:t>
            </w:r>
            <w:r w:rsidR="008D5234">
              <w:rPr>
                <w:rFonts w:ascii="Times New Roman" w:eastAsia="Times New Roman" w:hAnsi="Times New Roman" w:cs="Times New Roman"/>
                <w:b/>
              </w:rPr>
              <w:t>C</w:t>
            </w:r>
            <w:r w:rsidRPr="00F43457">
              <w:rPr>
                <w:rFonts w:ascii="Times New Roman" w:eastAsia="Times New Roman" w:hAnsi="Times New Roman" w:cs="Times New Roman"/>
                <w:b/>
              </w:rPr>
              <w:t>. By age group</w:t>
            </w:r>
          </w:p>
        </w:tc>
      </w:tr>
      <w:tr w:rsidR="00511F05" w:rsidRPr="00F43457" w14:paraId="579C716B" w14:textId="77777777" w:rsidTr="00527389">
        <w:trPr>
          <w:trHeight w:val="419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C7A0C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80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7304C9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Random intercept model</w:t>
            </w:r>
          </w:p>
        </w:tc>
        <w:tc>
          <w:tcPr>
            <w:tcW w:w="3480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8B788C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Fixed effect model</w:t>
            </w:r>
          </w:p>
        </w:tc>
      </w:tr>
      <w:tr w:rsidR="002878F5" w:rsidRPr="00F43457" w14:paraId="1A17DE36" w14:textId="77777777" w:rsidTr="00527389">
        <w:trPr>
          <w:trHeight w:val="480"/>
        </w:trPr>
        <w:tc>
          <w:tcPr>
            <w:tcW w:w="21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1082EF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BC62B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6E4B11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2B74D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EBCA4" w14:textId="77777777" w:rsidR="002878F5" w:rsidRPr="00F43457" w:rsidRDefault="002878F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11F05" w:rsidRPr="00F43457" w14:paraId="39855F88" w14:textId="77777777" w:rsidTr="00527389">
        <w:trPr>
          <w:trHeight w:val="480"/>
        </w:trPr>
        <w:tc>
          <w:tcPr>
            <w:tcW w:w="21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7F88E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C71B87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3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77EFE0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6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A1214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3-month l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481D2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6-month lag</w:t>
            </w:r>
          </w:p>
        </w:tc>
      </w:tr>
      <w:tr w:rsidR="00511F05" w:rsidRPr="00F43457" w14:paraId="10F054FE" w14:textId="77777777" w:rsidTr="00527389">
        <w:trPr>
          <w:trHeight w:val="480"/>
        </w:trPr>
        <w:tc>
          <w:tcPr>
            <w:tcW w:w="21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AEC331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15–19</w:t>
            </w:r>
          </w:p>
          <w:p w14:paraId="67830005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1,164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1,446)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A4BC20" w14:textId="3FD9572F" w:rsidR="00511F05" w:rsidRPr="00F43457" w:rsidRDefault="00105EC7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0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75D1D836" w14:textId="12F1CCE6" w:rsidR="00105EC7" w:rsidRPr="00F43457" w:rsidRDefault="00105EC7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607F7D" w14:textId="6BF65885" w:rsidR="00DC17B5" w:rsidRPr="00F43457" w:rsidRDefault="00DC17B5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0</w:t>
            </w:r>
            <w:r w:rsidR="00255D24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2707993B" w14:textId="520A4CD5" w:rsidR="00DC17B5" w:rsidRPr="00F43457" w:rsidRDefault="00DC17B5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8E3676" w14:textId="3581D7E0" w:rsidR="00511F05" w:rsidRPr="00F43457" w:rsidRDefault="006C755C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1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</w:t>
            </w:r>
            <w:r w:rsidR="00520B63" w:rsidRPr="00F43457">
              <w:rPr>
                <w:rFonts w:ascii="Times New Roman" w:eastAsia="Times New Roman" w:hAnsi="Times New Roman" w:cs="Times New Roman"/>
              </w:rPr>
              <w:t>(</w:t>
            </w:r>
            <w:r w:rsidR="00520B63">
              <w:rPr>
                <w:rFonts w:ascii="Times New Roman" w:eastAsia="Times New Roman" w:hAnsi="Times New Roman" w:cs="Times New Roman"/>
              </w:rPr>
              <w:t>0.004</w:t>
            </w:r>
            <w:r w:rsidR="00520B63" w:rsidRPr="00F43457">
              <w:rPr>
                <w:rFonts w:ascii="Times New Roman" w:eastAsia="Times New Roman" w:hAnsi="Times New Roman" w:cs="Times New Roman"/>
              </w:rPr>
              <w:t>)</w:t>
            </w:r>
          </w:p>
          <w:p w14:paraId="0FCC3864" w14:textId="16B79D69" w:rsidR="006C755C" w:rsidRPr="00F43457" w:rsidRDefault="006C755C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C20E8" w14:textId="52411DDC" w:rsidR="00511F05" w:rsidRPr="00F43457" w:rsidRDefault="005A2DF5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3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4)</w:t>
            </w:r>
          </w:p>
          <w:p w14:paraId="08A73030" w14:textId="197F84D3" w:rsidR="005A2DF5" w:rsidRPr="00F43457" w:rsidRDefault="005A2DF5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:rsidRPr="00F43457" w14:paraId="6290E115" w14:textId="77777777" w:rsidTr="00527389">
        <w:trPr>
          <w:trHeight w:val="480"/>
        </w:trPr>
        <w:tc>
          <w:tcPr>
            <w:tcW w:w="21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9468C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20–29</w:t>
            </w:r>
          </w:p>
          <w:p w14:paraId="6C14647D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3,289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4,704)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600485" w14:textId="209C74AF" w:rsidR="00511F05" w:rsidRPr="00F43457" w:rsidRDefault="00105EC7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2 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(0.001) </w:t>
            </w:r>
            <w:r w:rsidRPr="00F43457">
              <w:rPr>
                <w:rFonts w:ascii="Times New Roman" w:eastAsia="Times New Roman" w:hAnsi="Times New Roman" w:cs="Times New Roman"/>
              </w:rPr>
              <w:t>***</w:t>
            </w:r>
          </w:p>
          <w:p w14:paraId="2F9A5EEC" w14:textId="614E611B" w:rsidR="00105EC7" w:rsidRPr="00F43457" w:rsidRDefault="00105EC7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386032" w14:textId="605408D3" w:rsidR="00511F05" w:rsidRPr="00F43457" w:rsidRDefault="00DC17B5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1 </w:t>
            </w:r>
            <w:r w:rsidR="00255D24">
              <w:rPr>
                <w:rFonts w:ascii="Times New Roman" w:eastAsia="Times New Roman" w:hAnsi="Times New Roman" w:cs="Times New Roman"/>
              </w:rPr>
              <w:t xml:space="preserve">(0.000) </w:t>
            </w:r>
            <w:r w:rsidRPr="00F43457">
              <w:rPr>
                <w:rFonts w:ascii="Times New Roman" w:eastAsia="Times New Roman" w:hAnsi="Times New Roman" w:cs="Times New Roman"/>
              </w:rPr>
              <w:t>*</w:t>
            </w:r>
          </w:p>
          <w:p w14:paraId="1DCF3D8D" w14:textId="70327359" w:rsidR="00DC17B5" w:rsidRPr="00F43457" w:rsidRDefault="00DC17B5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790677" w14:textId="005EB40F" w:rsidR="00511F05" w:rsidRPr="00F43457" w:rsidRDefault="006C755C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0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67F9DE91" w14:textId="22E0476D" w:rsidR="006C755C" w:rsidRPr="00F43457" w:rsidRDefault="006C755C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DC4A9F" w14:textId="72BD47F0" w:rsidR="00511F05" w:rsidRPr="00F43457" w:rsidRDefault="005A2DF5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2 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(0.001) </w:t>
            </w:r>
            <w:r w:rsidRPr="00F43457">
              <w:rPr>
                <w:rFonts w:ascii="Times New Roman" w:eastAsia="Times New Roman" w:hAnsi="Times New Roman" w:cs="Times New Roman"/>
              </w:rPr>
              <w:t>*</w:t>
            </w:r>
          </w:p>
          <w:p w14:paraId="5927AFD2" w14:textId="4C1758C9" w:rsidR="005A2DF5" w:rsidRPr="00F43457" w:rsidRDefault="005A2DF5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:rsidRPr="00F43457" w14:paraId="69B072A7" w14:textId="77777777" w:rsidTr="00527389">
        <w:trPr>
          <w:trHeight w:val="480"/>
        </w:trPr>
        <w:tc>
          <w:tcPr>
            <w:tcW w:w="21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7BBA4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30–39</w:t>
            </w:r>
          </w:p>
          <w:p w14:paraId="08867AB1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3,219, 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5,138)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1D925F" w14:textId="78D20E58" w:rsidR="00511F05" w:rsidRPr="00F43457" w:rsidRDefault="00105EC7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4B851795" w14:textId="16F02293" w:rsidR="00105EC7" w:rsidRPr="00F43457" w:rsidRDefault="00105EC7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E69D7F" w14:textId="6E87E883" w:rsidR="00511F05" w:rsidRPr="00F43457" w:rsidRDefault="00DC17B5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2 </w:t>
            </w:r>
            <w:r w:rsidR="00255D24">
              <w:rPr>
                <w:rFonts w:ascii="Times New Roman" w:eastAsia="Times New Roman" w:hAnsi="Times New Roman" w:cs="Times New Roman"/>
              </w:rPr>
              <w:t xml:space="preserve">(0.000) </w:t>
            </w:r>
            <w:r w:rsidRPr="00F43457">
              <w:rPr>
                <w:rFonts w:ascii="Times New Roman" w:eastAsia="Times New Roman" w:hAnsi="Times New Roman" w:cs="Times New Roman"/>
              </w:rPr>
              <w:t>**</w:t>
            </w:r>
          </w:p>
          <w:p w14:paraId="69350054" w14:textId="5A8013B8" w:rsidR="00DC17B5" w:rsidRPr="00F43457" w:rsidRDefault="00DC17B5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5A85A3" w14:textId="7993CB93" w:rsidR="00511F05" w:rsidRPr="00F43457" w:rsidRDefault="006C755C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1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78C58000" w14:textId="621187F9" w:rsidR="006C755C" w:rsidRPr="00F43457" w:rsidRDefault="006C755C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CC6C45" w14:textId="4CB3EEE3" w:rsidR="00511F05" w:rsidRPr="00F43457" w:rsidRDefault="005A2DF5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1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7C627F09" w14:textId="36B5F175" w:rsidR="005A2DF5" w:rsidRPr="00F43457" w:rsidRDefault="005A2DF5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11F05" w14:paraId="177F2F7B" w14:textId="77777777" w:rsidTr="00527389">
        <w:trPr>
          <w:trHeight w:val="480"/>
        </w:trPr>
        <w:tc>
          <w:tcPr>
            <w:tcW w:w="21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B7092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  <w:b/>
              </w:rPr>
              <w:t>40–45</w:t>
            </w:r>
          </w:p>
          <w:p w14:paraId="6A8A6D33" w14:textId="77777777" w:rsidR="00511F05" w:rsidRPr="00F43457" w:rsidRDefault="00511F05" w:rsidP="0086412D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(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1,756,</w:t>
            </w:r>
            <w:r w:rsidRPr="005C64E4">
              <w:rPr>
                <w:rFonts w:ascii="Times New Roman" w:eastAsia="Times New Roman" w:hAnsi="Times New Roman" w:cs="Times New Roman"/>
                <w:i/>
                <w:iCs/>
              </w:rPr>
              <w:t xml:space="preserve"> n</w:t>
            </w:r>
            <w:r w:rsidRPr="00F43457">
              <w:rPr>
                <w:rFonts w:ascii="Times New Roman" w:eastAsia="Times New Roman" w:hAnsi="Times New Roman" w:cs="Times New Roman"/>
              </w:rPr>
              <w:t xml:space="preserve"> = 2,354)</w:t>
            </w: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8C2766" w14:textId="531CCD03" w:rsidR="00511F05" w:rsidRPr="00F43457" w:rsidRDefault="00105EC7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-0.003 </w:t>
            </w:r>
            <w:r w:rsidR="00A75FBF">
              <w:rPr>
                <w:rFonts w:ascii="Times New Roman" w:eastAsia="Times New Roman" w:hAnsi="Times New Roman" w:cs="Times New Roman"/>
              </w:rPr>
              <w:t xml:space="preserve">(0.001) </w:t>
            </w:r>
            <w:r w:rsidRPr="00F43457">
              <w:rPr>
                <w:rFonts w:ascii="Times New Roman" w:eastAsia="Times New Roman" w:hAnsi="Times New Roman" w:cs="Times New Roman"/>
              </w:rPr>
              <w:t>*</w:t>
            </w:r>
          </w:p>
          <w:p w14:paraId="2AD06725" w14:textId="156B2C1C" w:rsidR="00105EC7" w:rsidRPr="00F43457" w:rsidRDefault="00105EC7" w:rsidP="0086412D">
            <w:pPr>
              <w:tabs>
                <w:tab w:val="decimal" w:pos="139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1D048" w14:textId="0E93AAC0" w:rsidR="00511F05" w:rsidRPr="00F43457" w:rsidRDefault="00DC17B5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0</w:t>
            </w:r>
            <w:r w:rsidR="00255D24">
              <w:rPr>
                <w:rFonts w:ascii="Times New Roman" w:eastAsia="Times New Roman" w:hAnsi="Times New Roman" w:cs="Times New Roman"/>
              </w:rPr>
              <w:t xml:space="preserve"> (0.001)</w:t>
            </w:r>
          </w:p>
          <w:p w14:paraId="7E702BD3" w14:textId="7E815361" w:rsidR="00DC17B5" w:rsidRPr="00F43457" w:rsidRDefault="00DC17B5" w:rsidP="0086412D">
            <w:pPr>
              <w:tabs>
                <w:tab w:val="decimal" w:pos="238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4E3D68" w14:textId="2323BE64" w:rsidR="00511F05" w:rsidRPr="00F43457" w:rsidRDefault="006C755C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>-0.002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2)</w:t>
            </w:r>
          </w:p>
          <w:p w14:paraId="44968D15" w14:textId="559A3F69" w:rsidR="006C755C" w:rsidRPr="00F43457" w:rsidRDefault="006C755C" w:rsidP="0086412D">
            <w:pPr>
              <w:tabs>
                <w:tab w:val="decimal" w:pos="194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F3159" w14:textId="09024D93" w:rsidR="00511F05" w:rsidRPr="00F43457" w:rsidRDefault="005A2DF5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0.002</w:t>
            </w:r>
            <w:r w:rsidR="00520B63">
              <w:rPr>
                <w:rFonts w:ascii="Times New Roman" w:eastAsia="Times New Roman" w:hAnsi="Times New Roman" w:cs="Times New Roman"/>
              </w:rPr>
              <w:t xml:space="preserve"> (0.002)</w:t>
            </w:r>
          </w:p>
          <w:p w14:paraId="0205118E" w14:textId="7CFCF88E" w:rsidR="005A2DF5" w:rsidRDefault="005A2DF5" w:rsidP="0086412D">
            <w:pPr>
              <w:tabs>
                <w:tab w:val="decimal" w:pos="160"/>
              </w:tabs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86F27C" w14:textId="415953FF" w:rsidR="001A0037" w:rsidRPr="001A0037" w:rsidRDefault="001A0037" w:rsidP="0086412D">
      <w:pPr>
        <w:spacing w:after="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Notes: </w:t>
      </w:r>
      <w:r w:rsidRPr="001A0037">
        <w:rPr>
          <w:rFonts w:ascii="Times New Roman" w:eastAsia="Times New Roman" w:hAnsi="Times New Roman" w:cs="Times New Roman"/>
          <w:lang w:val="en-US"/>
        </w:rPr>
        <w:t>Separate models fitted by educational attainment, parity, and age group. RE models include state fixed-effects.</w:t>
      </w:r>
    </w:p>
    <w:p w14:paraId="1E9E7C05" w14:textId="315AF7B3" w:rsidR="00292FB0" w:rsidRDefault="00440C11" w:rsidP="0086412D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412D3A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412D3A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412D3A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266E5C1B" w14:textId="77777777" w:rsidR="00896CAC" w:rsidRDefault="00896CAC">
      <w:pPr>
        <w:rPr>
          <w:rFonts w:eastAsia="Times New Roman"/>
          <w:smallCaps/>
          <w:spacing w:val="5"/>
          <w:sz w:val="32"/>
          <w:szCs w:val="32"/>
        </w:rPr>
      </w:pPr>
      <w:r>
        <w:rPr>
          <w:rFonts w:eastAsia="Times New Roman"/>
        </w:rPr>
        <w:br w:type="page"/>
      </w:r>
    </w:p>
    <w:p w14:paraId="068477B1" w14:textId="729A08DD" w:rsidR="00292FB0" w:rsidRPr="00126CC6" w:rsidRDefault="00126CC6" w:rsidP="00852D46">
      <w:pPr>
        <w:pStyle w:val="Heading1"/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</w:pPr>
      <w:bookmarkStart w:id="32" w:name="_Toc213234222"/>
      <w:bookmarkStart w:id="33" w:name="_Toc213237118"/>
      <w:r w:rsidRPr="00126CC6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lastRenderedPageBreak/>
        <w:t xml:space="preserve">F. Unabridged Tables Corresponding </w:t>
      </w:r>
      <w:r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t</w:t>
      </w:r>
      <w:r w:rsidRPr="00126CC6">
        <w:rPr>
          <w:rFonts w:ascii="Times New Roman Bold" w:eastAsia="Times New Roman" w:hAnsi="Times New Roman Bold" w:cs="Times New Roman"/>
          <w:b/>
          <w:i/>
          <w:smallCaps w:val="0"/>
          <w:sz w:val="24"/>
          <w:szCs w:val="24"/>
        </w:rPr>
        <w:t>o Manuscript Table 4</w:t>
      </w:r>
      <w:bookmarkEnd w:id="32"/>
      <w:bookmarkEnd w:id="33"/>
    </w:p>
    <w:p w14:paraId="5F0F961A" w14:textId="77777777" w:rsidR="00974756" w:rsidRDefault="00974756" w:rsidP="0097475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A58F0B" w14:textId="4EA52315" w:rsidR="00974756" w:rsidRPr="00896CAC" w:rsidRDefault="00974756" w:rsidP="00974756">
      <w:pPr>
        <w:rPr>
          <w:rFonts w:ascii="Times New Roman" w:eastAsia="Times New Roman" w:hAnsi="Times New Roman" w:cs="Times New Roman"/>
        </w:rPr>
      </w:pPr>
      <w:bookmarkStart w:id="34" w:name="_Toc213234223"/>
      <w:bookmarkStart w:id="35" w:name="_Toc213237119"/>
      <w:r w:rsidRPr="00896CA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 xml:space="preserve">Tabl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8</w:t>
      </w:r>
      <w:r w:rsidRPr="00896CA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34"/>
      <w:bookmarkEnd w:id="35"/>
      <w:r w:rsidR="00896CAC">
        <w:rPr>
          <w:rFonts w:ascii="Times New Roman" w:eastAsia="Times New Roman" w:hAnsi="Times New Roman" w:cs="Times New Roman"/>
          <w:b/>
        </w:rPr>
        <w:t xml:space="preserve"> </w:t>
      </w:r>
      <w:r w:rsidRPr="00896CAC">
        <w:rPr>
          <w:rFonts w:ascii="Times New Roman" w:eastAsia="Times New Roman" w:hAnsi="Times New Roman" w:cs="Times New Roman"/>
        </w:rPr>
        <w:t xml:space="preserve">Coefficients and </w:t>
      </w:r>
      <w:r w:rsidR="00452182" w:rsidRPr="00896CAC">
        <w:rPr>
          <w:rFonts w:ascii="Times New Roman" w:eastAsia="Times New Roman" w:hAnsi="Times New Roman" w:cs="Times New Roman"/>
        </w:rPr>
        <w:t>standard errors from random effects models for fertility desires, by educational attainment.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440"/>
        <w:gridCol w:w="1440"/>
        <w:gridCol w:w="1728"/>
        <w:gridCol w:w="1584"/>
      </w:tblGrid>
      <w:tr w:rsidR="00073E40" w:rsidRPr="00F11627" w14:paraId="483DA1A8" w14:textId="77777777" w:rsidTr="00BE5FE5">
        <w:trPr>
          <w:trHeight w:val="558"/>
          <w:jc w:val="center"/>
        </w:trPr>
        <w:tc>
          <w:tcPr>
            <w:tcW w:w="32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79CB161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11627">
              <w:rPr>
                <w:rFonts w:ascii="Times New Roman" w:hAnsi="Times New Roman" w:cs="Times New Roman"/>
                <w:b/>
                <w:bCs/>
              </w:rPr>
              <w:t>Random effects mode</w:t>
            </w:r>
            <w:r>
              <w:rPr>
                <w:rFonts w:ascii="Times New Roman" w:hAnsi="Times New Roman" w:cs="Times New Roman"/>
                <w:b/>
                <w:bCs/>
              </w:rPr>
              <w:t>l by educational attain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14DB313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627">
              <w:rPr>
                <w:rFonts w:ascii="Times New Roman" w:hAnsi="Times New Roman" w:cs="Times New Roman"/>
                <w:b/>
                <w:bCs/>
              </w:rPr>
              <w:t>No f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CDBBBC3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627">
              <w:rPr>
                <w:rFonts w:ascii="Times New Roman" w:hAnsi="Times New Roman" w:cs="Times New Roman"/>
                <w:b/>
                <w:bCs/>
              </w:rPr>
              <w:t>Secondar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4BF1C35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627">
              <w:rPr>
                <w:rFonts w:ascii="Times New Roman" w:hAnsi="Times New Roman" w:cs="Times New Roman"/>
                <w:b/>
                <w:bCs/>
              </w:rPr>
              <w:t>High Schoo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2A9D42E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627">
              <w:rPr>
                <w:rFonts w:ascii="Times New Roman" w:hAnsi="Times New Roman" w:cs="Times New Roman"/>
                <w:b/>
                <w:bCs/>
              </w:rPr>
              <w:t>University</w:t>
            </w:r>
          </w:p>
        </w:tc>
      </w:tr>
      <w:tr w:rsidR="00073E40" w14:paraId="2B0E1496" w14:textId="77777777" w:rsidTr="005C64E4">
        <w:trPr>
          <w:trHeight w:hRule="exact" w:val="72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F6F85AB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67E794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C1FB6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C96834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AF599F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37C48E5B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6388094" w14:textId="51F82ACA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 w:rsidR="00E16026">
              <w:rPr>
                <w:rFonts w:ascii="Times New Roman" w:hAnsi="Times New Roman" w:cs="Times New Roman"/>
              </w:rPr>
              <w:t xml:space="preserve"> rate</w:t>
            </w:r>
            <w:r>
              <w:rPr>
                <w:rFonts w:ascii="Times New Roman" w:hAnsi="Times New Roman" w:cs="Times New Roman"/>
              </w:rPr>
              <w:t xml:space="preserve"> 3-month l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A98F8C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F4C946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DA4CFC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C82F1F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01</w:t>
            </w:r>
          </w:p>
        </w:tc>
      </w:tr>
      <w:tr w:rsidR="00073E40" w14:paraId="6A31C4EE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A960796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ADC6C1" w14:textId="77777777" w:rsidR="00073E40" w:rsidRPr="00E16026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AEBBF7" w14:textId="77777777" w:rsidR="00073E40" w:rsidRPr="00E16026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6DFB7A" w14:textId="77777777" w:rsidR="00073E40" w:rsidRPr="00E16026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553DD5" w14:textId="77777777" w:rsidR="00073E40" w:rsidRPr="00E16026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(0.001)</w:t>
            </w:r>
          </w:p>
        </w:tc>
      </w:tr>
      <w:tr w:rsidR="00073E40" w14:paraId="15AF369D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25CD347" w14:textId="68665C2C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 w:rsidR="00E16026">
              <w:rPr>
                <w:rFonts w:ascii="Times New Roman" w:hAnsi="Times New Roman" w:cs="Times New Roman"/>
              </w:rPr>
              <w:t xml:space="preserve"> 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B70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month l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220517" w14:textId="703A1B08" w:rsidR="00073E40" w:rsidRPr="00E16026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0.00</w:t>
            </w:r>
            <w:r w:rsidR="00E160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2A02F8" w14:textId="0F3F51C7" w:rsidR="00073E40" w:rsidRPr="00E16026" w:rsidRDefault="00E16026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73E40" w:rsidRPr="00E1602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C0C61A" w14:textId="7211A7E3" w:rsidR="00073E40" w:rsidRPr="00E16026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0.00</w:t>
            </w:r>
            <w:r w:rsidR="00E160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7C9D67" w14:textId="26984944" w:rsidR="00073E40" w:rsidRPr="00E16026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-0.00</w:t>
            </w:r>
            <w:r w:rsidR="00E16026">
              <w:rPr>
                <w:rFonts w:ascii="Times New Roman" w:hAnsi="Times New Roman" w:cs="Times New Roman"/>
              </w:rPr>
              <w:t>0</w:t>
            </w:r>
          </w:p>
        </w:tc>
      </w:tr>
      <w:tr w:rsidR="00073E40" w14:paraId="2B9B2FFF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DCECF5E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F63B0B" w14:textId="77777777" w:rsidR="00073E40" w:rsidRPr="00E16026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43CC11" w14:textId="77777777" w:rsidR="00073E40" w:rsidRPr="00E16026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F8956C" w14:textId="77777777" w:rsidR="00073E40" w:rsidRPr="00E16026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893AA3" w14:textId="77777777" w:rsidR="00073E40" w:rsidRPr="00E16026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16026">
              <w:rPr>
                <w:rFonts w:ascii="Times New Roman" w:hAnsi="Times New Roman" w:cs="Times New Roman"/>
              </w:rPr>
              <w:t>(0.001)</w:t>
            </w:r>
          </w:p>
        </w:tc>
      </w:tr>
      <w:tr w:rsidR="00073E40" w14:paraId="40462AE7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B8D06A0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442E48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B075DF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A6AD47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523849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3006F7BF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EE8A66D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457A84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9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79E867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47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D59813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3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A37F6E1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06</w:t>
            </w:r>
          </w:p>
        </w:tc>
      </w:tr>
      <w:tr w:rsidR="00073E40" w14:paraId="4EE27E89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65B2458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8E0229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F5AF97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5E25C0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DAEDD3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04)</w:t>
            </w:r>
          </w:p>
        </w:tc>
      </w:tr>
      <w:tr w:rsidR="00073E40" w14:paraId="511DB679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21D212A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arried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8E2878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B33FC2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A1F035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890F53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7377F980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BEE1931" w14:textId="77777777" w:rsidR="00073E40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4979D0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D31AEC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BC9B09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94972A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1C7D2CF8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CAB9C22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91AF20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49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F8323E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250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AC69A3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5D6874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322***</w:t>
            </w:r>
          </w:p>
        </w:tc>
      </w:tr>
      <w:tr w:rsidR="00073E40" w14:paraId="08485A24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932DF1E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A63E23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AAC66B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8ABA88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5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22CE12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63)</w:t>
            </w:r>
          </w:p>
        </w:tc>
      </w:tr>
      <w:tr w:rsidR="00073E40" w14:paraId="504DE2BA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AB6C322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working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68E810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9B7931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851C4D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9B851A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41529177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6FFE0D2" w14:textId="77777777" w:rsidR="00073E40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60BDAB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5919BE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3D78F2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55BD79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55DD3851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5926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Pr="00F43457">
              <w:rPr>
                <w:rFonts w:ascii="Times New Roman" w:eastAsia="Times New Roman" w:hAnsi="Times New Roman" w:cs="Times New Roman"/>
              </w:rPr>
              <w:t>&lt; 30 hours/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9FD541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C4FF45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81E00C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16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7CE800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102</w:t>
            </w:r>
          </w:p>
        </w:tc>
      </w:tr>
      <w:tr w:rsidR="00073E40" w14:paraId="5EEE3494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5FFB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5CF0E2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91D9A2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4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56D2ED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E694FB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56)</w:t>
            </w:r>
          </w:p>
        </w:tc>
      </w:tr>
      <w:tr w:rsidR="00073E40" w14:paraId="1D7D6EC1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F1F9" w14:textId="23B75878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="00FB1E7F">
              <w:rPr>
                <w:rFonts w:ascii="Times New Roman" w:eastAsia="Times New Roman" w:hAnsi="Times New Roman" w:cs="Times New Roman"/>
              </w:rPr>
              <w:t xml:space="preserve">≥ </w:t>
            </w:r>
            <w:r w:rsidRPr="00F43457">
              <w:rPr>
                <w:rFonts w:ascii="Times New Roman" w:eastAsia="Times New Roman" w:hAnsi="Times New Roman" w:cs="Times New Roman"/>
              </w:rPr>
              <w:t>30 hours/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46BFFD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40215B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4C6EBC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40F17E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42</w:t>
            </w:r>
          </w:p>
        </w:tc>
      </w:tr>
      <w:tr w:rsidR="00073E40" w14:paraId="54282816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00E9EE1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F2037D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CC5E1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BFF8C4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B7619A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67)</w:t>
            </w:r>
          </w:p>
        </w:tc>
      </w:tr>
      <w:tr w:rsidR="00073E40" w14:paraId="1E048051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396B759" w14:textId="4BC9B4C8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2A1172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04A5A0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52D23B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57D283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33C475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01</w:t>
            </w:r>
          </w:p>
        </w:tc>
      </w:tr>
      <w:tr w:rsidR="00073E40" w14:paraId="3650896E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DBB65AA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37F41E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9CCFB5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D91E0F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62EDFA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02)</w:t>
            </w:r>
          </w:p>
        </w:tc>
      </w:tr>
      <w:tr w:rsidR="00073E40" w14:paraId="3AB1EB3D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AB5133B" w14:textId="1429378C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2A1172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AFA935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14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FB29E0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48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824520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5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A2B2CB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59***</w:t>
            </w:r>
          </w:p>
        </w:tc>
      </w:tr>
      <w:tr w:rsidR="00073E40" w14:paraId="1817C4F0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69A66AA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6169FC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2BEDC5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4D76C1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D1C24C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15)</w:t>
            </w:r>
          </w:p>
        </w:tc>
      </w:tr>
      <w:tr w:rsidR="00073E40" w14:paraId="48877E47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2EAF12B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: poor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32F17C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670D58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77C700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1A49A1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3404354A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1044D00" w14:textId="77777777" w:rsidR="00073E40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0ABF5B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5BF567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E2471B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CEDD14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23642139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07D1673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D306F3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BE9BED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70B27B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7BFB4B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01</w:t>
            </w:r>
          </w:p>
        </w:tc>
      </w:tr>
      <w:tr w:rsidR="00073E40" w14:paraId="7F1C7466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35B4B4B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644FF0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5BA645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9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06771C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1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146967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227)</w:t>
            </w:r>
          </w:p>
        </w:tc>
      </w:tr>
      <w:tr w:rsidR="00073E40" w14:paraId="32607412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1AA610C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59C3BC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B6A386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8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ABF3D7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B6301C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17</w:t>
            </w:r>
          </w:p>
        </w:tc>
      </w:tr>
      <w:tr w:rsidR="00073E40" w14:paraId="56F9042A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9519E79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3949D3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D1CA2B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09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459509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1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7343B2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227)</w:t>
            </w:r>
          </w:p>
        </w:tc>
      </w:tr>
      <w:tr w:rsidR="00073E40" w14:paraId="1C580C74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A21ACE1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F2039C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30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8169A4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BE769F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D97485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0.061</w:t>
            </w:r>
          </w:p>
        </w:tc>
      </w:tr>
      <w:tr w:rsidR="00073E40" w14:paraId="29011AB9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8E27476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9AC728" w14:textId="77777777" w:rsidR="00073E40" w:rsidRPr="00F11627" w:rsidRDefault="00073E40" w:rsidP="00896CAC">
            <w:pPr>
              <w:widowControl w:val="0"/>
              <w:tabs>
                <w:tab w:val="decimal" w:pos="36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1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D71FC7" w14:textId="77777777" w:rsidR="00073E40" w:rsidRPr="00F11627" w:rsidRDefault="00073E40" w:rsidP="00896CAC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1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EACB65" w14:textId="77777777" w:rsidR="00073E40" w:rsidRPr="00F11627" w:rsidRDefault="00073E40" w:rsidP="00896CAC">
            <w:pPr>
              <w:widowControl w:val="0"/>
              <w:tabs>
                <w:tab w:val="decimal" w:pos="177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1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899AB6" w14:textId="77777777" w:rsidR="00073E40" w:rsidRPr="00F11627" w:rsidRDefault="00073E40" w:rsidP="00896CAC">
            <w:pPr>
              <w:widowControl w:val="0"/>
              <w:tabs>
                <w:tab w:val="decimal" w:pos="15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(0.234)</w:t>
            </w:r>
          </w:p>
        </w:tc>
      </w:tr>
      <w:tr w:rsidR="00073E40" w14:paraId="5C49AB3E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A6B068C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6EC71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09A51C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0FF8E4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CC14E1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6DA90C6E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13B4982" w14:textId="4306E40F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nicipality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7FCDDB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0904EF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0EE50B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75B4E1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73E40" w14:paraId="59190A2D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94EB8FF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1BCACE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401535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7A59F6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DA05B0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73E40" w14:paraId="0CC3C472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0A84700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o</w:t>
            </w:r>
            <w:r w:rsidRPr="00F11627">
              <w:rPr>
                <w:rFonts w:ascii="Times New Roman" w:hAnsi="Times New Roman" w:cs="Times New Roman"/>
              </w:rPr>
              <w:t>bservatio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B89EFF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4,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867DD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4,48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757137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2,4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84FBFC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2,273</w:t>
            </w:r>
          </w:p>
        </w:tc>
      </w:tr>
      <w:tr w:rsidR="00073E40" w14:paraId="1DD9DD8B" w14:textId="77777777" w:rsidTr="005C64E4">
        <w:tblPrEx>
          <w:tblBorders>
            <w:bottom w:val="single" w:sz="6" w:space="0" w:color="auto"/>
          </w:tblBorders>
        </w:tblPrEx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541158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wome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2A4532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2,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AD5C0A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2,0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B0D369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1,19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AB2C94" w14:textId="77777777" w:rsidR="00073E40" w:rsidRPr="00F11627" w:rsidRDefault="00073E40" w:rsidP="00896CA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1,097</w:t>
            </w:r>
          </w:p>
        </w:tc>
      </w:tr>
    </w:tbl>
    <w:p w14:paraId="32F0A0A9" w14:textId="7F12AC8B" w:rsidR="00902627" w:rsidRPr="00902627" w:rsidRDefault="00902627" w:rsidP="005C64E4">
      <w:pPr>
        <w:spacing w:after="0"/>
        <w:jc w:val="left"/>
        <w:rPr>
          <w:rFonts w:ascii="Times New Roman" w:hAnsi="Times New Roman" w:cs="Times New Roman"/>
        </w:rPr>
      </w:pPr>
      <w:r w:rsidRPr="00902627">
        <w:rPr>
          <w:rFonts w:ascii="Times New Roman" w:hAnsi="Times New Roman" w:cs="Times New Roman"/>
        </w:rPr>
        <w:t>Notes:</w:t>
      </w:r>
      <w:r>
        <w:rPr>
          <w:rFonts w:ascii="Times New Roman" w:hAnsi="Times New Roman" w:cs="Times New Roman"/>
        </w:rPr>
        <w:t xml:space="preserve"> </w:t>
      </w:r>
      <w:r w:rsidR="002A1172">
        <w:rPr>
          <w:rFonts w:ascii="Times New Roman" w:hAnsi="Times New Roman" w:cs="Times New Roman"/>
        </w:rPr>
        <w:t xml:space="preserve">HH </w:t>
      </w:r>
      <w:r w:rsidR="00FB1E7F">
        <w:rPr>
          <w:rFonts w:ascii="Times New Roman" w:hAnsi="Times New Roman" w:cs="Times New Roman"/>
        </w:rPr>
        <w:t>indicates</w:t>
      </w:r>
      <w:r w:rsidR="002A1172">
        <w:rPr>
          <w:rFonts w:ascii="Times New Roman" w:hAnsi="Times New Roman" w:cs="Times New Roman"/>
        </w:rPr>
        <w:t xml:space="preserve"> “household;” </w:t>
      </w:r>
      <w:r>
        <w:rPr>
          <w:rFonts w:ascii="Times New Roman" w:hAnsi="Times New Roman" w:cs="Times New Roman"/>
        </w:rPr>
        <w:t>the model includes municipal-level time trends</w:t>
      </w:r>
      <w:r w:rsidR="002A1172">
        <w:rPr>
          <w:rFonts w:ascii="Times New Roman" w:hAnsi="Times New Roman" w:cs="Times New Roman"/>
        </w:rPr>
        <w:t>; results correspond to those presented in Table 4, Panel A.</w:t>
      </w:r>
    </w:p>
    <w:p w14:paraId="11388F6E" w14:textId="02C7B6C2" w:rsidR="0023651D" w:rsidRPr="008B7108" w:rsidRDefault="00902627" w:rsidP="00896CAC">
      <w:pPr>
        <w:spacing w:after="0"/>
        <w:rPr>
          <w:rFonts w:ascii="Times New Roman" w:eastAsia="Times New Roman" w:hAnsi="Times New Roman" w:cs="Times New Roman"/>
          <w:lang w:val="en-US"/>
        </w:rPr>
      </w:pPr>
      <w:proofErr w:type="gramStart"/>
      <w:r w:rsidRPr="00902627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</w:t>
      </w:r>
      <w:proofErr w:type="gramEnd"/>
      <w:r w:rsidRPr="00902627">
        <w:rPr>
          <w:rFonts w:ascii="Times New Roman" w:eastAsia="Times New Roman" w:hAnsi="Times New Roman" w:cs="Times New Roman"/>
          <w:lang w:val="en-US"/>
        </w:rPr>
        <w:t xml:space="preserve"> .10, 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6705D28C" w14:textId="77777777" w:rsidR="00896CAC" w:rsidRDefault="00896CAC">
      <w:pPr>
        <w:rPr>
          <w:rStyle w:val="Heading2Char"/>
          <w:sz w:val="20"/>
          <w:szCs w:val="20"/>
        </w:rPr>
      </w:pPr>
      <w:r>
        <w:rPr>
          <w:rStyle w:val="Heading2Char"/>
          <w:sz w:val="20"/>
          <w:szCs w:val="20"/>
        </w:rPr>
        <w:br w:type="page"/>
      </w:r>
    </w:p>
    <w:p w14:paraId="42B2A84C" w14:textId="4AD0058E" w:rsidR="00974756" w:rsidRPr="00896CAC" w:rsidRDefault="00452182" w:rsidP="00974756">
      <w:pPr>
        <w:rPr>
          <w:rFonts w:ascii="Times New Roman" w:eastAsia="Times New Roman" w:hAnsi="Times New Roman" w:cs="Times New Roman"/>
        </w:rPr>
      </w:pPr>
      <w:bookmarkStart w:id="36" w:name="_Toc213234224"/>
      <w:bookmarkStart w:id="37" w:name="_Toc213237120"/>
      <w:r w:rsidRPr="00896CA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 xml:space="preserve">Tabl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9</w:t>
      </w:r>
      <w:r w:rsidRPr="00896CAC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36"/>
      <w:bookmarkEnd w:id="37"/>
      <w:r w:rsidRPr="00896CAC">
        <w:rPr>
          <w:rFonts w:ascii="Times New Roman" w:eastAsia="Times New Roman" w:hAnsi="Times New Roman" w:cs="Times New Roman"/>
          <w:b/>
        </w:rPr>
        <w:t xml:space="preserve"> </w:t>
      </w:r>
      <w:r w:rsidRPr="00896CAC">
        <w:rPr>
          <w:rFonts w:ascii="Times New Roman" w:eastAsia="Times New Roman" w:hAnsi="Times New Roman" w:cs="Times New Roman"/>
        </w:rPr>
        <w:t>Coefficients and standard errors from fixed effects models for fertility desires, by educational attainment.</w:t>
      </w:r>
    </w:p>
    <w:tbl>
      <w:tblPr>
        <w:tblW w:w="943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440"/>
        <w:gridCol w:w="1440"/>
        <w:gridCol w:w="1728"/>
        <w:gridCol w:w="1584"/>
      </w:tblGrid>
      <w:tr w:rsidR="0023651D" w14:paraId="35F25D08" w14:textId="77777777" w:rsidTr="005C64E4">
        <w:trPr>
          <w:trHeight w:hRule="exact" w:val="576"/>
          <w:jc w:val="center"/>
        </w:trPr>
        <w:tc>
          <w:tcPr>
            <w:tcW w:w="32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6C30CA" w14:textId="06285E22" w:rsidR="0023651D" w:rsidRPr="000723F9" w:rsidRDefault="0023651D" w:rsidP="005C64E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723F9">
              <w:rPr>
                <w:rFonts w:ascii="Times New Roman" w:hAnsi="Times New Roman" w:cs="Times New Roman"/>
                <w:b/>
                <w:bCs/>
              </w:rPr>
              <w:t>Fixed-effects model b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723F9">
              <w:rPr>
                <w:rFonts w:ascii="Times New Roman" w:hAnsi="Times New Roman" w:cs="Times New Roman"/>
                <w:b/>
                <w:bCs/>
              </w:rPr>
              <w:t>educational attain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C989E6E" w14:textId="77777777" w:rsidR="0023651D" w:rsidRPr="000723F9" w:rsidRDefault="0023651D" w:rsidP="005C64E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3F9">
              <w:rPr>
                <w:rFonts w:ascii="Times New Roman" w:hAnsi="Times New Roman" w:cs="Times New Roman"/>
                <w:b/>
                <w:bCs/>
              </w:rPr>
              <w:t>No f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02D520" w14:textId="77777777" w:rsidR="0023651D" w:rsidRPr="000723F9" w:rsidRDefault="0023651D" w:rsidP="005C64E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3F9">
              <w:rPr>
                <w:rFonts w:ascii="Times New Roman" w:hAnsi="Times New Roman" w:cs="Times New Roman"/>
                <w:b/>
                <w:bCs/>
              </w:rPr>
              <w:t>Secondar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5B70D82" w14:textId="77777777" w:rsidR="0023651D" w:rsidRPr="000723F9" w:rsidRDefault="0023651D" w:rsidP="005C64E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3F9">
              <w:rPr>
                <w:rFonts w:ascii="Times New Roman" w:hAnsi="Times New Roman" w:cs="Times New Roman"/>
                <w:b/>
                <w:bCs/>
              </w:rPr>
              <w:t>High Schoo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A8E08BE" w14:textId="77777777" w:rsidR="0023651D" w:rsidRPr="000723F9" w:rsidRDefault="0023651D" w:rsidP="005C64E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3F9">
              <w:rPr>
                <w:rFonts w:ascii="Times New Roman" w:hAnsi="Times New Roman" w:cs="Times New Roman"/>
                <w:b/>
                <w:bCs/>
              </w:rPr>
              <w:t>University</w:t>
            </w:r>
          </w:p>
        </w:tc>
      </w:tr>
      <w:tr w:rsidR="0023651D" w14:paraId="767BE13D" w14:textId="77777777" w:rsidTr="005C64E4">
        <w:trPr>
          <w:trHeight w:hRule="exact" w:val="72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DE7C710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CC6B68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415045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B13896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D4C44F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026" w14:paraId="73BD72EC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97CD980" w14:textId="48B11EE1" w:rsidR="00E16026" w:rsidRPr="000723F9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-month l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B0AC0A" w14:textId="77777777" w:rsidR="00E16026" w:rsidRPr="000723F9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C4B960" w14:textId="77777777" w:rsidR="00E16026" w:rsidRPr="000723F9" w:rsidRDefault="00E16026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086520" w14:textId="77777777" w:rsidR="00E16026" w:rsidRPr="000723F9" w:rsidRDefault="00E16026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1C60E0" w14:textId="77777777" w:rsidR="00E16026" w:rsidRPr="000723F9" w:rsidRDefault="00E16026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00</w:t>
            </w:r>
          </w:p>
        </w:tc>
      </w:tr>
      <w:tr w:rsidR="00E16026" w14:paraId="4DFBFCC1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5EECA2F" w14:textId="77777777" w:rsidR="00E16026" w:rsidRPr="000723F9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CF500D" w14:textId="77777777" w:rsidR="00E16026" w:rsidRPr="000723F9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3F00E7" w14:textId="77777777" w:rsidR="00E16026" w:rsidRPr="000723F9" w:rsidRDefault="00E16026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127344" w14:textId="77777777" w:rsidR="00E16026" w:rsidRPr="000723F9" w:rsidRDefault="00E16026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DCA6E9" w14:textId="77777777" w:rsidR="00E16026" w:rsidRPr="000723F9" w:rsidRDefault="00E16026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01)</w:t>
            </w:r>
          </w:p>
        </w:tc>
      </w:tr>
      <w:tr w:rsidR="00E16026" w14:paraId="155FE991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71C5639" w14:textId="2AAA1F5B" w:rsidR="00E16026" w:rsidRPr="000723F9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6-month l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24A7F0" w14:textId="65571714" w:rsidR="00E16026" w:rsidRPr="00ED12E1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D12E1">
              <w:rPr>
                <w:rFonts w:ascii="Times New Roman" w:hAnsi="Times New Roman" w:cs="Times New Roman"/>
              </w:rPr>
              <w:t>-0.00</w:t>
            </w:r>
            <w:r w:rsidR="00ED12E1" w:rsidRPr="00ED12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4B9D39" w14:textId="591D4C3B" w:rsidR="00E16026" w:rsidRPr="00ED12E1" w:rsidRDefault="00ED12E1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D12E1">
              <w:rPr>
                <w:rFonts w:ascii="Times New Roman" w:hAnsi="Times New Roman" w:cs="Times New Roman"/>
              </w:rPr>
              <w:t>-</w:t>
            </w:r>
            <w:r w:rsidR="00E16026" w:rsidRPr="00ED12E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DB50EC" w14:textId="10519A90" w:rsidR="00E16026" w:rsidRPr="00ED12E1" w:rsidRDefault="00E16026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D12E1">
              <w:rPr>
                <w:rFonts w:ascii="Times New Roman" w:hAnsi="Times New Roman" w:cs="Times New Roman"/>
              </w:rPr>
              <w:t>-0.00</w:t>
            </w:r>
            <w:r w:rsidR="00ED12E1" w:rsidRPr="00ED12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BC56EF" w14:textId="77777777" w:rsidR="00E16026" w:rsidRPr="00ED12E1" w:rsidRDefault="00E16026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D12E1">
              <w:rPr>
                <w:rFonts w:ascii="Times New Roman" w:hAnsi="Times New Roman" w:cs="Times New Roman"/>
              </w:rPr>
              <w:t>0.000</w:t>
            </w:r>
          </w:p>
        </w:tc>
      </w:tr>
      <w:tr w:rsidR="0023651D" w14:paraId="4E3F1EE3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B9011E1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0AB30B" w14:textId="77777777" w:rsidR="0023651D" w:rsidRPr="00ED12E1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D12E1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83595B" w14:textId="77777777" w:rsidR="0023651D" w:rsidRPr="00ED12E1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D12E1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07BFEA" w14:textId="78F095DD" w:rsidR="0023651D" w:rsidRPr="00ED12E1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D12E1">
              <w:rPr>
                <w:rFonts w:ascii="Times New Roman" w:hAnsi="Times New Roman" w:cs="Times New Roman"/>
              </w:rPr>
              <w:t>(0.00</w:t>
            </w:r>
            <w:r w:rsidR="00ED12E1" w:rsidRPr="00ED12E1">
              <w:rPr>
                <w:rFonts w:ascii="Times New Roman" w:hAnsi="Times New Roman" w:cs="Times New Roman"/>
              </w:rPr>
              <w:t>1</w:t>
            </w:r>
            <w:r w:rsidRPr="00ED12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5A60C4" w14:textId="77777777" w:rsidR="0023651D" w:rsidRPr="00ED12E1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ED12E1">
              <w:rPr>
                <w:rFonts w:ascii="Times New Roman" w:hAnsi="Times New Roman" w:cs="Times New Roman"/>
              </w:rPr>
              <w:t>(0.001)</w:t>
            </w:r>
          </w:p>
        </w:tc>
      </w:tr>
      <w:tr w:rsidR="0023651D" w14:paraId="5B5EF65E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690C294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8598FB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4AC0A1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CCCC76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CC9AE5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3651D" w14:paraId="3F080E54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51E504F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FBD092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7D6422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771FD5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0CD9B1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10</w:t>
            </w:r>
          </w:p>
        </w:tc>
      </w:tr>
      <w:tr w:rsidR="0023651D" w14:paraId="3E84A8C1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31A7ABE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E396C7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1C1C45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7563F4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3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8835CD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27)</w:t>
            </w:r>
          </w:p>
        </w:tc>
      </w:tr>
      <w:tr w:rsidR="0023651D" w14:paraId="488E94B9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24ABF33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arried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95ABCC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EC614A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5D3CD9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F42DD2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3651D" w14:paraId="1FB5204A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0EC6955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91997A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B9AE9D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6CC050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1A7987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3651D" w14:paraId="16A2E9E1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2A46E1C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20D6A0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D6A9A4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36F089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B6B0A1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79</w:t>
            </w:r>
          </w:p>
        </w:tc>
      </w:tr>
      <w:tr w:rsidR="0023651D" w14:paraId="49B8A5F5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2F32AF8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C4117C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DF8E08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6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587410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697BA0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100)</w:t>
            </w:r>
          </w:p>
        </w:tc>
      </w:tr>
      <w:tr w:rsidR="0023651D" w14:paraId="2E6E0A80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BC37302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working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1FE6C0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E4111D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717CAC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C8A4FA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3651D" w14:paraId="4213BAC0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E9597C2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EBBD59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CBF14B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F4D504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9CBD37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3651D" w14:paraId="3FF4B03E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3471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Pr="00F43457">
              <w:rPr>
                <w:rFonts w:ascii="Times New Roman" w:eastAsia="Times New Roman" w:hAnsi="Times New Roman" w:cs="Times New Roman"/>
              </w:rPr>
              <w:t>&lt; 30 hours/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187A9D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24AF47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651342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A08400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79</w:t>
            </w:r>
          </w:p>
        </w:tc>
      </w:tr>
      <w:tr w:rsidR="0023651D" w14:paraId="2DA8553C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15DD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C582DE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3A78B4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5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358D78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812D01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75)</w:t>
            </w:r>
          </w:p>
        </w:tc>
      </w:tr>
      <w:tr w:rsidR="0023651D" w14:paraId="36763623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986B" w14:textId="58F16E4A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="00FB1E7F">
              <w:rPr>
                <w:rFonts w:ascii="Times New Roman" w:eastAsia="Times New Roman" w:hAnsi="Times New Roman" w:cs="Times New Roman"/>
              </w:rPr>
              <w:t xml:space="preserve">≥ 30 </w:t>
            </w:r>
            <w:r w:rsidRPr="00F43457">
              <w:rPr>
                <w:rFonts w:ascii="Times New Roman" w:eastAsia="Times New Roman" w:hAnsi="Times New Roman" w:cs="Times New Roman"/>
              </w:rPr>
              <w:t>hours/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160E7F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36FEDF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DC7798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E4E01B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98</w:t>
            </w:r>
          </w:p>
        </w:tc>
      </w:tr>
      <w:tr w:rsidR="0023651D" w14:paraId="75B3BF5F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007BDBF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072AD7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036DDE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6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9ACFE9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271DED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85)</w:t>
            </w:r>
          </w:p>
        </w:tc>
      </w:tr>
      <w:tr w:rsidR="0023651D" w14:paraId="35EE2400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BC19B26" w14:textId="4121054B" w:rsidR="0023651D" w:rsidRPr="000723F9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23651D"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69A90B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86D339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6235CE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B702AC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00</w:t>
            </w:r>
          </w:p>
        </w:tc>
      </w:tr>
      <w:tr w:rsidR="0023651D" w14:paraId="18D81A5F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BE7F197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2BDC4F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AFB438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A182F1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290CAD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02)</w:t>
            </w:r>
          </w:p>
        </w:tc>
      </w:tr>
      <w:tr w:rsidR="0023651D" w14:paraId="1C8E1A4A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7879F7" w14:textId="2AD4E41E" w:rsidR="0023651D" w:rsidRPr="000723F9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23651D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EBCF32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6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78A289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46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000E6E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364F53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27</w:t>
            </w:r>
          </w:p>
        </w:tc>
      </w:tr>
      <w:tr w:rsidR="0023651D" w14:paraId="27E69972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2935B62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25718E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821BD8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1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72FD58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6DE493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32)</w:t>
            </w:r>
          </w:p>
        </w:tc>
      </w:tr>
      <w:tr w:rsidR="0023651D" w14:paraId="36C0A200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4996D2D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: poor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FE2B1F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C8FA95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421A6C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FC511D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3651D" w14:paraId="797BFA2C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713AA07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E81B8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734C01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37AC3D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D76CF7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3651D" w14:paraId="123C7E28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4395DE7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D41A65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05665D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15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34D72C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3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2FA792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382</w:t>
            </w:r>
          </w:p>
        </w:tc>
      </w:tr>
      <w:tr w:rsidR="0023651D" w14:paraId="4F0E4E7B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C09096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778BFB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0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1EC96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1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1DE625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2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13075D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274)</w:t>
            </w:r>
          </w:p>
        </w:tc>
      </w:tr>
      <w:tr w:rsidR="0023651D" w14:paraId="0508794D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2E59A66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613376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00322C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1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91A903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0DA88F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298</w:t>
            </w:r>
          </w:p>
        </w:tc>
      </w:tr>
      <w:tr w:rsidR="0023651D" w14:paraId="79B70B72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122427C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5D5BC7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9694C5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1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D61B3D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2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DFCC8C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276)</w:t>
            </w:r>
          </w:p>
        </w:tc>
      </w:tr>
      <w:tr w:rsidR="0023651D" w14:paraId="111E1884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E3F0687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EA5B75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0.40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C37F6F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FC7653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544669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-0.270</w:t>
            </w:r>
          </w:p>
        </w:tc>
      </w:tr>
      <w:tr w:rsidR="0023651D" w14:paraId="591FD62D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A9F48C8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B80FC6" w14:textId="77777777" w:rsidR="0023651D" w:rsidRPr="000723F9" w:rsidRDefault="0023651D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1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420715" w14:textId="77777777" w:rsidR="0023651D" w:rsidRPr="000723F9" w:rsidRDefault="0023651D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13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167689" w14:textId="77777777" w:rsidR="0023651D" w:rsidRPr="000723F9" w:rsidRDefault="0023651D" w:rsidP="008B7108">
            <w:pPr>
              <w:widowControl w:val="0"/>
              <w:tabs>
                <w:tab w:val="decimal" w:pos="319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2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CE51AA" w14:textId="77777777" w:rsidR="0023651D" w:rsidRPr="000723F9" w:rsidRDefault="0023651D" w:rsidP="008B7108">
            <w:pPr>
              <w:widowControl w:val="0"/>
              <w:tabs>
                <w:tab w:val="decimal" w:pos="296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(0.284)</w:t>
            </w:r>
          </w:p>
        </w:tc>
      </w:tr>
      <w:tr w:rsidR="0023651D" w14:paraId="55EDE056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685A15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54BA61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F2AE0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9CB528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DE9B04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51D" w14:paraId="2CA65966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1C4350F" w14:textId="44400C85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nicipality </w:t>
            </w:r>
            <w:r w:rsidR="00FB1E7F">
              <w:rPr>
                <w:rFonts w:ascii="Cambria Math" w:hAnsi="Cambria Math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456EA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F74061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6D75F8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5395CC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3651D" w14:paraId="7116D1B5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4C070EE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B909E3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BD48D9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A05838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651656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3651D" w14:paraId="1E772638" w14:textId="77777777" w:rsidTr="005C64E4"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377FF53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o</w:t>
            </w:r>
            <w:r w:rsidRPr="00F11627">
              <w:rPr>
                <w:rFonts w:ascii="Times New Roman" w:hAnsi="Times New Roman" w:cs="Times New Roman"/>
              </w:rPr>
              <w:t>bservatio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8ABC49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4,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663202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4,48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99495F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2,4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A0A8C4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2,273</w:t>
            </w:r>
          </w:p>
        </w:tc>
      </w:tr>
      <w:tr w:rsidR="0023651D" w14:paraId="7A039B05" w14:textId="77777777" w:rsidTr="005C64E4">
        <w:tblPrEx>
          <w:tblBorders>
            <w:bottom w:val="single" w:sz="6" w:space="0" w:color="auto"/>
          </w:tblBorders>
        </w:tblPrEx>
        <w:trPr>
          <w:trHeight w:hRule="exact" w:val="259"/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202F7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wome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38A8A7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2,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AAF03A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2,0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EA793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1,19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FFAFAE" w14:textId="77777777" w:rsidR="0023651D" w:rsidRPr="000723F9" w:rsidRDefault="0023651D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723F9">
              <w:rPr>
                <w:rFonts w:ascii="Times New Roman" w:hAnsi="Times New Roman" w:cs="Times New Roman"/>
              </w:rPr>
              <w:t>1,097</w:t>
            </w:r>
          </w:p>
        </w:tc>
      </w:tr>
    </w:tbl>
    <w:p w14:paraId="636CCD94" w14:textId="24FC5949" w:rsidR="00902627" w:rsidRPr="00902627" w:rsidRDefault="00902627" w:rsidP="005C64E4">
      <w:pPr>
        <w:spacing w:after="0"/>
        <w:jc w:val="left"/>
        <w:rPr>
          <w:rFonts w:ascii="Times New Roman" w:hAnsi="Times New Roman" w:cs="Times New Roman"/>
        </w:rPr>
      </w:pPr>
      <w:r w:rsidRPr="00902627">
        <w:rPr>
          <w:rFonts w:ascii="Times New Roman" w:hAnsi="Times New Roman" w:cs="Times New Roman"/>
        </w:rPr>
        <w:t>Notes:</w:t>
      </w:r>
      <w:r w:rsidR="002A1172">
        <w:rPr>
          <w:rFonts w:ascii="Times New Roman" w:hAnsi="Times New Roman" w:cs="Times New Roman"/>
        </w:rPr>
        <w:t xml:space="preserve"> HH</w:t>
      </w:r>
      <w:r w:rsidR="00FB1E7F">
        <w:rPr>
          <w:rFonts w:ascii="Times New Roman" w:hAnsi="Times New Roman" w:cs="Times New Roman"/>
        </w:rPr>
        <w:t xml:space="preserve"> </w:t>
      </w:r>
      <w:proofErr w:type="spellStart"/>
      <w:r w:rsidR="00FB1E7F">
        <w:rPr>
          <w:rFonts w:ascii="Times New Roman" w:hAnsi="Times New Roman" w:cs="Times New Roman"/>
        </w:rPr>
        <w:t>indciates</w:t>
      </w:r>
      <w:proofErr w:type="spellEnd"/>
      <w:r w:rsidR="002A1172">
        <w:rPr>
          <w:rFonts w:ascii="Times New Roman" w:hAnsi="Times New Roman" w:cs="Times New Roman"/>
        </w:rPr>
        <w:t xml:space="preserve"> “household;” the model includes municipal-level time trends; results correspond to those presented in Table 4, Panel A.</w:t>
      </w:r>
    </w:p>
    <w:p w14:paraId="60178C11" w14:textId="77777777" w:rsidR="00902627" w:rsidRPr="00902627" w:rsidRDefault="00902627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902627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40F4C51A" w14:textId="77777777" w:rsidR="007826BA" w:rsidRDefault="007826BA" w:rsidP="00440C11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419BB523" w14:textId="77777777" w:rsidR="0023651D" w:rsidRDefault="0023651D" w:rsidP="00440C11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1998F2ED" w14:textId="7992C458" w:rsidR="0023651D" w:rsidRDefault="0023651D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341A8AF3" w14:textId="77777777" w:rsidR="00BC7E29" w:rsidRDefault="00BC7E29">
      <w:pPr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</w:pPr>
      <w:r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br w:type="page"/>
      </w:r>
    </w:p>
    <w:p w14:paraId="2B48A173" w14:textId="564496DC" w:rsidR="00974756" w:rsidRPr="008B7108" w:rsidRDefault="00452182" w:rsidP="00974756">
      <w:pPr>
        <w:rPr>
          <w:rFonts w:ascii="Times New Roman" w:eastAsia="Times New Roman" w:hAnsi="Times New Roman" w:cs="Times New Roman"/>
        </w:rPr>
      </w:pPr>
      <w:bookmarkStart w:id="38" w:name="_Toc213234225"/>
      <w:bookmarkStart w:id="39" w:name="_Toc213237121"/>
      <w:r w:rsidRPr="008B7108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lastRenderedPageBreak/>
        <w:t xml:space="preserve">Table </w:t>
      </w:r>
      <w:r w:rsidR="001C3126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10</w:t>
      </w:r>
      <w:r w:rsidRPr="008B7108">
        <w:rPr>
          <w:rStyle w:val="Heading2Char"/>
          <w:rFonts w:ascii="Times New Roman" w:hAnsi="Times New Roman" w:cs="Times New Roman"/>
          <w:b/>
          <w:bCs/>
          <w:smallCaps w:val="0"/>
          <w:sz w:val="20"/>
          <w:szCs w:val="20"/>
        </w:rPr>
        <w:t>.</w:t>
      </w:r>
      <w:bookmarkEnd w:id="38"/>
      <w:bookmarkEnd w:id="39"/>
      <w:r w:rsidRPr="008B7108">
        <w:rPr>
          <w:rFonts w:ascii="Times New Roman" w:eastAsia="Times New Roman" w:hAnsi="Times New Roman" w:cs="Times New Roman"/>
          <w:b/>
        </w:rPr>
        <w:t xml:space="preserve"> </w:t>
      </w:r>
      <w:r w:rsidRPr="008B7108">
        <w:rPr>
          <w:rFonts w:ascii="Times New Roman" w:eastAsia="Times New Roman" w:hAnsi="Times New Roman" w:cs="Times New Roman"/>
        </w:rPr>
        <w:t>Coefficients and standard errors from random effects models for fertility desires, by parity.</w:t>
      </w:r>
    </w:p>
    <w:tbl>
      <w:tblPr>
        <w:tblW w:w="0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860"/>
        <w:gridCol w:w="1860"/>
      </w:tblGrid>
      <w:tr w:rsidR="004A0C9F" w:rsidRPr="00220D7D" w14:paraId="2BC00050" w14:textId="77777777" w:rsidTr="005C64E4">
        <w:trPr>
          <w:trHeight w:hRule="exact" w:val="288"/>
        </w:trPr>
        <w:tc>
          <w:tcPr>
            <w:tcW w:w="3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4CA36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20D7D">
              <w:rPr>
                <w:rFonts w:ascii="Times New Roman" w:hAnsi="Times New Roman" w:cs="Times New Roman"/>
                <w:b/>
                <w:bCs/>
              </w:rPr>
              <w:t>Random effects model by parit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E66EF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20D7D">
              <w:rPr>
                <w:rFonts w:ascii="Times New Roman" w:hAnsi="Times New Roman" w:cs="Times New Roman"/>
                <w:b/>
                <w:bCs/>
              </w:rPr>
              <w:t>Childles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FDF8C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20D7D">
              <w:rPr>
                <w:rFonts w:ascii="Times New Roman" w:hAnsi="Times New Roman" w:cs="Times New Roman"/>
                <w:b/>
                <w:bCs/>
              </w:rPr>
              <w:t>With children</w:t>
            </w:r>
          </w:p>
        </w:tc>
      </w:tr>
      <w:tr w:rsidR="004A0C9F" w14:paraId="2B70B709" w14:textId="77777777" w:rsidTr="005C64E4">
        <w:trPr>
          <w:trHeight w:hRule="exact" w:val="72"/>
        </w:trPr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8B9AD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82007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181E3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16026" w14:paraId="59A9A75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E2A9862" w14:textId="19342622" w:rsidR="00E16026" w:rsidRPr="00220D7D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-month l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249F59" w14:textId="77777777" w:rsidR="00E16026" w:rsidRPr="00220D7D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01F892" w14:textId="77777777" w:rsidR="00E16026" w:rsidRPr="00220D7D" w:rsidRDefault="00E16026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00</w:t>
            </w:r>
          </w:p>
        </w:tc>
      </w:tr>
      <w:tr w:rsidR="00E16026" w14:paraId="0169360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C85BE8C" w14:textId="77777777" w:rsidR="00E16026" w:rsidRPr="00220D7D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1EBEA10" w14:textId="77777777" w:rsidR="00E16026" w:rsidRPr="00220D7D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27F1C31" w14:textId="77777777" w:rsidR="00E16026" w:rsidRPr="00220D7D" w:rsidRDefault="00E16026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01)</w:t>
            </w:r>
          </w:p>
        </w:tc>
      </w:tr>
      <w:tr w:rsidR="00ED12E1" w14:paraId="61E17F9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C4992AA" w14:textId="4FF41EC6" w:rsidR="00ED12E1" w:rsidRPr="00220D7D" w:rsidRDefault="00ED12E1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6-month l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D8C567A" w14:textId="77310D40" w:rsidR="00ED12E1" w:rsidRPr="00220D7D" w:rsidRDefault="00ED12E1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BDE8001" w14:textId="07B2D90B" w:rsidR="00ED12E1" w:rsidRPr="00220D7D" w:rsidRDefault="00ED12E1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</w:t>
            </w:r>
          </w:p>
        </w:tc>
      </w:tr>
      <w:tr w:rsidR="00ED12E1" w14:paraId="0F7C2A3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2E91D99" w14:textId="77777777" w:rsidR="00ED12E1" w:rsidRPr="00220D7D" w:rsidRDefault="00ED12E1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4214A93" w14:textId="57484E69" w:rsidR="00ED12E1" w:rsidRPr="00220D7D" w:rsidRDefault="00ED12E1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C36DAFE" w14:textId="0F62F028" w:rsidR="00ED12E1" w:rsidRPr="00220D7D" w:rsidRDefault="00ED12E1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)</w:t>
            </w:r>
          </w:p>
        </w:tc>
      </w:tr>
      <w:tr w:rsidR="004A0C9F" w14:paraId="5F8166F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96BBDF8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563ABF6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45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BC8C02D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080***</w:t>
            </w:r>
          </w:p>
        </w:tc>
      </w:tr>
      <w:tr w:rsidR="004A0C9F" w14:paraId="5B2E709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25741A3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87DB705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9E32C7C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03)</w:t>
            </w:r>
          </w:p>
        </w:tc>
      </w:tr>
      <w:tr w:rsidR="004A0C9F" w14:paraId="4BDAD71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FA1CE4F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: no formal (re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D747FCC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9577972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51EABDD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5797A0C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04BF427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CE2552F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4D062CE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8101A6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1290769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E0E1346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258***</w:t>
            </w:r>
          </w:p>
        </w:tc>
      </w:tr>
      <w:tr w:rsidR="004A0C9F" w14:paraId="66D7C5E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0F4CCBF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A5F6B6A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9A8ABE8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37)</w:t>
            </w:r>
          </w:p>
        </w:tc>
      </w:tr>
      <w:tr w:rsidR="004A0C9F" w14:paraId="066F9C4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ECF70CD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27526B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A91CCEE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312***</w:t>
            </w:r>
          </w:p>
        </w:tc>
      </w:tr>
      <w:tr w:rsidR="004A0C9F" w14:paraId="4D27D1A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2CA42A2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46AEC3D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4F59A28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52)</w:t>
            </w:r>
          </w:p>
        </w:tc>
      </w:tr>
      <w:tr w:rsidR="004A0C9F" w14:paraId="068E5A2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BA243A4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B09B3DB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E45CB1F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527***</w:t>
            </w:r>
          </w:p>
        </w:tc>
      </w:tr>
      <w:tr w:rsidR="004A0C9F" w14:paraId="27F86C3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E244CD4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1A41444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EAA57D5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68)</w:t>
            </w:r>
          </w:p>
        </w:tc>
      </w:tr>
      <w:tr w:rsidR="004A0C9F" w14:paraId="38580DD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05C0154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arried (re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4AB9F59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0CFD24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1097AE2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517E10D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0217170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E0994A1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7694C59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6008A20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DBFA871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CADE772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212***</w:t>
            </w:r>
          </w:p>
        </w:tc>
      </w:tr>
      <w:tr w:rsidR="004A0C9F" w14:paraId="2EE272EC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46C64FB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D6ABD17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5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E4CEE8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36)</w:t>
            </w:r>
          </w:p>
        </w:tc>
      </w:tr>
      <w:tr w:rsidR="004A0C9F" w14:paraId="15401F1B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05F9D01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working (re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F16FDF7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019B4F7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1668972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7F60B33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5188CCE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9DE762D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359C463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A835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Pr="00F43457">
              <w:rPr>
                <w:rFonts w:ascii="Times New Roman" w:eastAsia="Times New Roman" w:hAnsi="Times New Roman" w:cs="Times New Roman"/>
              </w:rPr>
              <w:t>&lt; 30 hours/wee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F0C874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746E3C1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99**</w:t>
            </w:r>
          </w:p>
        </w:tc>
      </w:tr>
      <w:tr w:rsidR="004A0C9F" w14:paraId="6FD08FA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9E47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EA7D6E4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7EBE582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32)</w:t>
            </w:r>
          </w:p>
        </w:tc>
      </w:tr>
      <w:tr w:rsidR="004A0C9F" w14:paraId="028E48D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FB4C" w14:textId="60CBCD9F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="00FB1E7F">
              <w:rPr>
                <w:rFonts w:ascii="Times New Roman" w:eastAsia="Times New Roman" w:hAnsi="Times New Roman" w:cs="Times New Roman"/>
              </w:rPr>
              <w:t xml:space="preserve">≥ 30 </w:t>
            </w:r>
            <w:r w:rsidRPr="00F43457">
              <w:rPr>
                <w:rFonts w:ascii="Times New Roman" w:eastAsia="Times New Roman" w:hAnsi="Times New Roman" w:cs="Times New Roman"/>
              </w:rPr>
              <w:t>hours/wee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26C4F3B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0283BE2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42</w:t>
            </w:r>
          </w:p>
        </w:tc>
      </w:tr>
      <w:tr w:rsidR="004A0C9F" w14:paraId="0E1BCB8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78C02C5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15303AE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8C0F8F6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38)</w:t>
            </w:r>
          </w:p>
        </w:tc>
      </w:tr>
      <w:tr w:rsidR="004A0C9F" w14:paraId="09BD92F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B5C1C43" w14:textId="059C2B66" w:rsidR="004A0C9F" w:rsidRPr="00220D7D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4A0C9F"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B519D7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9AD55B2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00</w:t>
            </w:r>
          </w:p>
        </w:tc>
      </w:tr>
      <w:tr w:rsidR="004A0C9F" w14:paraId="18EEF83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8BBC69A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6BED69D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23C289D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01)</w:t>
            </w:r>
          </w:p>
        </w:tc>
      </w:tr>
      <w:tr w:rsidR="004A0C9F" w14:paraId="75DF043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2B5F08A" w14:textId="5339AB57" w:rsidR="004A0C9F" w:rsidRPr="00220D7D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4A0C9F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8D99056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D83018C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134***</w:t>
            </w:r>
          </w:p>
        </w:tc>
      </w:tr>
      <w:tr w:rsidR="004A0C9F" w14:paraId="3752A7B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7B1A034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45BA5DC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AF6C0E4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08)</w:t>
            </w:r>
          </w:p>
        </w:tc>
      </w:tr>
      <w:tr w:rsidR="004A0C9F" w14:paraId="0C65CEB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8FA17B6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: poor (re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D6C8C57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850BCBF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2FCF80E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8B92352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18CC187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FE92F7B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45B4BE3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69154D1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06FBE86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9ED0A65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005</w:t>
            </w:r>
          </w:p>
        </w:tc>
      </w:tr>
      <w:tr w:rsidR="004A0C9F" w14:paraId="7D5650D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1F28260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806569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1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BBF1A07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63)</w:t>
            </w:r>
          </w:p>
        </w:tc>
      </w:tr>
      <w:tr w:rsidR="004A0C9F" w14:paraId="6F76363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3672655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73684F0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196C0FB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013</w:t>
            </w:r>
          </w:p>
        </w:tc>
      </w:tr>
      <w:tr w:rsidR="004A0C9F" w14:paraId="4917CD6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50A1447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EB8A1DE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1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C266C5B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65)</w:t>
            </w:r>
          </w:p>
        </w:tc>
      </w:tr>
      <w:tr w:rsidR="004A0C9F" w14:paraId="0FFD4F9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130BDCB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5EDDD81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1575FA8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0.156</w:t>
            </w:r>
          </w:p>
        </w:tc>
      </w:tr>
      <w:tr w:rsidR="004A0C9F" w14:paraId="3E948FE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3E2A64E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912AC88" w14:textId="77777777" w:rsidR="004A0C9F" w:rsidRPr="00220D7D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1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C71A35A" w14:textId="77777777" w:rsidR="004A0C9F" w:rsidRPr="00220D7D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(0.080)</w:t>
            </w:r>
          </w:p>
        </w:tc>
      </w:tr>
      <w:tr w:rsidR="004A0C9F" w14:paraId="5C9EA2C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4611E67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CD849EE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0991A9D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517A7CA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CD74013" w14:textId="666F06CA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nicipality </w:t>
            </w:r>
            <w:r w:rsidR="00FB1E7F">
              <w:rPr>
                <w:rFonts w:ascii="Cambria Math" w:hAnsi="Cambria Math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8C1F0F1" w14:textId="11243933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34537CD" w14:textId="298849D1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4A0C9F" w14:paraId="06C2191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30DE471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01BCF6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8BAF127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14:paraId="4399DC9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F4982D6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(o</w:t>
            </w:r>
            <w:r w:rsidRPr="00F11627">
              <w:rPr>
                <w:rFonts w:ascii="Times New Roman" w:hAnsi="Times New Roman" w:cs="Times New Roman"/>
              </w:rPr>
              <w:t>bservatio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22D32C5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4,1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B01800A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9,534</w:t>
            </w:r>
          </w:p>
        </w:tc>
      </w:tr>
      <w:tr w:rsidR="004A0C9F" w14:paraId="1171EA7C" w14:textId="77777777" w:rsidTr="005C64E4">
        <w:tblPrEx>
          <w:tblBorders>
            <w:bottom w:val="single" w:sz="6" w:space="0" w:color="auto"/>
          </w:tblBorders>
        </w:tblPrEx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B18334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women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030149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2,1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552B7B" w14:textId="77777777" w:rsidR="004A0C9F" w:rsidRPr="00220D7D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20D7D">
              <w:rPr>
                <w:rFonts w:ascii="Times New Roman" w:hAnsi="Times New Roman" w:cs="Times New Roman"/>
              </w:rPr>
              <w:t>4,153</w:t>
            </w:r>
          </w:p>
        </w:tc>
      </w:tr>
    </w:tbl>
    <w:p w14:paraId="02655833" w14:textId="40CDA00A" w:rsidR="00902627" w:rsidRPr="00902627" w:rsidRDefault="00902627" w:rsidP="005C64E4">
      <w:pPr>
        <w:spacing w:after="0"/>
        <w:jc w:val="left"/>
        <w:rPr>
          <w:rFonts w:ascii="Times New Roman" w:hAnsi="Times New Roman" w:cs="Times New Roman"/>
        </w:rPr>
      </w:pPr>
      <w:r w:rsidRPr="00902627">
        <w:rPr>
          <w:rFonts w:ascii="Times New Roman" w:hAnsi="Times New Roman" w:cs="Times New Roman"/>
        </w:rPr>
        <w:t>Notes:</w:t>
      </w:r>
      <w:r w:rsidR="002A1172">
        <w:rPr>
          <w:rFonts w:ascii="Times New Roman" w:hAnsi="Times New Roman" w:cs="Times New Roman"/>
        </w:rPr>
        <w:t xml:space="preserve"> HH </w:t>
      </w:r>
      <w:r w:rsidR="00FB1E7F">
        <w:rPr>
          <w:rFonts w:ascii="Times New Roman" w:hAnsi="Times New Roman" w:cs="Times New Roman"/>
        </w:rPr>
        <w:t xml:space="preserve">indicates </w:t>
      </w:r>
      <w:r w:rsidR="002A1172">
        <w:rPr>
          <w:rFonts w:ascii="Times New Roman" w:hAnsi="Times New Roman" w:cs="Times New Roman"/>
        </w:rPr>
        <w:t>“household;” the model includes municipal-level time trends; results correspond to those presented in Table 4, Panel B.</w:t>
      </w:r>
    </w:p>
    <w:p w14:paraId="04F53ED9" w14:textId="77777777" w:rsidR="00902627" w:rsidRPr="00902627" w:rsidRDefault="00902627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902627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69B0FAD6" w14:textId="12A6928E" w:rsidR="00FB1E7F" w:rsidRDefault="00FB1E7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1B510F2E" w14:textId="77777777" w:rsidR="004A0C9F" w:rsidRDefault="004A0C9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405AE848" w14:textId="0C8C473C" w:rsidR="00974756" w:rsidRPr="008B7108" w:rsidRDefault="00452182" w:rsidP="00974756">
      <w:pPr>
        <w:rPr>
          <w:rFonts w:ascii="Times New Roman" w:eastAsia="Times New Roman" w:hAnsi="Times New Roman" w:cs="Times New Roman"/>
        </w:rPr>
      </w:pPr>
      <w:bookmarkStart w:id="40" w:name="_Toc213234226"/>
      <w:bookmarkStart w:id="41" w:name="_Toc213237122"/>
      <w:r w:rsidRPr="008B7108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 xml:space="preserve">Table </w:t>
      </w:r>
      <w:r w:rsidR="001C3126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11</w:t>
      </w:r>
      <w:r w:rsidRPr="008B7108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.</w:t>
      </w:r>
      <w:bookmarkEnd w:id="40"/>
      <w:bookmarkEnd w:id="41"/>
      <w:r w:rsidRPr="008B7108">
        <w:rPr>
          <w:rFonts w:ascii="Times New Roman" w:eastAsia="Times New Roman" w:hAnsi="Times New Roman" w:cs="Times New Roman"/>
          <w:b/>
        </w:rPr>
        <w:t xml:space="preserve"> </w:t>
      </w:r>
      <w:r w:rsidRPr="008B7108">
        <w:rPr>
          <w:rFonts w:ascii="Times New Roman" w:eastAsia="Times New Roman" w:hAnsi="Times New Roman" w:cs="Times New Roman"/>
        </w:rPr>
        <w:t>Coefficients and standard errors from fixed effects models for fertility desires, by parity.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860"/>
        <w:gridCol w:w="1860"/>
      </w:tblGrid>
      <w:tr w:rsidR="004A0C9F" w:rsidRPr="00C7352C" w14:paraId="06286605" w14:textId="77777777" w:rsidTr="005C64E4">
        <w:trPr>
          <w:trHeight w:hRule="exact" w:val="288"/>
        </w:trPr>
        <w:tc>
          <w:tcPr>
            <w:tcW w:w="32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65BFB25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7352C">
              <w:rPr>
                <w:rFonts w:ascii="Times New Roman" w:hAnsi="Times New Roman" w:cs="Times New Roman"/>
                <w:b/>
                <w:bCs/>
              </w:rPr>
              <w:t>Fixed-effects model by parit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1BEB8EB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7352C">
              <w:rPr>
                <w:rFonts w:ascii="Times New Roman" w:hAnsi="Times New Roman" w:cs="Times New Roman"/>
                <w:b/>
                <w:bCs/>
              </w:rPr>
              <w:t>Childles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C90097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7352C">
              <w:rPr>
                <w:rFonts w:ascii="Times New Roman" w:hAnsi="Times New Roman" w:cs="Times New Roman"/>
                <w:b/>
                <w:bCs/>
              </w:rPr>
              <w:t>With children</w:t>
            </w:r>
          </w:p>
        </w:tc>
      </w:tr>
      <w:tr w:rsidR="004A0C9F" w:rsidRPr="00C7352C" w14:paraId="2A95E62D" w14:textId="77777777" w:rsidTr="005C64E4">
        <w:trPr>
          <w:trHeight w:hRule="exact" w:val="7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6DE7407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F1622CF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F42391C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16026" w:rsidRPr="00C7352C" w14:paraId="6A0CAE5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3AC21B1" w14:textId="39422EF3" w:rsidR="00E16026" w:rsidRPr="00C7352C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-month l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D9558DF" w14:textId="77777777" w:rsidR="00E16026" w:rsidRPr="00C7352C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57F271F" w14:textId="77777777" w:rsidR="00E16026" w:rsidRPr="00C7352C" w:rsidRDefault="00E16026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000</w:t>
            </w:r>
          </w:p>
        </w:tc>
      </w:tr>
      <w:tr w:rsidR="00E16026" w:rsidRPr="00C7352C" w14:paraId="072B980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38A51C0" w14:textId="77777777" w:rsidR="00E16026" w:rsidRPr="00C7352C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C6EE10E" w14:textId="77777777" w:rsidR="00E16026" w:rsidRPr="00C7352C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4BCB9AA" w14:textId="77777777" w:rsidR="00E16026" w:rsidRPr="00C7352C" w:rsidRDefault="00E16026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01)</w:t>
            </w:r>
          </w:p>
        </w:tc>
      </w:tr>
      <w:tr w:rsidR="00ED12E1" w:rsidRPr="00C7352C" w14:paraId="0F2E00D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E744CB0" w14:textId="1E8EFC28" w:rsidR="00ED12E1" w:rsidRPr="00C7352C" w:rsidRDefault="00ED12E1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6-month l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EAED75A" w14:textId="6C84BD5F" w:rsidR="00ED12E1" w:rsidRPr="00C7352C" w:rsidRDefault="00ED12E1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488623F" w14:textId="28534F2E" w:rsidR="00ED12E1" w:rsidRPr="00C7352C" w:rsidRDefault="00ED12E1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</w:tr>
      <w:tr w:rsidR="00ED12E1" w:rsidRPr="00C7352C" w14:paraId="15AE5C0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2E274BE" w14:textId="77777777" w:rsidR="00ED12E1" w:rsidRPr="00C7352C" w:rsidRDefault="00ED12E1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4A591E9" w14:textId="7F5C95E3" w:rsidR="00ED12E1" w:rsidRPr="00C7352C" w:rsidRDefault="00ED12E1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EDB7F46" w14:textId="7B50F99C" w:rsidR="00ED12E1" w:rsidRPr="00C7352C" w:rsidRDefault="00ED12E1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)</w:t>
            </w:r>
          </w:p>
        </w:tc>
      </w:tr>
      <w:tr w:rsidR="004A0C9F" w:rsidRPr="00C7352C" w14:paraId="744402F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D0C2EFC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7736239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08BF507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007</w:t>
            </w:r>
          </w:p>
        </w:tc>
      </w:tr>
      <w:tr w:rsidR="004A0C9F" w:rsidRPr="00C7352C" w14:paraId="32551B5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0323CAE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4ECA95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BE9B35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14)</w:t>
            </w:r>
          </w:p>
        </w:tc>
      </w:tr>
      <w:tr w:rsidR="004A0C9F" w:rsidRPr="00C7352C" w14:paraId="74FC91A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607BA32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: no formal (re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17EC9DB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812D185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02B8877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86C0E82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475411C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14F8546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742B6EB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C312961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50D6FF2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8C4B23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30</w:t>
            </w:r>
          </w:p>
        </w:tc>
      </w:tr>
      <w:tr w:rsidR="004A0C9F" w:rsidRPr="00C7352C" w14:paraId="5F1B4A8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142EC4C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F6FF1A8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1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4968FE6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62)</w:t>
            </w:r>
          </w:p>
        </w:tc>
      </w:tr>
      <w:tr w:rsidR="004A0C9F" w:rsidRPr="00C7352C" w14:paraId="14C0C46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075DC2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6A4BC35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8D52A34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111</w:t>
            </w:r>
          </w:p>
        </w:tc>
      </w:tr>
      <w:tr w:rsidR="004A0C9F" w:rsidRPr="00C7352C" w14:paraId="0FC49B5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23BE0D6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E2D52C7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16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BCD5862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85)</w:t>
            </w:r>
          </w:p>
        </w:tc>
      </w:tr>
      <w:tr w:rsidR="004A0C9F" w:rsidRPr="00C7352C" w14:paraId="0725D8D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489310E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E2B99A4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376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9B1DADC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171</w:t>
            </w:r>
          </w:p>
        </w:tc>
      </w:tr>
      <w:tr w:rsidR="004A0C9F" w:rsidRPr="00C7352C" w14:paraId="0DBEC77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1FC0B9D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D5674A1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17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8C5223A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119)</w:t>
            </w:r>
          </w:p>
        </w:tc>
      </w:tr>
      <w:tr w:rsidR="004A0C9F" w:rsidRPr="00C7352C" w14:paraId="63FC4FE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AF6E324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arried (re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C74BDCA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5A19C77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09A18C6B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192467B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3A6B64C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DAC64BD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65C77AF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5948B9D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EBCB5FC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89E8E57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69</w:t>
            </w:r>
          </w:p>
        </w:tc>
      </w:tr>
      <w:tr w:rsidR="004A0C9F" w:rsidRPr="00C7352C" w14:paraId="15DC262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0C45980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AA5731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CDFEEE1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45)</w:t>
            </w:r>
          </w:p>
        </w:tc>
      </w:tr>
      <w:tr w:rsidR="004A0C9F" w:rsidRPr="00C7352C" w14:paraId="2CDA491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9B055AC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working (re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CD38778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A00D439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3652A60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D324AD9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D6E44B8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A4F112D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3FDFA16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C9E9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Pr="00F43457">
              <w:rPr>
                <w:rFonts w:ascii="Times New Roman" w:eastAsia="Times New Roman" w:hAnsi="Times New Roman" w:cs="Times New Roman"/>
              </w:rPr>
              <w:t>&lt; 30 hours/wee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4C9BD0B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A66412F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10</w:t>
            </w:r>
          </w:p>
        </w:tc>
      </w:tr>
      <w:tr w:rsidR="004A0C9F" w:rsidRPr="00C7352C" w14:paraId="3880376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0971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A59E98C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661943A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38)</w:t>
            </w:r>
          </w:p>
        </w:tc>
      </w:tr>
      <w:tr w:rsidR="004A0C9F" w:rsidRPr="00C7352C" w14:paraId="692C500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7AED" w14:textId="12D28BD3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="00FB1E7F">
              <w:rPr>
                <w:rFonts w:ascii="Times New Roman" w:eastAsia="Times New Roman" w:hAnsi="Times New Roman" w:cs="Times New Roman"/>
              </w:rPr>
              <w:t xml:space="preserve">≥ 30 </w:t>
            </w:r>
            <w:r w:rsidRPr="00F43457">
              <w:rPr>
                <w:rFonts w:ascii="Times New Roman" w:eastAsia="Times New Roman" w:hAnsi="Times New Roman" w:cs="Times New Roman"/>
              </w:rPr>
              <w:t>hours/wee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74DA526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8C56E7C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004</w:t>
            </w:r>
          </w:p>
        </w:tc>
      </w:tr>
      <w:tr w:rsidR="004A0C9F" w:rsidRPr="00C7352C" w14:paraId="7D60207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4080E16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4115C81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8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91673AA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42)</w:t>
            </w:r>
          </w:p>
        </w:tc>
      </w:tr>
      <w:tr w:rsidR="004A0C9F" w:rsidRPr="00C7352C" w14:paraId="2322134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BC9672A" w14:textId="324ADA1F" w:rsidR="004A0C9F" w:rsidRPr="00C7352C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4A0C9F"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887A77A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30B87A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01</w:t>
            </w:r>
          </w:p>
        </w:tc>
      </w:tr>
      <w:tr w:rsidR="004A0C9F" w:rsidRPr="00C7352C" w14:paraId="58D1DDC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D49BD3D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0EDCD70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DEF1A53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02)</w:t>
            </w:r>
          </w:p>
        </w:tc>
      </w:tr>
      <w:tr w:rsidR="004A0C9F" w:rsidRPr="00C7352C" w14:paraId="024D667C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63636A0" w14:textId="7C9EA123" w:rsidR="004A0C9F" w:rsidRPr="00C7352C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4A0C9F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8DA39FE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6EFA303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057***</w:t>
            </w:r>
          </w:p>
        </w:tc>
      </w:tr>
      <w:tr w:rsidR="004A0C9F" w:rsidRPr="00C7352C" w14:paraId="4CF6BE6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E6165F5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99149B7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5C5B67D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13)</w:t>
            </w:r>
          </w:p>
        </w:tc>
      </w:tr>
      <w:tr w:rsidR="004A0C9F" w:rsidRPr="00C7352C" w14:paraId="1B78BFE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0F3BCA7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: poor (re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1992BD6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C336A10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3BC1568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267D852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4E26082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B9D4733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66FA2E6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3225610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74C5A6F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363E21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25</w:t>
            </w:r>
          </w:p>
        </w:tc>
      </w:tr>
      <w:tr w:rsidR="004A0C9F" w:rsidRPr="00C7352C" w14:paraId="2EEF7B5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6D260DC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DAAA0A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1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2BA44D5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69)</w:t>
            </w:r>
          </w:p>
        </w:tc>
      </w:tr>
      <w:tr w:rsidR="004A0C9F" w:rsidRPr="00C7352C" w14:paraId="08335BC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45AA765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4D4A6C9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D0F1F5F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048</w:t>
            </w:r>
          </w:p>
        </w:tc>
      </w:tr>
      <w:tr w:rsidR="004A0C9F" w:rsidRPr="00C7352C" w14:paraId="178E62FC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539F3B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410630A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1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B450D8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72)</w:t>
            </w:r>
          </w:p>
        </w:tc>
      </w:tr>
      <w:tr w:rsidR="004A0C9F" w:rsidRPr="00C7352C" w14:paraId="6BA09F8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C782255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7C9E6FA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7AEE554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0.184*</w:t>
            </w:r>
          </w:p>
        </w:tc>
      </w:tr>
      <w:tr w:rsidR="004A0C9F" w:rsidRPr="00C7352C" w14:paraId="612F762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C15F4D6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15E7EF3" w14:textId="77777777" w:rsidR="004A0C9F" w:rsidRPr="00C7352C" w:rsidRDefault="004A0C9F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17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138F582" w14:textId="77777777" w:rsidR="004A0C9F" w:rsidRPr="00C7352C" w:rsidRDefault="004A0C9F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(0.088)</w:t>
            </w:r>
          </w:p>
        </w:tc>
      </w:tr>
      <w:tr w:rsidR="004A0C9F" w:rsidRPr="00C7352C" w14:paraId="7B255B7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4D3E47E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FF1B66C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6F048CA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744142F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3324489" w14:textId="6C98BFA9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nicipality </w:t>
            </w:r>
            <w:r w:rsidR="00FB1E7F">
              <w:rPr>
                <w:rFonts w:ascii="Cambria Math" w:hAnsi="Cambria Math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A7C1C0E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64D0839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4A0C9F" w:rsidRPr="00C7352C" w14:paraId="768471C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6B27917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7DC10CB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07D0062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0C9F" w:rsidRPr="00C7352C" w14:paraId="05EB225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right w:val="nil"/>
            </w:tcBorders>
          </w:tcPr>
          <w:p w14:paraId="520D2E97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o</w:t>
            </w:r>
            <w:r w:rsidRPr="00F11627">
              <w:rPr>
                <w:rFonts w:ascii="Times New Roman" w:hAnsi="Times New Roman" w:cs="Times New Roman"/>
              </w:rPr>
              <w:t>bservatio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5EC12E25" w14:textId="33024CB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4,108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341432BC" w14:textId="7A45CF5C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9,534</w:t>
            </w:r>
          </w:p>
        </w:tc>
      </w:tr>
      <w:tr w:rsidR="004A0C9F" w:rsidRPr="00C7352C" w14:paraId="2FF9E46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1982F" w14:textId="77777777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(women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81378" w14:textId="6330F62E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2,1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FDEFA" w14:textId="686122FE" w:rsidR="004A0C9F" w:rsidRPr="00C7352C" w:rsidRDefault="004A0C9F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C7352C">
              <w:rPr>
                <w:rFonts w:ascii="Times New Roman" w:hAnsi="Times New Roman" w:cs="Times New Roman"/>
              </w:rPr>
              <w:t>4,153</w:t>
            </w:r>
          </w:p>
        </w:tc>
      </w:tr>
    </w:tbl>
    <w:p w14:paraId="4F78C5A7" w14:textId="319525DE" w:rsidR="00902627" w:rsidRPr="00902627" w:rsidRDefault="00902627" w:rsidP="005C64E4">
      <w:pPr>
        <w:spacing w:after="0"/>
        <w:jc w:val="left"/>
        <w:rPr>
          <w:rFonts w:ascii="Times New Roman" w:hAnsi="Times New Roman" w:cs="Times New Roman"/>
        </w:rPr>
      </w:pPr>
      <w:r w:rsidRPr="00902627">
        <w:rPr>
          <w:rFonts w:ascii="Times New Roman" w:hAnsi="Times New Roman" w:cs="Times New Roman"/>
        </w:rPr>
        <w:t>Notes:</w:t>
      </w:r>
      <w:r w:rsidR="002A1172">
        <w:rPr>
          <w:rFonts w:ascii="Times New Roman" w:hAnsi="Times New Roman" w:cs="Times New Roman"/>
        </w:rPr>
        <w:t xml:space="preserve"> HH </w:t>
      </w:r>
      <w:r w:rsidR="00FB1E7F">
        <w:rPr>
          <w:rFonts w:ascii="Times New Roman" w:hAnsi="Times New Roman" w:cs="Times New Roman"/>
        </w:rPr>
        <w:t>indicates</w:t>
      </w:r>
      <w:r w:rsidR="002A1172">
        <w:rPr>
          <w:rFonts w:ascii="Times New Roman" w:hAnsi="Times New Roman" w:cs="Times New Roman"/>
        </w:rPr>
        <w:t xml:space="preserve"> “household;” the model includes municipal-level time trends; results correspond to those presented in Table 4, Panel B.</w:t>
      </w:r>
    </w:p>
    <w:p w14:paraId="674378B1" w14:textId="77777777" w:rsidR="00902627" w:rsidRPr="00902627" w:rsidRDefault="00902627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902627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0033461F" w14:textId="5D4E54E5" w:rsidR="004A0C9F" w:rsidRDefault="004A0C9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C799C85" w14:textId="51278421" w:rsidR="00974756" w:rsidRPr="008B7108" w:rsidRDefault="00452182" w:rsidP="00974756">
      <w:pPr>
        <w:rPr>
          <w:rFonts w:ascii="Times New Roman" w:eastAsia="Times New Roman" w:hAnsi="Times New Roman" w:cs="Times New Roman"/>
        </w:rPr>
      </w:pPr>
      <w:bookmarkStart w:id="42" w:name="_Toc213234227"/>
      <w:bookmarkStart w:id="43" w:name="_Toc213237123"/>
      <w:r w:rsidRPr="008B7108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lastRenderedPageBreak/>
        <w:t xml:space="preserve">Table </w:t>
      </w:r>
      <w:r w:rsidR="001C3126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12</w:t>
      </w:r>
      <w:r w:rsidRPr="008B7108">
        <w:rPr>
          <w:rStyle w:val="Heading2Char"/>
          <w:rFonts w:ascii="Times New Roman Bold" w:hAnsi="Times New Roman Bold" w:cs="Times New Roman"/>
          <w:b/>
          <w:smallCaps w:val="0"/>
          <w:sz w:val="20"/>
          <w:szCs w:val="20"/>
        </w:rPr>
        <w:t>.</w:t>
      </w:r>
      <w:bookmarkEnd w:id="42"/>
      <w:bookmarkEnd w:id="43"/>
      <w:r w:rsidRPr="008B7108">
        <w:rPr>
          <w:rFonts w:ascii="Times New Roman" w:eastAsia="Times New Roman" w:hAnsi="Times New Roman" w:cs="Times New Roman"/>
          <w:b/>
        </w:rPr>
        <w:t xml:space="preserve"> </w:t>
      </w:r>
      <w:r w:rsidRPr="008B7108">
        <w:rPr>
          <w:rFonts w:ascii="Times New Roman" w:eastAsia="Times New Roman" w:hAnsi="Times New Roman" w:cs="Times New Roman"/>
        </w:rPr>
        <w:t>Coefficients and standard errors from random effects models for fertility desires, by age group.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298"/>
        <w:gridCol w:w="1296"/>
        <w:gridCol w:w="1298"/>
        <w:gridCol w:w="1298"/>
      </w:tblGrid>
      <w:tr w:rsidR="00944349" w14:paraId="5677D245" w14:textId="77777777" w:rsidTr="00C80FB2">
        <w:trPr>
          <w:trHeight w:val="416"/>
        </w:trPr>
        <w:tc>
          <w:tcPr>
            <w:tcW w:w="3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22531" w14:textId="5D31571C" w:rsidR="00944349" w:rsidRPr="00445F52" w:rsidRDefault="00944349" w:rsidP="005C64E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45F52">
              <w:rPr>
                <w:rFonts w:ascii="Times New Roman" w:hAnsi="Times New Roman" w:cs="Times New Roman"/>
                <w:b/>
                <w:bCs/>
              </w:rPr>
              <w:t>Random-effects models by</w:t>
            </w:r>
            <w:r w:rsidR="00E160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45F52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9AFFA" w14:textId="646E8368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45F52">
              <w:rPr>
                <w:rFonts w:ascii="Times New Roman" w:hAnsi="Times New Roman" w:cs="Times New Roman"/>
                <w:b/>
                <w:bCs/>
              </w:rPr>
              <w:t>15</w:t>
            </w:r>
            <w:r w:rsidR="00C80FB2">
              <w:rPr>
                <w:rFonts w:ascii="Times New Roman" w:hAnsi="Times New Roman" w:cs="Times New Roman"/>
                <w:b/>
                <w:bCs/>
              </w:rPr>
              <w:t>–</w:t>
            </w:r>
            <w:r w:rsidRPr="00445F52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0E83A" w14:textId="6C805FAD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45F52">
              <w:rPr>
                <w:rFonts w:ascii="Times New Roman" w:hAnsi="Times New Roman" w:cs="Times New Roman"/>
                <w:b/>
                <w:bCs/>
              </w:rPr>
              <w:t>20</w:t>
            </w:r>
            <w:r w:rsidR="00C80FB2">
              <w:rPr>
                <w:rFonts w:ascii="Times New Roman" w:hAnsi="Times New Roman" w:cs="Times New Roman"/>
                <w:b/>
                <w:bCs/>
              </w:rPr>
              <w:t>–</w:t>
            </w:r>
            <w:r w:rsidRPr="00445F52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9F42D" w14:textId="15E72490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45F52">
              <w:rPr>
                <w:rFonts w:ascii="Times New Roman" w:hAnsi="Times New Roman" w:cs="Times New Roman"/>
                <w:b/>
                <w:bCs/>
              </w:rPr>
              <w:t>30</w:t>
            </w:r>
            <w:r w:rsidR="00C80FB2">
              <w:rPr>
                <w:rFonts w:ascii="Times New Roman" w:hAnsi="Times New Roman" w:cs="Times New Roman"/>
                <w:b/>
                <w:bCs/>
              </w:rPr>
              <w:t>–</w:t>
            </w:r>
            <w:r w:rsidRPr="00445F52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94CE6" w14:textId="439C6A82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45F52">
              <w:rPr>
                <w:rFonts w:ascii="Times New Roman" w:hAnsi="Times New Roman" w:cs="Times New Roman"/>
                <w:b/>
                <w:bCs/>
              </w:rPr>
              <w:t>40</w:t>
            </w:r>
            <w:r w:rsidR="00C80FB2">
              <w:rPr>
                <w:rFonts w:ascii="Times New Roman" w:hAnsi="Times New Roman" w:cs="Times New Roman"/>
                <w:b/>
                <w:bCs/>
              </w:rPr>
              <w:t>–</w:t>
            </w:r>
            <w:r w:rsidRPr="00445F52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</w:tr>
      <w:tr w:rsidR="00944349" w14:paraId="548F6F24" w14:textId="77777777" w:rsidTr="005C64E4">
        <w:trPr>
          <w:cantSplit/>
          <w:trHeight w:hRule="exact" w:val="72"/>
        </w:trPr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A7C2E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AC5C1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15D2B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03593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44B74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16026" w14:paraId="735A625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DA7954B" w14:textId="38C60CAA" w:rsidR="00E16026" w:rsidRPr="00445F52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-month la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1171039" w14:textId="77777777" w:rsidR="00E16026" w:rsidRPr="00445F52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D63A78" w14:textId="77777777" w:rsidR="00E16026" w:rsidRPr="00445F52" w:rsidRDefault="00E16026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18DC651" w14:textId="77777777" w:rsidR="00E16026" w:rsidRPr="00445F52" w:rsidRDefault="00E16026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6FDD829" w14:textId="77777777" w:rsidR="00E16026" w:rsidRPr="00445F52" w:rsidRDefault="00E16026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03*</w:t>
            </w:r>
          </w:p>
        </w:tc>
      </w:tr>
      <w:tr w:rsidR="00E16026" w14:paraId="2D0D86D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D7BFF25" w14:textId="77777777" w:rsidR="00E16026" w:rsidRPr="00445F52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8F81039" w14:textId="77777777" w:rsidR="00E16026" w:rsidRPr="00445F52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933631" w14:textId="77777777" w:rsidR="00E16026" w:rsidRPr="00445F52" w:rsidRDefault="00E16026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D92EDAF" w14:textId="77777777" w:rsidR="00E16026" w:rsidRPr="00445F52" w:rsidRDefault="00E16026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B54465" w14:textId="77777777" w:rsidR="00E16026" w:rsidRPr="00445F52" w:rsidRDefault="00E16026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2)</w:t>
            </w:r>
          </w:p>
        </w:tc>
      </w:tr>
      <w:tr w:rsidR="00E16026" w14:paraId="7A7ABFD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AFBEAFB" w14:textId="189BA3EB" w:rsidR="00E16026" w:rsidRPr="00445F52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6-month la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D729473" w14:textId="18EBB860" w:rsidR="00E16026" w:rsidRPr="00445F52" w:rsidRDefault="00ED12E1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B5BD98" w14:textId="6923E243" w:rsidR="00E16026" w:rsidRPr="00445F52" w:rsidRDefault="00ED12E1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A374471" w14:textId="1C803F11" w:rsidR="00E16026" w:rsidRPr="00445F52" w:rsidRDefault="00ED12E1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5495CD2" w14:textId="41921C99" w:rsidR="00E16026" w:rsidRPr="00445F52" w:rsidRDefault="00ED12E1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</w:tr>
      <w:tr w:rsidR="00944349" w14:paraId="04ED846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21EE6AF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684B559" w14:textId="3FF8360E" w:rsidR="00944349" w:rsidRPr="00445F52" w:rsidRDefault="00ED12E1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2DCEC8" w14:textId="54603329" w:rsidR="00944349" w:rsidRPr="00445F52" w:rsidRDefault="00ED12E1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4629204" w14:textId="50B2E5F9" w:rsidR="00944349" w:rsidRPr="00445F52" w:rsidRDefault="00ED12E1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488889C" w14:textId="079F21E0" w:rsidR="00944349" w:rsidRPr="00445F52" w:rsidRDefault="00ED12E1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)</w:t>
            </w:r>
          </w:p>
        </w:tc>
      </w:tr>
      <w:tr w:rsidR="00944349" w14:paraId="468E78D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6FCC141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98E94AF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EACEA5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14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4067E50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81*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8288BF7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124***</w:t>
            </w:r>
          </w:p>
        </w:tc>
      </w:tr>
      <w:tr w:rsidR="00944349" w14:paraId="6C59ACBB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2BDCDF4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692F64A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FF36E4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FE9CA01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6F767E5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17)</w:t>
            </w:r>
          </w:p>
        </w:tc>
      </w:tr>
      <w:tr w:rsidR="00944349" w14:paraId="10D1753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7447B64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: no formal (ref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3E961A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113710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C7A55EC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C3F3B44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098C4DD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E89E2AB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AC99C5B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80078E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1AEAAC7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4DA661D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0B4D4D4C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693DD44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19C6C91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FDE1F8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126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ED2EB7E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326*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CA1191D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191*</w:t>
            </w:r>
          </w:p>
        </w:tc>
      </w:tr>
      <w:tr w:rsidR="00944349" w14:paraId="0EEAB6B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F9B1555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B8E249C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9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1F607E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4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9C5AA4D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4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F230E5C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93)</w:t>
            </w:r>
          </w:p>
        </w:tc>
      </w:tr>
      <w:tr w:rsidR="00944349" w14:paraId="22530A8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D705568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9896933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958B03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137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F02E8D9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436*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DABC936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384**</w:t>
            </w:r>
          </w:p>
        </w:tc>
      </w:tr>
      <w:tr w:rsidR="00944349" w14:paraId="0EAE531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6C81584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EE4A70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AA6A3A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5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8BA0E1B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6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4BC1640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37)</w:t>
            </w:r>
          </w:p>
        </w:tc>
      </w:tr>
      <w:tr w:rsidR="00944349" w14:paraId="0FC0D7B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0B58765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F180DD3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D73337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2D49D79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590*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1A9F24A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686***</w:t>
            </w:r>
          </w:p>
        </w:tc>
      </w:tr>
      <w:tr w:rsidR="00944349" w14:paraId="3D89FE56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420C20D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7C15181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4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60812E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6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74887D9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8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49043E8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47)</w:t>
            </w:r>
          </w:p>
        </w:tc>
      </w:tr>
      <w:tr w:rsidR="00944349" w14:paraId="63CEE52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1EF0806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arried (ref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A13C5C3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96C625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A3C6078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94DAC11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5028C0F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33A3FB2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CAA556C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9BEE31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20DC577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55D1CDB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1D94831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680BC65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3C84CA7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3173F7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289*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23AA7A4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488*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F3E2168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509***</w:t>
            </w:r>
          </w:p>
        </w:tc>
      </w:tr>
      <w:tr w:rsidR="00944349" w14:paraId="067F021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5763AA2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3B44FEB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6A8F89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E115835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4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71B023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88)</w:t>
            </w:r>
          </w:p>
        </w:tc>
      </w:tr>
      <w:tr w:rsidR="00944349" w14:paraId="45FBB0D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180CC61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working (ref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52D87C5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BE64EF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93312E4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768AE83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7F10BAC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3BB9BAA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F4FC31E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FD2121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6ECB08E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13DE897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3A891B4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460B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Pr="00F43457">
              <w:rPr>
                <w:rFonts w:ascii="Times New Roman" w:eastAsia="Times New Roman" w:hAnsi="Times New Roman" w:cs="Times New Roman"/>
              </w:rPr>
              <w:t>&lt; 30 hours/week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D60FC3A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B8E395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BFFB2E8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B7F37B6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162</w:t>
            </w:r>
          </w:p>
        </w:tc>
      </w:tr>
      <w:tr w:rsidR="00944349" w14:paraId="72B9BAC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7A29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3463FCD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0A6B32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FBF4131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4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734E172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84)</w:t>
            </w:r>
          </w:p>
        </w:tc>
      </w:tr>
      <w:tr w:rsidR="00944349" w14:paraId="4B68488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B232" w14:textId="63B2328A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="00FB1E7F">
              <w:rPr>
                <w:rFonts w:ascii="Times New Roman" w:eastAsia="Times New Roman" w:hAnsi="Times New Roman" w:cs="Times New Roman"/>
              </w:rPr>
              <w:t xml:space="preserve">≥ 30 </w:t>
            </w:r>
            <w:r w:rsidRPr="00F43457">
              <w:rPr>
                <w:rFonts w:ascii="Times New Roman" w:eastAsia="Times New Roman" w:hAnsi="Times New Roman" w:cs="Times New Roman"/>
              </w:rPr>
              <w:t>hours/week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8A407B2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C82835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4BB4C59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06CDD07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28</w:t>
            </w:r>
          </w:p>
        </w:tc>
      </w:tr>
      <w:tr w:rsidR="00944349" w14:paraId="623836C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AB468D1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6261614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2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29FCB8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5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BD0F7A3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5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B8E50F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99)</w:t>
            </w:r>
          </w:p>
        </w:tc>
      </w:tr>
      <w:tr w:rsidR="00944349" w14:paraId="0F0D415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19B6C2E" w14:textId="4649CA79" w:rsidR="00944349" w:rsidRPr="00445F52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944349"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91F767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CD0A54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911FF2D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771FD6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04</w:t>
            </w:r>
          </w:p>
        </w:tc>
      </w:tr>
      <w:tr w:rsidR="00944349" w14:paraId="7BA24B6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A8F7B79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D808987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28DF35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6079B97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CE8D78F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14)</w:t>
            </w:r>
          </w:p>
        </w:tc>
      </w:tr>
      <w:tr w:rsidR="00944349" w14:paraId="789D7DB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C33D968" w14:textId="17E964D8" w:rsidR="00944349" w:rsidRPr="00445F52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944349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283198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033A47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FDFC07B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197**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5E83747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347***</w:t>
            </w:r>
          </w:p>
        </w:tc>
      </w:tr>
      <w:tr w:rsidR="00944349" w14:paraId="5AE47A9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CED27BB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119FEA2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4A748E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C662E0C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701609F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19)</w:t>
            </w:r>
          </w:p>
        </w:tc>
      </w:tr>
      <w:tr w:rsidR="00944349" w14:paraId="699D550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A3EFF78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: poor (ref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DDB5C90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7ABC1B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68F2FB4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E25C256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6343B71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3D4BE92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39FC1A1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D4081E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B483D70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D69EA05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4A3EB71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7D35E72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e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2DB0FA2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98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F399FB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467341B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646EEA9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07</w:t>
            </w:r>
          </w:p>
        </w:tc>
      </w:tr>
      <w:tr w:rsidR="00944349" w14:paraId="4581EBD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302C432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C2DA001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28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605180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323A78A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9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9DF45B4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45)</w:t>
            </w:r>
          </w:p>
        </w:tc>
      </w:tr>
      <w:tr w:rsidR="00944349" w14:paraId="1FDDD1C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442AFEB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D637F0C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1.02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0DBD6F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3292F80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E103C16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119</w:t>
            </w:r>
          </w:p>
        </w:tc>
      </w:tr>
      <w:tr w:rsidR="00944349" w14:paraId="35F473F1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BC50168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FD3A4E8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28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6A45FA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1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90B5EA9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09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43B673D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52)</w:t>
            </w:r>
          </w:p>
        </w:tc>
      </w:tr>
      <w:tr w:rsidR="00944349" w14:paraId="4823301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E10A3C9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F6861E9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-1.04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810647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ADABB71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455BC3C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0.367</w:t>
            </w:r>
          </w:p>
        </w:tc>
      </w:tr>
      <w:tr w:rsidR="00944349" w14:paraId="7B598CC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8F8206C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20088B5" w14:textId="77777777" w:rsidR="00944349" w:rsidRPr="00445F52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2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894771" w14:textId="77777777" w:rsidR="00944349" w:rsidRPr="00445F52" w:rsidRDefault="00944349" w:rsidP="008B7108">
            <w:pPr>
              <w:widowControl w:val="0"/>
              <w:tabs>
                <w:tab w:val="decimal" w:pos="2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2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86A308" w14:textId="77777777" w:rsidR="00944349" w:rsidRPr="00445F52" w:rsidRDefault="00944349" w:rsidP="008B7108">
            <w:pPr>
              <w:widowControl w:val="0"/>
              <w:tabs>
                <w:tab w:val="decimal" w:pos="18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1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290961" w14:textId="77777777" w:rsidR="00944349" w:rsidRPr="00445F52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(0.199)</w:t>
            </w:r>
          </w:p>
        </w:tc>
      </w:tr>
      <w:tr w:rsidR="00944349" w14:paraId="4486010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7B9F03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9002BD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C605E5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CDCF7FC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4225790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2CDB8C6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3E37CCE" w14:textId="6FCE609F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nicipality </w:t>
            </w:r>
            <w:r w:rsidR="00FB1E7F">
              <w:rPr>
                <w:rFonts w:ascii="Cambria Math" w:hAnsi="Cambria Math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37DB4E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E50B76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075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3F59CB0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075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088D837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0755E">
              <w:rPr>
                <w:rFonts w:ascii="Times New Roman" w:hAnsi="Times New Roman" w:cs="Times New Roman"/>
              </w:rPr>
              <w:t>yes</w:t>
            </w:r>
          </w:p>
        </w:tc>
      </w:tr>
      <w:tr w:rsidR="00944349" w14:paraId="67CA7CE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DA502E8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E6D7BC9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32B174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8CE6409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0E0B69E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3FF3E81B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E276C68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o</w:t>
            </w:r>
            <w:r w:rsidRPr="00F11627">
              <w:rPr>
                <w:rFonts w:ascii="Times New Roman" w:hAnsi="Times New Roman" w:cs="Times New Roman"/>
              </w:rPr>
              <w:t>bservatio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76C998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1,4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2090B4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4,7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55C23FA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5,1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ADD1ECF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2,354</w:t>
            </w:r>
          </w:p>
        </w:tc>
      </w:tr>
      <w:tr w:rsidR="00944349" w14:paraId="1B40F16B" w14:textId="77777777" w:rsidTr="005C64E4">
        <w:tblPrEx>
          <w:tblBorders>
            <w:bottom w:val="single" w:sz="6" w:space="0" w:color="auto"/>
          </w:tblBorders>
        </w:tblPrEx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1C25DC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women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E5186D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1,1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E6ED94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3,28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353AC2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3,21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1BDED8" w14:textId="77777777" w:rsidR="00944349" w:rsidRPr="00445F52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45F52">
              <w:rPr>
                <w:rFonts w:ascii="Times New Roman" w:hAnsi="Times New Roman" w:cs="Times New Roman"/>
              </w:rPr>
              <w:t>1,756</w:t>
            </w:r>
          </w:p>
        </w:tc>
      </w:tr>
    </w:tbl>
    <w:p w14:paraId="227A1F7B" w14:textId="342CE3B8" w:rsidR="00902627" w:rsidRPr="00902627" w:rsidRDefault="00902627" w:rsidP="005C64E4">
      <w:pPr>
        <w:spacing w:after="0"/>
        <w:jc w:val="left"/>
        <w:rPr>
          <w:rFonts w:ascii="Times New Roman" w:hAnsi="Times New Roman" w:cs="Times New Roman"/>
        </w:rPr>
      </w:pPr>
      <w:r w:rsidRPr="00902627">
        <w:rPr>
          <w:rFonts w:ascii="Times New Roman" w:hAnsi="Times New Roman" w:cs="Times New Roman"/>
        </w:rPr>
        <w:t>Notes:</w:t>
      </w:r>
      <w:r>
        <w:rPr>
          <w:rFonts w:ascii="Times New Roman" w:hAnsi="Times New Roman" w:cs="Times New Roman"/>
        </w:rPr>
        <w:t xml:space="preserve"> </w:t>
      </w:r>
      <w:r w:rsidR="002A1172">
        <w:rPr>
          <w:rFonts w:ascii="Times New Roman" w:hAnsi="Times New Roman" w:cs="Times New Roman"/>
        </w:rPr>
        <w:t xml:space="preserve">HH </w:t>
      </w:r>
      <w:r w:rsidR="00FB1E7F">
        <w:rPr>
          <w:rFonts w:ascii="Times New Roman" w:hAnsi="Times New Roman" w:cs="Times New Roman"/>
        </w:rPr>
        <w:t>indicates</w:t>
      </w:r>
      <w:r w:rsidR="002A1172">
        <w:rPr>
          <w:rFonts w:ascii="Times New Roman" w:hAnsi="Times New Roman" w:cs="Times New Roman"/>
        </w:rPr>
        <w:t xml:space="preserve"> “household;” the model includes municipal-level time trends; results correspond to those presented in Table 4, Panel C.</w:t>
      </w:r>
    </w:p>
    <w:p w14:paraId="42166ADB" w14:textId="77777777" w:rsidR="00902627" w:rsidRPr="00902627" w:rsidRDefault="00902627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902627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10, 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4E6E2F4D" w14:textId="77777777" w:rsidR="00944349" w:rsidRDefault="00944349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7A26BB8D" w14:textId="664C603E" w:rsidR="00974756" w:rsidRPr="008B7108" w:rsidRDefault="00452182" w:rsidP="00974756">
      <w:pPr>
        <w:rPr>
          <w:rFonts w:ascii="Times New Roman" w:eastAsia="Times New Roman" w:hAnsi="Times New Roman" w:cs="Times New Roman"/>
        </w:rPr>
      </w:pPr>
      <w:bookmarkStart w:id="44" w:name="_Toc213234228"/>
      <w:bookmarkStart w:id="45" w:name="_Toc213237124"/>
      <w:r w:rsidRPr="008B7108">
        <w:rPr>
          <w:rStyle w:val="Heading2Char"/>
          <w:rFonts w:ascii="Times New Roman" w:hAnsi="Times New Roman" w:cs="Times New Roman"/>
          <w:b/>
          <w:smallCaps w:val="0"/>
          <w:sz w:val="20"/>
          <w:szCs w:val="20"/>
        </w:rPr>
        <w:lastRenderedPageBreak/>
        <w:t>Table</w:t>
      </w:r>
      <w:r w:rsidR="00721894">
        <w:rPr>
          <w:rStyle w:val="Heading2Char"/>
          <w:rFonts w:ascii="Times New Roman" w:hAnsi="Times New Roman" w:cs="Times New Roman"/>
          <w:b/>
          <w:smallCaps w:val="0"/>
          <w:sz w:val="20"/>
          <w:szCs w:val="20"/>
        </w:rPr>
        <w:t xml:space="preserve"> </w:t>
      </w:r>
      <w:r w:rsidR="001C3126">
        <w:rPr>
          <w:rStyle w:val="Heading2Char"/>
          <w:rFonts w:ascii="Times New Roman" w:hAnsi="Times New Roman" w:cs="Times New Roman"/>
          <w:b/>
          <w:smallCaps w:val="0"/>
          <w:sz w:val="20"/>
          <w:szCs w:val="20"/>
        </w:rPr>
        <w:t>S</w:t>
      </w:r>
      <w:r w:rsidR="00721894">
        <w:rPr>
          <w:rStyle w:val="Heading2Char"/>
          <w:rFonts w:ascii="Times New Roman" w:hAnsi="Times New Roman" w:cs="Times New Roman"/>
          <w:b/>
          <w:smallCaps w:val="0"/>
          <w:sz w:val="20"/>
          <w:szCs w:val="20"/>
        </w:rPr>
        <w:t>13</w:t>
      </w:r>
      <w:r w:rsidRPr="008B7108">
        <w:rPr>
          <w:rStyle w:val="Heading2Char"/>
          <w:rFonts w:ascii="Times New Roman" w:hAnsi="Times New Roman" w:cs="Times New Roman"/>
          <w:b/>
          <w:smallCaps w:val="0"/>
          <w:sz w:val="20"/>
          <w:szCs w:val="20"/>
        </w:rPr>
        <w:t>.</w:t>
      </w:r>
      <w:bookmarkEnd w:id="44"/>
      <w:bookmarkEnd w:id="45"/>
      <w:r w:rsidRPr="008B7108">
        <w:rPr>
          <w:rFonts w:ascii="Times New Roman" w:eastAsia="Times New Roman" w:hAnsi="Times New Roman" w:cs="Times New Roman"/>
          <w:b/>
        </w:rPr>
        <w:t xml:space="preserve"> </w:t>
      </w:r>
      <w:r w:rsidRPr="008B7108">
        <w:rPr>
          <w:rFonts w:ascii="Times New Roman" w:eastAsia="Times New Roman" w:hAnsi="Times New Roman" w:cs="Times New Roman"/>
        </w:rPr>
        <w:t>Coefficients and standard errors from fixed effects models for fertility desires, by age group.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298"/>
        <w:gridCol w:w="1296"/>
        <w:gridCol w:w="1298"/>
        <w:gridCol w:w="1298"/>
      </w:tblGrid>
      <w:tr w:rsidR="00944349" w14:paraId="7D773E85" w14:textId="77777777" w:rsidTr="00C80FB2">
        <w:trPr>
          <w:trHeight w:val="416"/>
        </w:trPr>
        <w:tc>
          <w:tcPr>
            <w:tcW w:w="32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189E88A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417A0">
              <w:rPr>
                <w:rFonts w:ascii="Times New Roman" w:hAnsi="Times New Roman" w:cs="Times New Roman"/>
                <w:b/>
                <w:bCs/>
              </w:rPr>
              <w:t>Fixed-effects model by age group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2AAB67E" w14:textId="691B91BC" w:rsidR="00944349" w:rsidRPr="00B417A0" w:rsidRDefault="00944349" w:rsidP="005C64E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7A0">
              <w:rPr>
                <w:rFonts w:ascii="Times New Roman" w:hAnsi="Times New Roman" w:cs="Times New Roman"/>
                <w:b/>
                <w:bCs/>
              </w:rPr>
              <w:t>15</w:t>
            </w:r>
            <w:r w:rsidR="00C80FB2">
              <w:rPr>
                <w:rFonts w:ascii="Times New Roman" w:hAnsi="Times New Roman" w:cs="Times New Roman"/>
                <w:b/>
                <w:bCs/>
              </w:rPr>
              <w:t>–</w:t>
            </w:r>
            <w:r w:rsidRPr="00B417A0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28011A" w14:textId="2004F216" w:rsidR="00944349" w:rsidRPr="00B417A0" w:rsidRDefault="00944349" w:rsidP="005C64E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7A0">
              <w:rPr>
                <w:rFonts w:ascii="Times New Roman" w:hAnsi="Times New Roman" w:cs="Times New Roman"/>
                <w:b/>
                <w:bCs/>
              </w:rPr>
              <w:t>20</w:t>
            </w:r>
            <w:r w:rsidR="00C80FB2">
              <w:rPr>
                <w:rFonts w:ascii="Times New Roman" w:hAnsi="Times New Roman" w:cs="Times New Roman"/>
                <w:b/>
                <w:bCs/>
              </w:rPr>
              <w:t>–</w:t>
            </w:r>
            <w:r w:rsidRPr="00B417A0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BBF098E" w14:textId="2BAFEB99" w:rsidR="00944349" w:rsidRPr="00B417A0" w:rsidRDefault="00944349" w:rsidP="005C64E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7A0">
              <w:rPr>
                <w:rFonts w:ascii="Times New Roman" w:hAnsi="Times New Roman" w:cs="Times New Roman"/>
                <w:b/>
                <w:bCs/>
              </w:rPr>
              <w:t>30</w:t>
            </w:r>
            <w:r w:rsidR="00C80FB2">
              <w:rPr>
                <w:rFonts w:ascii="Times New Roman" w:hAnsi="Times New Roman" w:cs="Times New Roman"/>
                <w:b/>
                <w:bCs/>
              </w:rPr>
              <w:t>–</w:t>
            </w:r>
            <w:r w:rsidRPr="00B417A0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ADE4E86" w14:textId="48871771" w:rsidR="00944349" w:rsidRPr="00B417A0" w:rsidRDefault="00944349" w:rsidP="005C64E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7A0">
              <w:rPr>
                <w:rFonts w:ascii="Times New Roman" w:hAnsi="Times New Roman" w:cs="Times New Roman"/>
                <w:b/>
                <w:bCs/>
              </w:rPr>
              <w:t>40</w:t>
            </w:r>
            <w:r w:rsidR="00C80FB2">
              <w:rPr>
                <w:rFonts w:ascii="Times New Roman" w:hAnsi="Times New Roman" w:cs="Times New Roman"/>
                <w:b/>
                <w:bCs/>
              </w:rPr>
              <w:t>–</w:t>
            </w:r>
            <w:r w:rsidRPr="00B417A0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</w:tr>
      <w:tr w:rsidR="00944349" w14:paraId="72C1BCE0" w14:textId="77777777" w:rsidTr="005C64E4">
        <w:trPr>
          <w:trHeight w:hRule="exact" w:val="7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2A67E55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849730C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CF69FA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42174C3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289279E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16026" w14:paraId="3CC5760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D77CD79" w14:textId="27E5E2B4" w:rsidR="00E16026" w:rsidRPr="00B417A0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-month la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812443E" w14:textId="77777777" w:rsidR="00E16026" w:rsidRPr="00B417A0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D0DB95" w14:textId="77777777" w:rsidR="00E16026" w:rsidRPr="00B417A0" w:rsidRDefault="00E16026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A84D3E6" w14:textId="77777777" w:rsidR="00E16026" w:rsidRPr="00B417A0" w:rsidRDefault="00E16026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C1E045" w14:textId="77777777" w:rsidR="00E16026" w:rsidRPr="00B417A0" w:rsidRDefault="00E16026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05</w:t>
            </w:r>
          </w:p>
        </w:tc>
      </w:tr>
      <w:tr w:rsidR="00E16026" w14:paraId="2F49377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E4CF461" w14:textId="77777777" w:rsidR="00E16026" w:rsidRPr="00B417A0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9481C48" w14:textId="77777777" w:rsidR="00E16026" w:rsidRPr="00B417A0" w:rsidRDefault="00E16026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71D757" w14:textId="77777777" w:rsidR="00E16026" w:rsidRPr="00B417A0" w:rsidRDefault="00E16026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05EEEA3" w14:textId="77777777" w:rsidR="00E16026" w:rsidRPr="00B417A0" w:rsidRDefault="00E16026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4F5A860" w14:textId="77777777" w:rsidR="00E16026" w:rsidRPr="00B417A0" w:rsidRDefault="00E16026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03)</w:t>
            </w:r>
          </w:p>
        </w:tc>
      </w:tr>
      <w:tr w:rsidR="00E16026" w14:paraId="3F8992C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6E1290B" w14:textId="0465BEC8" w:rsidR="00E16026" w:rsidRPr="00B417A0" w:rsidRDefault="00E16026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11627">
              <w:rPr>
                <w:rFonts w:ascii="Times New Roman" w:hAnsi="Times New Roman" w:cs="Times New Roman"/>
              </w:rPr>
              <w:t>Homicide</w:t>
            </w:r>
            <w:r>
              <w:rPr>
                <w:rFonts w:ascii="Times New Roman" w:hAnsi="Times New Roman" w:cs="Times New Roman"/>
              </w:rPr>
              <w:t xml:space="preserve"> rate</w:t>
            </w:r>
            <w:r w:rsidR="002878F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6-month la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6F064E9" w14:textId="3E185AF7" w:rsidR="00E16026" w:rsidRPr="00B417A0" w:rsidRDefault="00ED12E1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5C1748" w14:textId="1A566D31" w:rsidR="00E16026" w:rsidRPr="00B417A0" w:rsidRDefault="00ED12E1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F620CA" w14:textId="7470412F" w:rsidR="00E16026" w:rsidRPr="00B417A0" w:rsidRDefault="00ED12E1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F54B3FC" w14:textId="1FBECCC4" w:rsidR="00E16026" w:rsidRPr="00B417A0" w:rsidRDefault="00ED12E1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44349" w14:paraId="0537219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BD0BA08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17D814D" w14:textId="4B97AA7D" w:rsidR="00944349" w:rsidRPr="00B417A0" w:rsidRDefault="00ED12E1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D629E2" w14:textId="6B984DB2" w:rsidR="00944349" w:rsidRPr="00B417A0" w:rsidRDefault="00ED12E1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111A4CF" w14:textId="668245A9" w:rsidR="00944349" w:rsidRPr="00B417A0" w:rsidRDefault="00ED12E1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CEC6DA5" w14:textId="364C5445" w:rsidR="00944349" w:rsidRPr="00B417A0" w:rsidRDefault="00ED12E1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)</w:t>
            </w:r>
          </w:p>
        </w:tc>
      </w:tr>
      <w:tr w:rsidR="00944349" w14:paraId="036D10D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F117999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C72BC32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AAAD4B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6C6FBFF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BE591A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79</w:t>
            </w:r>
          </w:p>
        </w:tc>
      </w:tr>
      <w:tr w:rsidR="00944349" w14:paraId="3A27CC4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A2BCC25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D435838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9C3FB3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448A53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47B52E3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66)</w:t>
            </w:r>
          </w:p>
        </w:tc>
      </w:tr>
      <w:tr w:rsidR="00944349" w14:paraId="3A4664E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3D44C02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: no formal (ref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274B382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174057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10C39B4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D0E57AD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7E1BD5C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99A1483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711C592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D56608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8B7FB47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52F9960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5562BB7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CE4642C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0E3A6A8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79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7D3720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6B89406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2139C5F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194</w:t>
            </w:r>
          </w:p>
        </w:tc>
      </w:tr>
      <w:tr w:rsidR="00944349" w14:paraId="35AE14D3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7BE5444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BB38998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36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B284B4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4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899CA3B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EEFEEEE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263)</w:t>
            </w:r>
          </w:p>
        </w:tc>
      </w:tr>
      <w:tr w:rsidR="00944349" w14:paraId="612E10A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261BFDC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B0A59A1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890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1D2EF5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59F530E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C422910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76</w:t>
            </w:r>
          </w:p>
        </w:tc>
      </w:tr>
      <w:tr w:rsidR="00944349" w14:paraId="673AE35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F416EDF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C472E30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3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C3C4B9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9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E5ECC84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4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5D8BF98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393)</w:t>
            </w:r>
          </w:p>
        </w:tc>
      </w:tr>
      <w:tr w:rsidR="00944349" w14:paraId="29419A3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92F5DA3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9280D6F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885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981F48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6F503B1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09B84C7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101</w:t>
            </w:r>
          </w:p>
        </w:tc>
      </w:tr>
      <w:tr w:rsidR="00944349" w14:paraId="5399FF7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4C5F43D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937B435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4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092C3E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24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FF3424D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9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4386DF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487)</w:t>
            </w:r>
          </w:p>
        </w:tc>
      </w:tr>
      <w:tr w:rsidR="00944349" w14:paraId="140CF97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5E95124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arried (ref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2DAA9AB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ABEBEC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3869EAA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E81C91B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0207710B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0CBDA5F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7853D90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9788FE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96F3D49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B8ED82A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4753ED0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28865CB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5B622CB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61B4DD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A646A83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956F077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63</w:t>
            </w:r>
          </w:p>
        </w:tc>
      </w:tr>
      <w:tr w:rsidR="00944349" w14:paraId="74FC5DE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9B82F27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F5EBAC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33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5EECBD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9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6AD04E7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8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6A1B729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81)</w:t>
            </w:r>
          </w:p>
        </w:tc>
      </w:tr>
      <w:tr w:rsidR="00944349" w14:paraId="719E09AB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0AC82F4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working (ref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528781F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9520EB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01CA12D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56011F7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3DBC8E9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6E5D643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59ACD2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47BE04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4519576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8DFD35D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6AAE888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4825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Pr="00F43457">
              <w:rPr>
                <w:rFonts w:ascii="Times New Roman" w:eastAsia="Times New Roman" w:hAnsi="Times New Roman" w:cs="Times New Roman"/>
              </w:rPr>
              <w:t>&lt; 30 hours/week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3576EA2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3C29B9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B197520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AF1B13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14</w:t>
            </w:r>
          </w:p>
        </w:tc>
      </w:tr>
      <w:tr w:rsidR="00944349" w14:paraId="705E61DA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BBED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F4345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6B551B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2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ACB6C3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0EC3B65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6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1AF6263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56)</w:t>
            </w:r>
          </w:p>
        </w:tc>
      </w:tr>
      <w:tr w:rsidR="00944349" w14:paraId="1FF7B69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EBFE" w14:textId="3E6BDB3D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ing </w:t>
            </w:r>
            <w:r w:rsidR="00FB1E7F">
              <w:rPr>
                <w:rFonts w:ascii="Times New Roman" w:eastAsia="Times New Roman" w:hAnsi="Times New Roman" w:cs="Times New Roman"/>
              </w:rPr>
              <w:t xml:space="preserve">≥ 30 </w:t>
            </w:r>
            <w:r w:rsidRPr="00F43457">
              <w:rPr>
                <w:rFonts w:ascii="Times New Roman" w:eastAsia="Times New Roman" w:hAnsi="Times New Roman" w:cs="Times New Roman"/>
              </w:rPr>
              <w:t>hours/week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9565C99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2B0DA8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BB7C915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4AA2FC7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38</w:t>
            </w:r>
          </w:p>
        </w:tc>
      </w:tr>
      <w:tr w:rsidR="00944349" w14:paraId="30C24D4F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D249BC3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078910A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27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60D03A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9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920FF44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6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1ED898B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70)</w:t>
            </w:r>
          </w:p>
        </w:tc>
      </w:tr>
      <w:tr w:rsidR="00944349" w14:paraId="17B48935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91CAD8C" w14:textId="4AC684AF" w:rsidR="00944349" w:rsidRPr="00B417A0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944349"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C3AADE3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2DAD61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D611E2F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1CFB08C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018</w:t>
            </w:r>
          </w:p>
        </w:tc>
      </w:tr>
      <w:tr w:rsidR="00944349" w14:paraId="65D0F95E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4007F64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223CE3C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ABA265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D81EB4A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C2C2D42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18)</w:t>
            </w:r>
          </w:p>
        </w:tc>
      </w:tr>
      <w:tr w:rsidR="00944349" w14:paraId="61C87FD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CFB746D" w14:textId="3CDCF907" w:rsidR="00944349" w:rsidRPr="00B417A0" w:rsidRDefault="002878F5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944349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5AE34F0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31D5FF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DEB6664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AC3BA23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75</w:t>
            </w:r>
          </w:p>
        </w:tc>
      </w:tr>
      <w:tr w:rsidR="00944349" w14:paraId="7A91381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3DD64F9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F7786B0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7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76ECCB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867264C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2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3529CC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048)</w:t>
            </w:r>
          </w:p>
        </w:tc>
      </w:tr>
      <w:tr w:rsidR="00944349" w14:paraId="491F2CB2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020F6E3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: poor (ref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BAC2EF7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92A508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FD1DB93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0E19508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62222DBC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C028BDE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8BCB05F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C6F57F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0C4B978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60BEA24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6BE2B179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44175A7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e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E4B5C8F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2AD26F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1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1D7C928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E4D05C1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247</w:t>
            </w:r>
          </w:p>
        </w:tc>
      </w:tr>
      <w:tr w:rsidR="00944349" w14:paraId="3163273B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2BF729A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59C83B1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6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74FFFB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8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38D227E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2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870FB3D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219)</w:t>
            </w:r>
          </w:p>
        </w:tc>
      </w:tr>
      <w:tr w:rsidR="00944349" w14:paraId="6ED4A16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3E4D4A1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CBE084B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50FCFC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B064448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767E36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405</w:t>
            </w:r>
          </w:p>
        </w:tc>
      </w:tr>
      <w:tr w:rsidR="00944349" w14:paraId="08E8A57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E41BB32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AB75CE1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6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731D5A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8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639B19B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E5F4BB7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240)</w:t>
            </w:r>
          </w:p>
        </w:tc>
      </w:tr>
      <w:tr w:rsidR="00944349" w14:paraId="543AAF84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02094FA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D00375A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584D30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2960DF2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1A1B8C9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0.706*</w:t>
            </w:r>
          </w:p>
        </w:tc>
      </w:tr>
      <w:tr w:rsidR="00944349" w14:paraId="0E7E290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A6C3324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3F2E443" w14:textId="77777777" w:rsidR="00944349" w:rsidRPr="00B417A0" w:rsidRDefault="00944349" w:rsidP="008B7108">
            <w:pPr>
              <w:widowControl w:val="0"/>
              <w:tabs>
                <w:tab w:val="decimal" w:pos="222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67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2BC5AB" w14:textId="77777777" w:rsidR="00944349" w:rsidRPr="00B417A0" w:rsidRDefault="00944349" w:rsidP="008B7108">
            <w:pPr>
              <w:widowControl w:val="0"/>
              <w:tabs>
                <w:tab w:val="decimal" w:pos="205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20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24AF71B" w14:textId="77777777" w:rsidR="00944349" w:rsidRPr="00B417A0" w:rsidRDefault="00944349" w:rsidP="008B7108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15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0F69351" w14:textId="77777777" w:rsidR="00944349" w:rsidRPr="00B417A0" w:rsidRDefault="00944349" w:rsidP="008B7108">
            <w:pPr>
              <w:widowControl w:val="0"/>
              <w:tabs>
                <w:tab w:val="decimal" w:pos="16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(0.325)</w:t>
            </w:r>
          </w:p>
        </w:tc>
      </w:tr>
      <w:tr w:rsidR="00944349" w14:paraId="04265DD7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8F79CAD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E425640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F3BCB1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E9A8F84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A80A429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07422F90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EEAA346" w14:textId="044A5804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nicipality </w:t>
            </w:r>
            <w:r w:rsidR="00FB1E7F">
              <w:rPr>
                <w:rFonts w:ascii="Cambria Math" w:hAnsi="Cambria Math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A8687AD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0FCA1F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D3E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6C9CBAD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D3E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697591A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D3E83">
              <w:rPr>
                <w:rFonts w:ascii="Times New Roman" w:hAnsi="Times New Roman" w:cs="Times New Roman"/>
              </w:rPr>
              <w:t>yes</w:t>
            </w:r>
          </w:p>
        </w:tc>
      </w:tr>
      <w:tr w:rsidR="00944349" w14:paraId="49336B78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127571F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D45EF65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FDB2D5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5C2779D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0737A9B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4349" w14:paraId="11562CED" w14:textId="77777777" w:rsidTr="005C64E4"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4AEA84B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o</w:t>
            </w:r>
            <w:r w:rsidRPr="00F11627">
              <w:rPr>
                <w:rFonts w:ascii="Times New Roman" w:hAnsi="Times New Roman" w:cs="Times New Roman"/>
              </w:rPr>
              <w:t>bservatio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B7B2CF2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1,4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7828BD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4,7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FBFB8EB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5,1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925FC8C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2,354</w:t>
            </w:r>
          </w:p>
        </w:tc>
      </w:tr>
      <w:tr w:rsidR="00944349" w14:paraId="33D03EFF" w14:textId="77777777" w:rsidTr="005C64E4">
        <w:tblPrEx>
          <w:tblBorders>
            <w:bottom w:val="single" w:sz="6" w:space="0" w:color="auto"/>
          </w:tblBorders>
        </w:tblPrEx>
        <w:trPr>
          <w:trHeight w:hRule="exact" w:val="259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063E11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5C64E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women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87CDF8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1,1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F57AFC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3,28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7BF1DB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3,21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FA565F" w14:textId="77777777" w:rsidR="00944349" w:rsidRPr="00B417A0" w:rsidRDefault="00944349" w:rsidP="008B710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B417A0">
              <w:rPr>
                <w:rFonts w:ascii="Times New Roman" w:hAnsi="Times New Roman" w:cs="Times New Roman"/>
              </w:rPr>
              <w:t>1,756</w:t>
            </w:r>
          </w:p>
        </w:tc>
      </w:tr>
    </w:tbl>
    <w:p w14:paraId="71CE5879" w14:textId="58617B63" w:rsidR="00FB1E7F" w:rsidRPr="00902627" w:rsidRDefault="00902627" w:rsidP="008B7108">
      <w:pPr>
        <w:spacing w:after="0"/>
        <w:rPr>
          <w:rFonts w:ascii="Times New Roman" w:hAnsi="Times New Roman" w:cs="Times New Roman"/>
        </w:rPr>
      </w:pPr>
      <w:r w:rsidRPr="00902627">
        <w:rPr>
          <w:rFonts w:ascii="Times New Roman" w:hAnsi="Times New Roman" w:cs="Times New Roman"/>
        </w:rPr>
        <w:t>Notes:</w:t>
      </w:r>
      <w:r>
        <w:rPr>
          <w:rFonts w:ascii="Times New Roman" w:hAnsi="Times New Roman" w:cs="Times New Roman"/>
        </w:rPr>
        <w:t xml:space="preserve"> </w:t>
      </w:r>
      <w:r w:rsidR="002A1172">
        <w:rPr>
          <w:rFonts w:ascii="Times New Roman" w:hAnsi="Times New Roman" w:cs="Times New Roman"/>
        </w:rPr>
        <w:t xml:space="preserve">HH </w:t>
      </w:r>
      <w:r w:rsidR="00FB1E7F">
        <w:rPr>
          <w:rFonts w:ascii="Times New Roman" w:hAnsi="Times New Roman" w:cs="Times New Roman"/>
        </w:rPr>
        <w:t>indicates</w:t>
      </w:r>
      <w:r w:rsidR="002A1172">
        <w:rPr>
          <w:rFonts w:ascii="Times New Roman" w:hAnsi="Times New Roman" w:cs="Times New Roman"/>
        </w:rPr>
        <w:t xml:space="preserve"> “household;” the model includes municipal-level time trends; results correspond to those presented in Table 4, Panel C.</w:t>
      </w:r>
    </w:p>
    <w:p w14:paraId="4597AEC1" w14:textId="77777777" w:rsidR="00902627" w:rsidRPr="00902627" w:rsidRDefault="00902627" w:rsidP="008B7108">
      <w:pPr>
        <w:spacing w:after="0"/>
        <w:rPr>
          <w:rFonts w:ascii="Times New Roman" w:eastAsia="Times New Roman" w:hAnsi="Times New Roman" w:cs="Times New Roman"/>
          <w:lang w:val="en-US"/>
        </w:rPr>
      </w:pPr>
      <w:proofErr w:type="gramStart"/>
      <w:r w:rsidRPr="00902627"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</w:t>
      </w:r>
      <w:proofErr w:type="gramEnd"/>
      <w:r w:rsidRPr="00902627">
        <w:rPr>
          <w:rFonts w:ascii="Times New Roman" w:eastAsia="Times New Roman" w:hAnsi="Times New Roman" w:cs="Times New Roman"/>
          <w:lang w:val="en-US"/>
        </w:rPr>
        <w:t xml:space="preserve"> .10, 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5, 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1, *** </w:t>
      </w:r>
      <w:r w:rsidRPr="00902627">
        <w:rPr>
          <w:rFonts w:ascii="Times New Roman" w:eastAsia="Times New Roman" w:hAnsi="Times New Roman" w:cs="Times New Roman"/>
          <w:i/>
          <w:iCs/>
          <w:lang w:val="en-US"/>
        </w:rPr>
        <w:t>p</w:t>
      </w:r>
      <w:r w:rsidRPr="00902627">
        <w:rPr>
          <w:rFonts w:ascii="Times New Roman" w:eastAsia="Times New Roman" w:hAnsi="Times New Roman" w:cs="Times New Roman"/>
          <w:lang w:val="en-US"/>
        </w:rPr>
        <w:t xml:space="preserve"> &lt; .001 </w:t>
      </w:r>
    </w:p>
    <w:p w14:paraId="00EC485E" w14:textId="77777777" w:rsidR="00944349" w:rsidRPr="00440C11" w:rsidRDefault="00944349" w:rsidP="00440C11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sectPr w:rsidR="00944349" w:rsidRPr="00440C11" w:rsidSect="00511F0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81A2F" w14:textId="77777777" w:rsidR="00221F86" w:rsidRDefault="00221F86" w:rsidP="00E16026">
      <w:pPr>
        <w:spacing w:line="240" w:lineRule="auto"/>
      </w:pPr>
      <w:r>
        <w:separator/>
      </w:r>
    </w:p>
  </w:endnote>
  <w:endnote w:type="continuationSeparator" w:id="0">
    <w:p w14:paraId="2A3D46F6" w14:textId="77777777" w:rsidR="00221F86" w:rsidRDefault="00221F86" w:rsidP="00E160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7778419"/>
      <w:docPartObj>
        <w:docPartGallery w:val="Page Numbers (Bottom of Page)"/>
        <w:docPartUnique/>
      </w:docPartObj>
    </w:sdtPr>
    <w:sdtContent>
      <w:p w14:paraId="20723CEB" w14:textId="595E3D4D" w:rsidR="00E16026" w:rsidRDefault="00E16026" w:rsidP="001574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189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9D8E8A" w14:textId="77777777" w:rsidR="00E16026" w:rsidRDefault="00E16026" w:rsidP="00E160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743908366"/>
      <w:docPartObj>
        <w:docPartGallery w:val="Page Numbers (Bottom of Page)"/>
        <w:docPartUnique/>
      </w:docPartObj>
    </w:sdtPr>
    <w:sdtContent>
      <w:p w14:paraId="1FBE8B87" w14:textId="053BF3ED" w:rsidR="00E16026" w:rsidRPr="00E16026" w:rsidRDefault="00E16026" w:rsidP="0015741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16026">
          <w:rPr>
            <w:rStyle w:val="PageNumber"/>
            <w:rFonts w:ascii="Times New Roman" w:hAnsi="Times New Roman" w:cs="Times New Roman"/>
          </w:rPr>
          <w:fldChar w:fldCharType="begin"/>
        </w:r>
        <w:r w:rsidRPr="00E1602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16026">
          <w:rPr>
            <w:rStyle w:val="PageNumber"/>
            <w:rFonts w:ascii="Times New Roman" w:hAnsi="Times New Roman" w:cs="Times New Roman"/>
          </w:rPr>
          <w:fldChar w:fldCharType="separate"/>
        </w:r>
        <w:r w:rsidRPr="00E16026">
          <w:rPr>
            <w:rStyle w:val="PageNumber"/>
            <w:rFonts w:ascii="Times New Roman" w:hAnsi="Times New Roman" w:cs="Times New Roman"/>
            <w:noProof/>
          </w:rPr>
          <w:t>17</w:t>
        </w:r>
        <w:r w:rsidRPr="00E1602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6D475F9" w14:textId="77777777" w:rsidR="00E16026" w:rsidRDefault="00E16026" w:rsidP="00E160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7F6A3" w14:textId="77777777" w:rsidR="00221F86" w:rsidRDefault="00221F86" w:rsidP="00E16026">
      <w:pPr>
        <w:spacing w:line="240" w:lineRule="auto"/>
      </w:pPr>
      <w:r>
        <w:separator/>
      </w:r>
    </w:p>
  </w:footnote>
  <w:footnote w:type="continuationSeparator" w:id="0">
    <w:p w14:paraId="1193B438" w14:textId="77777777" w:rsidR="00221F86" w:rsidRDefault="00221F86" w:rsidP="00E160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C88"/>
    <w:rsid w:val="00003EBE"/>
    <w:rsid w:val="00024C0B"/>
    <w:rsid w:val="00037A35"/>
    <w:rsid w:val="00040998"/>
    <w:rsid w:val="00045165"/>
    <w:rsid w:val="00050230"/>
    <w:rsid w:val="00057B5C"/>
    <w:rsid w:val="00071FD1"/>
    <w:rsid w:val="00073E40"/>
    <w:rsid w:val="000764DB"/>
    <w:rsid w:val="000839C7"/>
    <w:rsid w:val="000931D7"/>
    <w:rsid w:val="000E7F8C"/>
    <w:rsid w:val="001057D8"/>
    <w:rsid w:val="00105EC7"/>
    <w:rsid w:val="00111781"/>
    <w:rsid w:val="001264D3"/>
    <w:rsid w:val="00126CC6"/>
    <w:rsid w:val="00145847"/>
    <w:rsid w:val="00157A8A"/>
    <w:rsid w:val="001707BD"/>
    <w:rsid w:val="001760F2"/>
    <w:rsid w:val="00195918"/>
    <w:rsid w:val="001A0037"/>
    <w:rsid w:val="001B6FB1"/>
    <w:rsid w:val="001C3126"/>
    <w:rsid w:val="001E6113"/>
    <w:rsid w:val="00221F86"/>
    <w:rsid w:val="00224060"/>
    <w:rsid w:val="0023303E"/>
    <w:rsid w:val="0023651D"/>
    <w:rsid w:val="00255D24"/>
    <w:rsid w:val="00264739"/>
    <w:rsid w:val="00267142"/>
    <w:rsid w:val="00273A3E"/>
    <w:rsid w:val="00273FA1"/>
    <w:rsid w:val="00282CC8"/>
    <w:rsid w:val="002878F5"/>
    <w:rsid w:val="00292FB0"/>
    <w:rsid w:val="002A0663"/>
    <w:rsid w:val="002A1172"/>
    <w:rsid w:val="002B172B"/>
    <w:rsid w:val="002C601A"/>
    <w:rsid w:val="00306642"/>
    <w:rsid w:val="003107F9"/>
    <w:rsid w:val="00323009"/>
    <w:rsid w:val="00376331"/>
    <w:rsid w:val="003B52EE"/>
    <w:rsid w:val="003B5A1A"/>
    <w:rsid w:val="003C773A"/>
    <w:rsid w:val="003F096E"/>
    <w:rsid w:val="0040536C"/>
    <w:rsid w:val="00412D3A"/>
    <w:rsid w:val="00440C11"/>
    <w:rsid w:val="00452182"/>
    <w:rsid w:val="004A0C9F"/>
    <w:rsid w:val="004B070D"/>
    <w:rsid w:val="004B1A27"/>
    <w:rsid w:val="004B75BF"/>
    <w:rsid w:val="004D6B0E"/>
    <w:rsid w:val="004E48E9"/>
    <w:rsid w:val="00503B77"/>
    <w:rsid w:val="00511F05"/>
    <w:rsid w:val="00520B63"/>
    <w:rsid w:val="005475DE"/>
    <w:rsid w:val="00551A4E"/>
    <w:rsid w:val="00572A6F"/>
    <w:rsid w:val="005A232F"/>
    <w:rsid w:val="005A2DF5"/>
    <w:rsid w:val="005C64E4"/>
    <w:rsid w:val="005C6AE4"/>
    <w:rsid w:val="005D1F6F"/>
    <w:rsid w:val="005D427D"/>
    <w:rsid w:val="005D7EB6"/>
    <w:rsid w:val="00606452"/>
    <w:rsid w:val="00607455"/>
    <w:rsid w:val="006279E8"/>
    <w:rsid w:val="00641A7C"/>
    <w:rsid w:val="00642343"/>
    <w:rsid w:val="00674BC2"/>
    <w:rsid w:val="00685270"/>
    <w:rsid w:val="00691731"/>
    <w:rsid w:val="006B0DBE"/>
    <w:rsid w:val="006B0EF6"/>
    <w:rsid w:val="006C755C"/>
    <w:rsid w:val="006E23A5"/>
    <w:rsid w:val="006E40DE"/>
    <w:rsid w:val="006F1F99"/>
    <w:rsid w:val="006F2BD8"/>
    <w:rsid w:val="00721894"/>
    <w:rsid w:val="00760CC0"/>
    <w:rsid w:val="00774762"/>
    <w:rsid w:val="007826BA"/>
    <w:rsid w:val="007A443C"/>
    <w:rsid w:val="007B5689"/>
    <w:rsid w:val="007D0F0E"/>
    <w:rsid w:val="007D1AB0"/>
    <w:rsid w:val="00810A4F"/>
    <w:rsid w:val="00825D3A"/>
    <w:rsid w:val="00826095"/>
    <w:rsid w:val="00836D80"/>
    <w:rsid w:val="008407D9"/>
    <w:rsid w:val="00847519"/>
    <w:rsid w:val="00850FED"/>
    <w:rsid w:val="00852D46"/>
    <w:rsid w:val="0086412D"/>
    <w:rsid w:val="008759D2"/>
    <w:rsid w:val="00877007"/>
    <w:rsid w:val="00896CAC"/>
    <w:rsid w:val="008A34EF"/>
    <w:rsid w:val="008A5EFC"/>
    <w:rsid w:val="008B6DAB"/>
    <w:rsid w:val="008B7067"/>
    <w:rsid w:val="008B7108"/>
    <w:rsid w:val="008D5234"/>
    <w:rsid w:val="008E5715"/>
    <w:rsid w:val="008E7DF7"/>
    <w:rsid w:val="008F2625"/>
    <w:rsid w:val="008F5F70"/>
    <w:rsid w:val="00902627"/>
    <w:rsid w:val="009358E1"/>
    <w:rsid w:val="00944349"/>
    <w:rsid w:val="00953B69"/>
    <w:rsid w:val="0097079C"/>
    <w:rsid w:val="0097246C"/>
    <w:rsid w:val="00974756"/>
    <w:rsid w:val="00981629"/>
    <w:rsid w:val="009C0ED6"/>
    <w:rsid w:val="009D02B8"/>
    <w:rsid w:val="009E3F63"/>
    <w:rsid w:val="009F403A"/>
    <w:rsid w:val="00A02054"/>
    <w:rsid w:val="00A30402"/>
    <w:rsid w:val="00A31CAC"/>
    <w:rsid w:val="00A47611"/>
    <w:rsid w:val="00A617B0"/>
    <w:rsid w:val="00A72153"/>
    <w:rsid w:val="00A75FBF"/>
    <w:rsid w:val="00A863A1"/>
    <w:rsid w:val="00A91FCB"/>
    <w:rsid w:val="00AA5649"/>
    <w:rsid w:val="00AB12F3"/>
    <w:rsid w:val="00AB6C0F"/>
    <w:rsid w:val="00AC1812"/>
    <w:rsid w:val="00AD5820"/>
    <w:rsid w:val="00AE1C88"/>
    <w:rsid w:val="00AE4EA2"/>
    <w:rsid w:val="00AE6921"/>
    <w:rsid w:val="00AF3B2B"/>
    <w:rsid w:val="00B01E6C"/>
    <w:rsid w:val="00B1310E"/>
    <w:rsid w:val="00B316E2"/>
    <w:rsid w:val="00B35B2C"/>
    <w:rsid w:val="00B416DF"/>
    <w:rsid w:val="00B53DF0"/>
    <w:rsid w:val="00B87860"/>
    <w:rsid w:val="00BA4296"/>
    <w:rsid w:val="00BC7E29"/>
    <w:rsid w:val="00BD2D86"/>
    <w:rsid w:val="00BF50E8"/>
    <w:rsid w:val="00C80FB2"/>
    <w:rsid w:val="00C86501"/>
    <w:rsid w:val="00CA028B"/>
    <w:rsid w:val="00CE1E4B"/>
    <w:rsid w:val="00D443CF"/>
    <w:rsid w:val="00D5089A"/>
    <w:rsid w:val="00D66D2B"/>
    <w:rsid w:val="00D87783"/>
    <w:rsid w:val="00DB1A2E"/>
    <w:rsid w:val="00DC17B5"/>
    <w:rsid w:val="00DD3C6A"/>
    <w:rsid w:val="00E03AED"/>
    <w:rsid w:val="00E110FC"/>
    <w:rsid w:val="00E16026"/>
    <w:rsid w:val="00E22A8F"/>
    <w:rsid w:val="00E331C0"/>
    <w:rsid w:val="00E3735D"/>
    <w:rsid w:val="00E55B56"/>
    <w:rsid w:val="00E859FE"/>
    <w:rsid w:val="00ED12E1"/>
    <w:rsid w:val="00EE7B6F"/>
    <w:rsid w:val="00F037BC"/>
    <w:rsid w:val="00F03CD4"/>
    <w:rsid w:val="00F03F38"/>
    <w:rsid w:val="00F11694"/>
    <w:rsid w:val="00F43457"/>
    <w:rsid w:val="00F97EF2"/>
    <w:rsid w:val="00FB1E7F"/>
    <w:rsid w:val="00FB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605FD"/>
  <w15:chartTrackingRefBased/>
  <w15:docId w15:val="{A490D3E8-9A24-E74B-BCF2-4731F3C1B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781"/>
  </w:style>
  <w:style w:type="paragraph" w:styleId="Heading1">
    <w:name w:val="heading 1"/>
    <w:basedOn w:val="Normal"/>
    <w:next w:val="Normal"/>
    <w:link w:val="Heading1Char"/>
    <w:uiPriority w:val="9"/>
    <w:qFormat/>
    <w:rsid w:val="0011178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78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78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78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781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781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781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781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781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5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2E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2EE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2EE"/>
    <w:rPr>
      <w:rFonts w:ascii="Arial" w:eastAsia="Arial" w:hAnsi="Arial" w:cs="Arial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3B52EE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1602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026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16026"/>
  </w:style>
  <w:style w:type="paragraph" w:styleId="Header">
    <w:name w:val="header"/>
    <w:basedOn w:val="Normal"/>
    <w:link w:val="HeaderChar"/>
    <w:uiPriority w:val="99"/>
    <w:unhideWhenUsed/>
    <w:rsid w:val="00E1602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026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1178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178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1178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78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781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781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781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781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781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178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1781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1178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78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178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11781"/>
    <w:rPr>
      <w:b/>
      <w:color w:val="ED7D31" w:themeColor="accent2"/>
    </w:rPr>
  </w:style>
  <w:style w:type="character" w:styleId="Emphasis">
    <w:name w:val="Emphasis"/>
    <w:uiPriority w:val="20"/>
    <w:qFormat/>
    <w:rsid w:val="00111781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117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11781"/>
  </w:style>
  <w:style w:type="paragraph" w:styleId="ListParagraph">
    <w:name w:val="List Paragraph"/>
    <w:basedOn w:val="Normal"/>
    <w:uiPriority w:val="34"/>
    <w:qFormat/>
    <w:rsid w:val="0011178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1178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11178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781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781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111781"/>
    <w:rPr>
      <w:i/>
    </w:rPr>
  </w:style>
  <w:style w:type="character" w:styleId="IntenseEmphasis">
    <w:name w:val="Intense Emphasis"/>
    <w:uiPriority w:val="21"/>
    <w:qFormat/>
    <w:rsid w:val="00111781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111781"/>
    <w:rPr>
      <w:b/>
    </w:rPr>
  </w:style>
  <w:style w:type="character" w:styleId="IntenseReference">
    <w:name w:val="Intense Reference"/>
    <w:uiPriority w:val="32"/>
    <w:qFormat/>
    <w:rsid w:val="0011178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1178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1178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07D9"/>
    <w:pPr>
      <w:spacing w:before="120" w:after="0"/>
      <w:jc w:val="left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53DF0"/>
    <w:pPr>
      <w:spacing w:before="120" w:after="0"/>
      <w:ind w:left="200"/>
      <w:jc w:val="left"/>
    </w:pPr>
    <w:rPr>
      <w:rFonts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53DF0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53DF0"/>
    <w:pPr>
      <w:spacing w:after="0"/>
      <w:ind w:left="400"/>
      <w:jc w:val="left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53DF0"/>
    <w:pPr>
      <w:spacing w:after="0"/>
      <w:ind w:left="600"/>
      <w:jc w:val="left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53DF0"/>
    <w:pPr>
      <w:spacing w:after="0"/>
      <w:ind w:left="800"/>
      <w:jc w:val="left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53DF0"/>
    <w:pPr>
      <w:spacing w:after="0"/>
      <w:ind w:left="1000"/>
      <w:jc w:val="left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53DF0"/>
    <w:pPr>
      <w:spacing w:after="0"/>
      <w:ind w:left="1200"/>
      <w:jc w:val="left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53DF0"/>
    <w:pPr>
      <w:spacing w:after="0"/>
      <w:ind w:left="1400"/>
      <w:jc w:val="left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53DF0"/>
    <w:pPr>
      <w:spacing w:after="0"/>
      <w:ind w:left="1600"/>
      <w:jc w:val="left"/>
    </w:pPr>
    <w:rPr>
      <w:rFonts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5A4495-A766-F141-932A-819FBED47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0</Pages>
  <Words>2948</Words>
  <Characters>16804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evra Floridi</dc:creator>
  <cp:keywords/>
  <dc:description/>
  <cp:lastModifiedBy>David Warner</cp:lastModifiedBy>
  <cp:revision>4</cp:revision>
  <dcterms:created xsi:type="dcterms:W3CDTF">2026-03-02T00:39:00Z</dcterms:created>
  <dcterms:modified xsi:type="dcterms:W3CDTF">2026-03-02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0-23T16:53:07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1ec58d02-f7cf-4e4b-bddb-cf7dc143c041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